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3768E" w14:textId="708A7D7A" w:rsidR="00A62BDB" w:rsidRDefault="00A62BDB" w:rsidP="009E5EA6">
      <w:pPr>
        <w:spacing w:after="0" w:line="240" w:lineRule="auto"/>
        <w:rPr>
          <w:rFonts w:ascii="Arial" w:hAnsi="Arial" w:cs="Arial"/>
          <w:b/>
        </w:rPr>
      </w:pPr>
      <w:r>
        <w:rPr>
          <w:rFonts w:ascii="Arial" w:hAnsi="Arial" w:cs="Arial"/>
          <w:b/>
        </w:rPr>
        <w:t>SUPPORTING INFORMATION</w:t>
      </w:r>
    </w:p>
    <w:p w14:paraId="6C433A3B" w14:textId="77777777" w:rsidR="00A62BDB" w:rsidRDefault="00A62BDB" w:rsidP="009E5EA6">
      <w:pPr>
        <w:spacing w:after="0" w:line="240" w:lineRule="auto"/>
        <w:rPr>
          <w:rFonts w:ascii="Arial" w:hAnsi="Arial" w:cs="Arial"/>
          <w:b/>
        </w:rPr>
      </w:pPr>
    </w:p>
    <w:p w14:paraId="763A8296" w14:textId="410808B7" w:rsidR="00D76B6A" w:rsidRDefault="00D76B6A" w:rsidP="009E5EA6">
      <w:pPr>
        <w:spacing w:after="0" w:line="240" w:lineRule="auto"/>
        <w:rPr>
          <w:rFonts w:ascii="Arial" w:hAnsi="Arial" w:cs="Arial"/>
          <w:b/>
        </w:rPr>
      </w:pPr>
      <w:r w:rsidRPr="00C27C2A">
        <w:rPr>
          <w:rFonts w:ascii="Arial" w:hAnsi="Arial" w:cs="Arial"/>
          <w:b/>
        </w:rPr>
        <w:t xml:space="preserve">The use of </w:t>
      </w:r>
      <w:r>
        <w:rPr>
          <w:rFonts w:ascii="Arial" w:hAnsi="Arial" w:cs="Arial"/>
          <w:b/>
        </w:rPr>
        <w:t xml:space="preserve">multiple </w:t>
      </w:r>
      <w:r w:rsidRPr="00C27C2A">
        <w:rPr>
          <w:rFonts w:ascii="Arial" w:hAnsi="Arial" w:cs="Arial"/>
          <w:b/>
        </w:rPr>
        <w:t xml:space="preserve">liquid chromatography </w:t>
      </w:r>
      <w:r>
        <w:rPr>
          <w:rFonts w:ascii="Arial" w:hAnsi="Arial" w:cs="Arial"/>
          <w:b/>
        </w:rPr>
        <w:t xml:space="preserve">methods augmented by </w:t>
      </w:r>
      <w:r w:rsidRPr="00D76B6A">
        <w:rPr>
          <w:rFonts w:ascii="Arial" w:hAnsi="Arial" w:cs="Arial"/>
          <w:b/>
          <w:vertAlign w:val="superscript"/>
        </w:rPr>
        <w:t>31</w:t>
      </w:r>
      <w:r>
        <w:rPr>
          <w:rFonts w:ascii="Arial" w:hAnsi="Arial" w:cs="Arial"/>
          <w:b/>
        </w:rPr>
        <w:t xml:space="preserve">P NMR </w:t>
      </w:r>
      <w:r w:rsidRPr="00C27C2A">
        <w:rPr>
          <w:rFonts w:ascii="Arial" w:hAnsi="Arial" w:cs="Arial"/>
          <w:b/>
        </w:rPr>
        <w:t>to characterize the diastereomer composition in synthetic oligonucleotides</w:t>
      </w:r>
    </w:p>
    <w:p w14:paraId="6685899A" w14:textId="77777777" w:rsidR="00D76B6A" w:rsidRPr="00006CE5" w:rsidRDefault="00D76B6A" w:rsidP="009E5EA6">
      <w:pPr>
        <w:spacing w:after="0" w:line="240" w:lineRule="auto"/>
        <w:rPr>
          <w:rFonts w:ascii="Arial" w:hAnsi="Arial" w:cs="Arial"/>
          <w:bCs/>
        </w:rPr>
      </w:pPr>
    </w:p>
    <w:p w14:paraId="308C6CE7" w14:textId="77777777" w:rsidR="00D06C10" w:rsidRPr="00D06C1A" w:rsidRDefault="00D06C10" w:rsidP="00D06C10">
      <w:pPr>
        <w:spacing w:after="0" w:line="240" w:lineRule="auto"/>
        <w:rPr>
          <w:rFonts w:ascii="Arial" w:hAnsi="Arial" w:cs="Arial"/>
          <w:bCs/>
          <w:kern w:val="26"/>
          <w:vertAlign w:val="superscript"/>
        </w:rPr>
      </w:pPr>
      <w:r w:rsidRPr="00D06C1A">
        <w:rPr>
          <w:rFonts w:ascii="Arial" w:hAnsi="Arial" w:cs="Arial"/>
        </w:rPr>
        <w:t>Mohsin Ali</w:t>
      </w:r>
      <w:r w:rsidRPr="00D06C1A">
        <w:rPr>
          <w:rFonts w:ascii="Arial" w:hAnsi="Arial" w:cs="Arial"/>
          <w:vertAlign w:val="superscript"/>
        </w:rPr>
        <w:t>1</w:t>
      </w:r>
      <w:r>
        <w:rPr>
          <w:rFonts w:ascii="Arial" w:hAnsi="Arial" w:cs="Arial"/>
          <w:vertAlign w:val="superscript"/>
        </w:rPr>
        <w:t>,2</w:t>
      </w:r>
      <w:r w:rsidRPr="00D06C1A">
        <w:rPr>
          <w:rFonts w:ascii="Arial" w:hAnsi="Arial" w:cs="Arial"/>
        </w:rPr>
        <w:t xml:space="preserve">, </w:t>
      </w:r>
      <w:r>
        <w:rPr>
          <w:rFonts w:ascii="Arial" w:hAnsi="Arial" w:cs="Arial"/>
        </w:rPr>
        <w:t>Akanksha Manghrani</w:t>
      </w:r>
      <w:r>
        <w:rPr>
          <w:rFonts w:ascii="Arial" w:hAnsi="Arial" w:cs="Arial"/>
          <w:vertAlign w:val="superscript"/>
        </w:rPr>
        <w:t>3</w:t>
      </w:r>
      <w:r>
        <w:rPr>
          <w:rFonts w:ascii="Arial" w:hAnsi="Arial" w:cs="Arial"/>
        </w:rPr>
        <w:t xml:space="preserve">, </w:t>
      </w:r>
      <w:r w:rsidRPr="00D06C1A">
        <w:rPr>
          <w:rFonts w:ascii="Arial" w:hAnsi="Arial" w:cs="Arial"/>
        </w:rPr>
        <w:t>Mirandia Szramowski</w:t>
      </w:r>
      <w:r w:rsidRPr="00D06C1A">
        <w:rPr>
          <w:rFonts w:ascii="Arial" w:hAnsi="Arial" w:cs="Arial"/>
          <w:vertAlign w:val="superscript"/>
        </w:rPr>
        <w:t>1</w:t>
      </w:r>
      <w:r w:rsidRPr="00D06C1A">
        <w:rPr>
          <w:rFonts w:ascii="Arial" w:hAnsi="Arial" w:cs="Arial"/>
        </w:rPr>
        <w:t>, Ahmed M. Abdel-Megied</w:t>
      </w:r>
      <w:r w:rsidRPr="00D06C1A">
        <w:rPr>
          <w:rFonts w:ascii="Arial" w:hAnsi="Arial" w:cs="Arial"/>
          <w:vertAlign w:val="superscript"/>
        </w:rPr>
        <w:t>1,</w:t>
      </w:r>
      <w:r>
        <w:rPr>
          <w:rFonts w:ascii="Arial" w:hAnsi="Arial" w:cs="Arial"/>
          <w:vertAlign w:val="superscript"/>
        </w:rPr>
        <w:t>4</w:t>
      </w:r>
      <w:r>
        <w:rPr>
          <w:rFonts w:ascii="Arial" w:hAnsi="Arial" w:cs="Arial"/>
        </w:rPr>
        <w:t>, Likan Liang</w:t>
      </w:r>
      <w:r>
        <w:rPr>
          <w:rFonts w:ascii="Arial" w:hAnsi="Arial" w:cs="Arial"/>
          <w:vertAlign w:val="superscript"/>
        </w:rPr>
        <w:t>5</w:t>
      </w:r>
      <w:r>
        <w:rPr>
          <w:rFonts w:ascii="Arial" w:hAnsi="Arial" w:cs="Arial"/>
        </w:rPr>
        <w:t>, Nils F. Aberg</w:t>
      </w:r>
      <w:r>
        <w:rPr>
          <w:rFonts w:ascii="Arial" w:hAnsi="Arial" w:cs="Arial"/>
          <w:vertAlign w:val="superscript"/>
        </w:rPr>
        <w:t>5</w:t>
      </w:r>
      <w:r>
        <w:rPr>
          <w:rFonts w:ascii="Arial" w:hAnsi="Arial" w:cs="Arial"/>
        </w:rPr>
        <w:t>, Kui Yang</w:t>
      </w:r>
      <w:r>
        <w:rPr>
          <w:rFonts w:ascii="Arial" w:hAnsi="Arial" w:cs="Arial"/>
          <w:vertAlign w:val="superscript"/>
        </w:rPr>
        <w:t>6</w:t>
      </w:r>
      <w:r>
        <w:rPr>
          <w:rFonts w:ascii="Arial" w:hAnsi="Arial" w:cs="Arial"/>
        </w:rPr>
        <w:t>, Kang Chen</w:t>
      </w:r>
      <w:r>
        <w:rPr>
          <w:rFonts w:ascii="Arial" w:hAnsi="Arial" w:cs="Arial"/>
          <w:vertAlign w:val="superscript"/>
        </w:rPr>
        <w:t>7</w:t>
      </w:r>
      <w:r>
        <w:rPr>
          <w:rFonts w:ascii="Arial" w:hAnsi="Arial" w:cs="Arial"/>
        </w:rPr>
        <w:t>, Yan Wang</w:t>
      </w:r>
      <w:r>
        <w:rPr>
          <w:rFonts w:ascii="Arial" w:hAnsi="Arial" w:cs="Arial"/>
          <w:vertAlign w:val="superscript"/>
        </w:rPr>
        <w:t>8</w:t>
      </w:r>
      <w:r>
        <w:rPr>
          <w:rFonts w:ascii="Arial" w:hAnsi="Arial" w:cs="Arial"/>
        </w:rPr>
        <w:t>, Deyi Zhang</w:t>
      </w:r>
      <w:r>
        <w:rPr>
          <w:rFonts w:ascii="Arial" w:hAnsi="Arial" w:cs="Arial"/>
          <w:vertAlign w:val="superscript"/>
        </w:rPr>
        <w:t>8</w:t>
      </w:r>
      <w:r>
        <w:rPr>
          <w:rFonts w:ascii="Arial" w:hAnsi="Arial" w:cs="Arial"/>
        </w:rPr>
        <w:t xml:space="preserve">, </w:t>
      </w:r>
      <w:r w:rsidRPr="00D06C1A">
        <w:rPr>
          <w:rFonts w:ascii="Arial" w:hAnsi="Arial" w:cs="Arial"/>
        </w:rPr>
        <w:t>Steven Fletcher</w:t>
      </w:r>
      <w:r w:rsidRPr="00D06C1A">
        <w:rPr>
          <w:rFonts w:ascii="Arial" w:hAnsi="Arial" w:cs="Arial"/>
          <w:vertAlign w:val="superscript"/>
        </w:rPr>
        <w:t>1</w:t>
      </w:r>
      <w:r w:rsidRPr="00D06C1A">
        <w:rPr>
          <w:rFonts w:ascii="Arial" w:hAnsi="Arial" w:cs="Arial"/>
        </w:rPr>
        <w:t>, Robert G. Brinson</w:t>
      </w:r>
      <w:r w:rsidRPr="00D06C1A">
        <w:rPr>
          <w:rFonts w:ascii="Arial" w:hAnsi="Arial" w:cs="Arial"/>
          <w:vertAlign w:val="superscript"/>
        </w:rPr>
        <w:t>3</w:t>
      </w:r>
      <w:r>
        <w:rPr>
          <w:rFonts w:ascii="Arial" w:hAnsi="Arial" w:cs="Arial"/>
        </w:rPr>
        <w:t xml:space="preserve">, </w:t>
      </w:r>
      <w:r w:rsidRPr="00D06C1A">
        <w:rPr>
          <w:rFonts w:ascii="Arial" w:hAnsi="Arial" w:cs="Arial"/>
        </w:rPr>
        <w:t>and Jace W. Jones</w:t>
      </w:r>
      <w:r w:rsidRPr="00D06C1A">
        <w:rPr>
          <w:rFonts w:ascii="Arial" w:hAnsi="Arial" w:cs="Arial"/>
          <w:vertAlign w:val="superscript"/>
        </w:rPr>
        <w:t>1</w:t>
      </w:r>
    </w:p>
    <w:p w14:paraId="163AA274" w14:textId="77777777" w:rsidR="00D06C10" w:rsidRPr="00D06C1A" w:rsidRDefault="00D06C10" w:rsidP="00D06C10">
      <w:pPr>
        <w:spacing w:after="0" w:line="240" w:lineRule="auto"/>
        <w:rPr>
          <w:rFonts w:ascii="Arial" w:hAnsi="Arial" w:cs="Arial"/>
          <w:bCs/>
        </w:rPr>
      </w:pPr>
    </w:p>
    <w:p w14:paraId="4E0B864A" w14:textId="6276E905" w:rsidR="0022224D" w:rsidRPr="00006CE5" w:rsidRDefault="00D06C10" w:rsidP="00D06C10">
      <w:pPr>
        <w:spacing w:after="0" w:line="240" w:lineRule="auto"/>
        <w:rPr>
          <w:rFonts w:ascii="Arial" w:hAnsi="Arial" w:cs="Arial"/>
          <w:kern w:val="22"/>
        </w:rPr>
      </w:pPr>
      <w:r w:rsidRPr="00D06C1A">
        <w:rPr>
          <w:rFonts w:ascii="Arial" w:hAnsi="Arial" w:cs="Arial"/>
          <w:kern w:val="22"/>
          <w:vertAlign w:val="superscript"/>
        </w:rPr>
        <w:t>1</w:t>
      </w:r>
      <w:r w:rsidRPr="00D06C1A">
        <w:rPr>
          <w:rFonts w:ascii="Arial" w:hAnsi="Arial" w:cs="Arial"/>
          <w:kern w:val="22"/>
        </w:rPr>
        <w:t xml:space="preserve">Department of Pharmaceutical Sciences, University of Maryland, School of Pharmacy, Baltimore, MD, 21201, USA; </w:t>
      </w:r>
      <w:r w:rsidRPr="004D52A0">
        <w:rPr>
          <w:rFonts w:ascii="Arial" w:hAnsi="Arial" w:cs="Arial"/>
          <w:kern w:val="22"/>
          <w:vertAlign w:val="superscript"/>
        </w:rPr>
        <w:t>2</w:t>
      </w:r>
      <w:r w:rsidRPr="004D52A0">
        <w:rPr>
          <w:rFonts w:ascii="Arial" w:hAnsi="Arial" w:cs="Arial"/>
          <w:kern w:val="22"/>
        </w:rPr>
        <w:t>Faculty of Pharmaceutical Sciences, GC University Faisalabad, Punjab, Pakistan</w:t>
      </w:r>
      <w:r>
        <w:rPr>
          <w:rFonts w:ascii="Arial" w:hAnsi="Arial" w:cs="Arial"/>
          <w:kern w:val="22"/>
        </w:rPr>
        <w:t xml:space="preserve">; </w:t>
      </w:r>
      <w:r w:rsidRPr="00D06C1A">
        <w:rPr>
          <w:rFonts w:ascii="Arial" w:hAnsi="Arial" w:cs="Arial"/>
          <w:vertAlign w:val="superscript"/>
        </w:rPr>
        <w:t>3</w:t>
      </w:r>
      <w:r w:rsidRPr="00D06C1A">
        <w:rPr>
          <w:rFonts w:ascii="Arial" w:hAnsi="Arial" w:cs="Arial"/>
          <w:lang w:bidi="ar-EG"/>
        </w:rPr>
        <w:t xml:space="preserve">Institute for Bioscience and Biotechnology Research, National Institute of Standards and Technology and the University of Maryland, 9600 </w:t>
      </w:r>
      <w:proofErr w:type="spellStart"/>
      <w:r w:rsidRPr="00D06C1A">
        <w:rPr>
          <w:rFonts w:ascii="Arial" w:hAnsi="Arial" w:cs="Arial"/>
          <w:lang w:bidi="ar-EG"/>
        </w:rPr>
        <w:t>Gudelsky</w:t>
      </w:r>
      <w:proofErr w:type="spellEnd"/>
      <w:r w:rsidRPr="00D06C1A">
        <w:rPr>
          <w:rFonts w:ascii="Arial" w:hAnsi="Arial" w:cs="Arial"/>
          <w:lang w:bidi="ar-EG"/>
        </w:rPr>
        <w:t xml:space="preserve"> Drive, Rockville, Maryland 20850, United </w:t>
      </w:r>
      <w:r w:rsidRPr="009E72BA">
        <w:rPr>
          <w:rFonts w:ascii="Arial" w:hAnsi="Arial" w:cs="Arial"/>
          <w:lang w:bidi="ar-EG"/>
        </w:rPr>
        <w:t>States</w:t>
      </w:r>
      <w:r>
        <w:rPr>
          <w:rFonts w:ascii="Arial" w:hAnsi="Arial" w:cs="Arial"/>
        </w:rPr>
        <w:t>;</w:t>
      </w:r>
      <w:r w:rsidRPr="00E42EF2">
        <w:rPr>
          <w:rFonts w:ascii="Arial" w:hAnsi="Arial" w:cs="Arial"/>
          <w:kern w:val="22"/>
          <w:vertAlign w:val="superscript"/>
        </w:rPr>
        <w:t xml:space="preserve"> </w:t>
      </w:r>
      <w:r>
        <w:rPr>
          <w:rFonts w:ascii="Arial" w:hAnsi="Arial" w:cs="Arial"/>
          <w:kern w:val="22"/>
          <w:vertAlign w:val="superscript"/>
        </w:rPr>
        <w:t>4</w:t>
      </w:r>
      <w:r w:rsidRPr="00D06C1A">
        <w:rPr>
          <w:rFonts w:ascii="Arial" w:hAnsi="Arial" w:cs="Arial"/>
          <w:lang w:bidi="ar-EG"/>
        </w:rPr>
        <w:t>Pharmaceutical Analytical Chemistry Department, Faculty of Pharmacy, Kafr El-Sheikh</w:t>
      </w:r>
      <w:r w:rsidRPr="00D06C1A">
        <w:rPr>
          <w:rFonts w:ascii="Arial" w:hAnsi="Arial" w:cs="Arial"/>
          <w:noProof/>
          <w:lang w:bidi="ar-EG"/>
        </w:rPr>
        <w:t xml:space="preserve"> University</w:t>
      </w:r>
      <w:r w:rsidRPr="00D06C1A">
        <w:rPr>
          <w:rFonts w:ascii="Arial" w:hAnsi="Arial" w:cs="Arial"/>
          <w:lang w:bidi="ar-EG"/>
        </w:rPr>
        <w:t>, Kafr El-Sheikh City, Egypt;</w:t>
      </w:r>
      <w:r w:rsidRPr="00D06C1A">
        <w:rPr>
          <w:rFonts w:ascii="Arial" w:hAnsi="Arial" w:cs="Arial"/>
        </w:rPr>
        <w:t xml:space="preserve"> </w:t>
      </w:r>
      <w:r>
        <w:rPr>
          <w:rFonts w:ascii="Arial" w:hAnsi="Arial" w:cs="Arial"/>
        </w:rPr>
        <w:t xml:space="preserve"> </w:t>
      </w:r>
      <w:r>
        <w:rPr>
          <w:rFonts w:ascii="Arial" w:hAnsi="Arial" w:cs="Arial"/>
          <w:vertAlign w:val="superscript"/>
        </w:rPr>
        <w:t>5</w:t>
      </w:r>
      <w:r w:rsidRPr="00FA74D3">
        <w:rPr>
          <w:rFonts w:ascii="Arial" w:hAnsi="Arial" w:cs="Arial"/>
        </w:rPr>
        <w:t>Division of Product Quality Assessment X, Office of Product Quality Assessment II, Office of Pharmaceutical Quality, Center for Drug Evaluation and Research, US Food and Drug Administration, Silver Spring, MD 20993, United States</w:t>
      </w:r>
      <w:r>
        <w:rPr>
          <w:rFonts w:ascii="Arial" w:hAnsi="Arial" w:cs="Arial"/>
        </w:rPr>
        <w:t xml:space="preserve">; </w:t>
      </w:r>
      <w:r>
        <w:rPr>
          <w:rFonts w:ascii="Arial" w:hAnsi="Arial" w:cs="Arial"/>
          <w:vertAlign w:val="superscript"/>
        </w:rPr>
        <w:t>6</w:t>
      </w:r>
      <w:r w:rsidRPr="00D57732">
        <w:rPr>
          <w:rFonts w:ascii="Arial" w:hAnsi="Arial" w:cs="Arial"/>
        </w:rPr>
        <w:t>Division of Pharmaceutical Quality Research II, Office of Pharmaceutical Quality Research, Office of Pharmaceutical Quality, Center for Drug Evaluation and Research, US Food and Drug Administration, St Louis, MO 63110, United States</w:t>
      </w:r>
      <w:r>
        <w:rPr>
          <w:rFonts w:ascii="Arial" w:hAnsi="Arial" w:cs="Arial"/>
        </w:rPr>
        <w:t xml:space="preserve">; </w:t>
      </w:r>
      <w:r>
        <w:rPr>
          <w:rFonts w:ascii="Arial" w:hAnsi="Arial" w:cs="Arial"/>
          <w:vertAlign w:val="superscript"/>
        </w:rPr>
        <w:t>7</w:t>
      </w:r>
      <w:r w:rsidRPr="00D57732">
        <w:rPr>
          <w:rFonts w:ascii="Arial" w:hAnsi="Arial" w:cs="Arial"/>
        </w:rPr>
        <w:t>Division of Pharmaceutical Quality Research II, Office of Pharmaceutical Quality Research, Office of Pharmaceutical Quality, Center for Drug Evaluation and Research, US Food and Drug Administration, Silver Spring, MD 20993, United States</w:t>
      </w:r>
      <w:r>
        <w:rPr>
          <w:rFonts w:ascii="Arial" w:hAnsi="Arial" w:cs="Arial"/>
        </w:rPr>
        <w:t xml:space="preserve">; </w:t>
      </w:r>
      <w:r>
        <w:rPr>
          <w:rFonts w:ascii="Arial" w:hAnsi="Arial" w:cs="Arial"/>
          <w:vertAlign w:val="superscript"/>
        </w:rPr>
        <w:t>8</w:t>
      </w:r>
      <w:r w:rsidRPr="00502C95">
        <w:rPr>
          <w:rFonts w:ascii="Arial" w:hAnsi="Arial" w:cs="Arial"/>
        </w:rPr>
        <w:t>Division</w:t>
      </w:r>
      <w:r w:rsidRPr="00B27589">
        <w:rPr>
          <w:rFonts w:ascii="Arial" w:hAnsi="Arial" w:cs="Arial"/>
        </w:rPr>
        <w:t xml:space="preserve"> of Therapeutic Performance I, Office of</w:t>
      </w:r>
      <w:r>
        <w:rPr>
          <w:rFonts w:ascii="Arial" w:hAnsi="Arial" w:cs="Arial"/>
        </w:rPr>
        <w:t xml:space="preserve"> </w:t>
      </w:r>
      <w:r w:rsidRPr="00B27589">
        <w:rPr>
          <w:rFonts w:ascii="Arial" w:hAnsi="Arial" w:cs="Arial"/>
        </w:rPr>
        <w:t>Research and Standards, Office of Generic Drug</w:t>
      </w:r>
      <w:r>
        <w:rPr>
          <w:rFonts w:ascii="Arial" w:hAnsi="Arial" w:cs="Arial"/>
        </w:rPr>
        <w:t>s</w:t>
      </w:r>
      <w:r w:rsidRPr="00B27589">
        <w:rPr>
          <w:rFonts w:ascii="Arial" w:hAnsi="Arial" w:cs="Arial"/>
        </w:rPr>
        <w:t>,</w:t>
      </w:r>
      <w:r>
        <w:rPr>
          <w:rFonts w:ascii="Arial" w:hAnsi="Arial" w:cs="Arial"/>
        </w:rPr>
        <w:t xml:space="preserve"> </w:t>
      </w:r>
      <w:r w:rsidRPr="00B27589">
        <w:rPr>
          <w:rFonts w:ascii="Arial" w:hAnsi="Arial" w:cs="Arial"/>
        </w:rPr>
        <w:t>Center for</w:t>
      </w:r>
      <w:r>
        <w:rPr>
          <w:rFonts w:ascii="Arial" w:hAnsi="Arial" w:cs="Arial"/>
        </w:rPr>
        <w:t xml:space="preserve"> </w:t>
      </w:r>
      <w:r w:rsidRPr="00B27589">
        <w:rPr>
          <w:rFonts w:ascii="Arial" w:hAnsi="Arial" w:cs="Arial"/>
        </w:rPr>
        <w:t>Drug Evaluation and Research, US Food and Drug</w:t>
      </w:r>
      <w:r>
        <w:rPr>
          <w:rFonts w:ascii="Arial" w:hAnsi="Arial" w:cs="Arial"/>
        </w:rPr>
        <w:t xml:space="preserve"> </w:t>
      </w:r>
      <w:r w:rsidRPr="00B27589">
        <w:rPr>
          <w:rFonts w:ascii="Arial" w:hAnsi="Arial" w:cs="Arial"/>
        </w:rPr>
        <w:t>Administration, Silver Spring, Maryland 20993,</w:t>
      </w:r>
      <w:r>
        <w:rPr>
          <w:rFonts w:ascii="Arial" w:hAnsi="Arial" w:cs="Arial"/>
        </w:rPr>
        <w:t xml:space="preserve"> </w:t>
      </w:r>
      <w:r w:rsidRPr="00B27589">
        <w:rPr>
          <w:rFonts w:ascii="Arial" w:hAnsi="Arial" w:cs="Arial"/>
        </w:rPr>
        <w:t>United</w:t>
      </w:r>
      <w:r>
        <w:rPr>
          <w:rFonts w:ascii="Arial" w:hAnsi="Arial" w:cs="Arial"/>
        </w:rPr>
        <w:t xml:space="preserve"> </w:t>
      </w:r>
      <w:r w:rsidRPr="00B27589">
        <w:rPr>
          <w:rFonts w:ascii="Arial" w:hAnsi="Arial" w:cs="Arial"/>
        </w:rPr>
        <w:t>States</w:t>
      </w:r>
      <w:r>
        <w:rPr>
          <w:rFonts w:ascii="Arial" w:hAnsi="Arial" w:cs="Arial"/>
        </w:rPr>
        <w:t>.</w:t>
      </w:r>
    </w:p>
    <w:p w14:paraId="6F4778EC" w14:textId="77777777" w:rsidR="00753068" w:rsidRDefault="00753068" w:rsidP="009E5EA6">
      <w:pPr>
        <w:spacing w:after="0" w:line="240" w:lineRule="auto"/>
        <w:rPr>
          <w:rFonts w:ascii="Arial" w:hAnsi="Arial" w:cs="Arial"/>
          <w:b/>
          <w:bCs/>
        </w:rPr>
      </w:pPr>
    </w:p>
    <w:p w14:paraId="2B2BAD8F" w14:textId="0CDC020E" w:rsidR="0022224D" w:rsidRPr="00006CE5" w:rsidRDefault="0022224D" w:rsidP="009E5EA6">
      <w:pPr>
        <w:spacing w:after="0" w:line="240" w:lineRule="auto"/>
        <w:rPr>
          <w:rFonts w:ascii="Arial" w:hAnsi="Arial" w:cs="Arial"/>
          <w:b/>
          <w:bCs/>
        </w:rPr>
      </w:pPr>
      <w:r w:rsidRPr="00006CE5">
        <w:rPr>
          <w:rFonts w:ascii="Arial" w:hAnsi="Arial" w:cs="Arial"/>
          <w:b/>
          <w:bCs/>
        </w:rPr>
        <w:t>Corresponding Author:</w:t>
      </w:r>
    </w:p>
    <w:p w14:paraId="45AE1746" w14:textId="77777777" w:rsidR="0022224D" w:rsidRPr="00006CE5" w:rsidRDefault="0022224D" w:rsidP="009E5EA6">
      <w:pPr>
        <w:spacing w:after="0" w:line="240" w:lineRule="auto"/>
        <w:rPr>
          <w:rFonts w:ascii="Arial" w:hAnsi="Arial" w:cs="Arial"/>
          <w:bCs/>
        </w:rPr>
      </w:pPr>
      <w:r w:rsidRPr="00006CE5">
        <w:rPr>
          <w:rFonts w:ascii="Arial" w:hAnsi="Arial" w:cs="Arial"/>
          <w:bCs/>
        </w:rPr>
        <w:t>Jace W. Jones</w:t>
      </w:r>
    </w:p>
    <w:p w14:paraId="42BFA77B" w14:textId="77777777" w:rsidR="0022224D" w:rsidRPr="00006CE5" w:rsidRDefault="0022224D" w:rsidP="009E5EA6">
      <w:pPr>
        <w:spacing w:after="0" w:line="240" w:lineRule="auto"/>
        <w:rPr>
          <w:rFonts w:ascii="Arial" w:hAnsi="Arial" w:cs="Arial"/>
          <w:bCs/>
        </w:rPr>
      </w:pPr>
      <w:r w:rsidRPr="00006CE5">
        <w:rPr>
          <w:rFonts w:ascii="Arial" w:hAnsi="Arial" w:cs="Arial"/>
          <w:bCs/>
        </w:rPr>
        <w:t>Department of Pharmaceutical Sciences</w:t>
      </w:r>
    </w:p>
    <w:p w14:paraId="4D88E55C" w14:textId="77777777" w:rsidR="0022224D" w:rsidRPr="00006CE5" w:rsidRDefault="0022224D" w:rsidP="009E5EA6">
      <w:pPr>
        <w:spacing w:after="0" w:line="240" w:lineRule="auto"/>
        <w:rPr>
          <w:rFonts w:ascii="Arial" w:hAnsi="Arial" w:cs="Arial"/>
          <w:bCs/>
        </w:rPr>
      </w:pPr>
      <w:r w:rsidRPr="00006CE5">
        <w:rPr>
          <w:rFonts w:ascii="Arial" w:hAnsi="Arial" w:cs="Arial"/>
          <w:bCs/>
        </w:rPr>
        <w:t>University of Maryland School of Pharmacy</w:t>
      </w:r>
    </w:p>
    <w:p w14:paraId="17D3E5CC" w14:textId="77777777" w:rsidR="0022224D" w:rsidRPr="00006CE5" w:rsidRDefault="0022224D" w:rsidP="009E5EA6">
      <w:pPr>
        <w:spacing w:after="0" w:line="240" w:lineRule="auto"/>
        <w:rPr>
          <w:rFonts w:ascii="Arial" w:hAnsi="Arial" w:cs="Arial"/>
          <w:bCs/>
        </w:rPr>
      </w:pPr>
      <w:r w:rsidRPr="00006CE5">
        <w:rPr>
          <w:rFonts w:ascii="Arial" w:hAnsi="Arial" w:cs="Arial"/>
          <w:bCs/>
        </w:rPr>
        <w:t>20 N. Pine Street, Room N721</w:t>
      </w:r>
    </w:p>
    <w:p w14:paraId="683576E4" w14:textId="3CD92EB8" w:rsidR="0022224D" w:rsidRPr="00006CE5" w:rsidRDefault="0022224D" w:rsidP="009E5EA6">
      <w:pPr>
        <w:spacing w:after="0" w:line="240" w:lineRule="auto"/>
        <w:rPr>
          <w:rFonts w:ascii="Arial" w:hAnsi="Arial" w:cs="Arial"/>
          <w:bCs/>
        </w:rPr>
      </w:pPr>
      <w:r w:rsidRPr="00006CE5">
        <w:rPr>
          <w:rFonts w:ascii="Arial" w:hAnsi="Arial" w:cs="Arial"/>
          <w:bCs/>
        </w:rPr>
        <w:t>Baltimore, MD 21201</w:t>
      </w:r>
    </w:p>
    <w:p w14:paraId="661F085B" w14:textId="77777777" w:rsidR="0022224D" w:rsidRPr="00006CE5" w:rsidRDefault="0022224D" w:rsidP="009E5EA6">
      <w:pPr>
        <w:spacing w:after="0" w:line="240" w:lineRule="auto"/>
        <w:rPr>
          <w:rFonts w:ascii="Arial" w:hAnsi="Arial" w:cs="Arial"/>
          <w:bCs/>
        </w:rPr>
      </w:pPr>
      <w:r w:rsidRPr="00006CE5">
        <w:rPr>
          <w:rFonts w:ascii="Arial" w:hAnsi="Arial" w:cs="Arial"/>
          <w:bCs/>
        </w:rPr>
        <w:t>410.706.7598</w:t>
      </w:r>
    </w:p>
    <w:p w14:paraId="544B8D51" w14:textId="77777777" w:rsidR="00247902" w:rsidRDefault="0022224D" w:rsidP="009E5EA6">
      <w:pPr>
        <w:spacing w:after="0" w:line="240" w:lineRule="auto"/>
      </w:pPr>
      <w:hyperlink r:id="rId8" w:history="1">
        <w:r w:rsidRPr="00006CE5">
          <w:rPr>
            <w:rFonts w:ascii="Arial" w:hAnsi="Arial" w:cs="Arial"/>
            <w:bCs/>
            <w:color w:val="0563C1"/>
            <w:u w:val="single"/>
          </w:rPr>
          <w:t>jjones@rx.umaryland.edu</w:t>
        </w:r>
      </w:hyperlink>
    </w:p>
    <w:p w14:paraId="66647B9D" w14:textId="77777777" w:rsidR="004214D8" w:rsidRDefault="004214D8" w:rsidP="009E5EA6">
      <w:pPr>
        <w:spacing w:after="0" w:line="240" w:lineRule="auto"/>
      </w:pPr>
    </w:p>
    <w:p w14:paraId="72373408" w14:textId="77777777" w:rsidR="00062329" w:rsidRDefault="00062329" w:rsidP="00062329">
      <w:pPr>
        <w:spacing w:after="0" w:line="240" w:lineRule="auto"/>
        <w:jc w:val="both"/>
        <w:rPr>
          <w:rFonts w:ascii="Arial" w:hAnsi="Arial" w:cs="Arial"/>
        </w:rPr>
      </w:pPr>
      <w:r>
        <w:rPr>
          <w:rFonts w:ascii="Arial" w:hAnsi="Arial" w:cs="Arial"/>
          <w:b/>
          <w:bCs/>
        </w:rPr>
        <w:t>SUPPORTING INFORMATION</w:t>
      </w:r>
    </w:p>
    <w:p w14:paraId="4AD4184F" w14:textId="5412D0A7" w:rsidR="00062329" w:rsidRDefault="00062329" w:rsidP="00062329">
      <w:pPr>
        <w:spacing w:after="0" w:line="240" w:lineRule="auto"/>
        <w:jc w:val="both"/>
        <w:rPr>
          <w:rFonts w:ascii="Arial" w:hAnsi="Arial" w:cs="Arial"/>
        </w:rPr>
      </w:pPr>
      <w:r w:rsidRPr="00C25675">
        <w:rPr>
          <w:rFonts w:ascii="Arial" w:hAnsi="Arial" w:cs="Arial"/>
          <w:b/>
          <w:bCs/>
        </w:rPr>
        <w:t>SI Figure S1.</w:t>
      </w:r>
      <w:r>
        <w:rPr>
          <w:rFonts w:ascii="Arial" w:hAnsi="Arial" w:cs="Arial"/>
        </w:rPr>
        <w:t xml:space="preserve"> A.) IP-RP chromatogram of 2-mer. B.) </w:t>
      </w:r>
      <w:r w:rsidR="000B5701">
        <w:rPr>
          <w:rFonts w:ascii="Arial" w:hAnsi="Arial" w:cs="Arial"/>
        </w:rPr>
        <w:t xml:space="preserve">1D </w:t>
      </w:r>
      <w:r w:rsidRPr="00500C37">
        <w:rPr>
          <w:rFonts w:ascii="Arial" w:hAnsi="Arial" w:cs="Arial"/>
          <w:vertAlign w:val="superscript"/>
        </w:rPr>
        <w:t>31</w:t>
      </w:r>
      <w:r w:rsidRPr="00500C37">
        <w:rPr>
          <w:rFonts w:ascii="Arial" w:hAnsi="Arial" w:cs="Arial"/>
        </w:rPr>
        <w:t xml:space="preserve">P NMR of isolated </w:t>
      </w:r>
      <w:r>
        <w:rPr>
          <w:rFonts w:ascii="Arial" w:hAnsi="Arial" w:cs="Arial"/>
        </w:rPr>
        <w:t>1</w:t>
      </w:r>
      <w:r w:rsidRPr="00857C0D">
        <w:rPr>
          <w:rFonts w:ascii="Arial" w:hAnsi="Arial" w:cs="Arial"/>
          <w:vertAlign w:val="superscript"/>
        </w:rPr>
        <w:t>st</w:t>
      </w:r>
      <w:r>
        <w:rPr>
          <w:rFonts w:ascii="Arial" w:hAnsi="Arial" w:cs="Arial"/>
        </w:rPr>
        <w:t xml:space="preserve"> (left) peak from top chromatogram.</w:t>
      </w:r>
    </w:p>
    <w:p w14:paraId="45B55CD9" w14:textId="77777777" w:rsidR="00062329" w:rsidRDefault="00062329" w:rsidP="00062329">
      <w:pPr>
        <w:spacing w:after="0" w:line="240" w:lineRule="auto"/>
        <w:jc w:val="both"/>
        <w:rPr>
          <w:rFonts w:ascii="Arial" w:hAnsi="Arial" w:cs="Arial"/>
        </w:rPr>
      </w:pPr>
      <w:r w:rsidRPr="00C25675">
        <w:rPr>
          <w:rFonts w:ascii="Arial" w:hAnsi="Arial" w:cs="Arial"/>
          <w:b/>
          <w:bCs/>
        </w:rPr>
        <w:t xml:space="preserve">SI Figure S2. </w:t>
      </w:r>
      <w:r w:rsidRPr="006349D2">
        <w:rPr>
          <w:rFonts w:ascii="Arial" w:hAnsi="Arial" w:cs="Arial"/>
        </w:rPr>
        <w:t xml:space="preserve">LC separation of </w:t>
      </w:r>
      <w:r>
        <w:rPr>
          <w:rFonts w:ascii="Arial" w:hAnsi="Arial" w:cs="Arial"/>
        </w:rPr>
        <w:t>homomeric</w:t>
      </w:r>
      <w:r w:rsidRPr="006349D2">
        <w:rPr>
          <w:rFonts w:ascii="Arial" w:hAnsi="Arial" w:cs="Arial"/>
        </w:rPr>
        <w:t xml:space="preserve"> 5-mers with</w:t>
      </w:r>
      <w:r>
        <w:rPr>
          <w:rFonts w:ascii="Arial" w:hAnsi="Arial" w:cs="Arial"/>
        </w:rPr>
        <w:t xml:space="preserve"> and without</w:t>
      </w:r>
      <w:r w:rsidRPr="006349D2">
        <w:rPr>
          <w:rFonts w:ascii="Arial" w:hAnsi="Arial" w:cs="Arial"/>
        </w:rPr>
        <w:t xml:space="preserve"> 2'-</w:t>
      </w:r>
      <w:r w:rsidRPr="000B5701">
        <w:rPr>
          <w:rFonts w:ascii="Arial" w:hAnsi="Arial" w:cs="Arial"/>
        </w:rPr>
        <w:t>MOE</w:t>
      </w:r>
      <w:r w:rsidRPr="006349D2">
        <w:rPr>
          <w:rFonts w:ascii="Arial" w:hAnsi="Arial" w:cs="Arial"/>
        </w:rPr>
        <w:t xml:space="preserve"> modification and </w:t>
      </w:r>
      <w:r>
        <w:rPr>
          <w:rFonts w:ascii="Arial" w:hAnsi="Arial" w:cs="Arial"/>
        </w:rPr>
        <w:t xml:space="preserve">with </w:t>
      </w:r>
      <w:r w:rsidRPr="006349D2">
        <w:rPr>
          <w:rFonts w:ascii="Arial" w:hAnsi="Arial" w:cs="Arial"/>
        </w:rPr>
        <w:t xml:space="preserve">PO- or PS-linkages. A.) IR-RP using TEAA, B.) IR-RP using HAA, C.) RP-SAX, and D.) MICC. </w:t>
      </w:r>
      <w:r w:rsidRPr="00D43088">
        <w:rPr>
          <w:rFonts w:ascii="Arial" w:hAnsi="Arial" w:cs="Arial"/>
        </w:rPr>
        <w:t xml:space="preserve">Blue line corresponded to </w:t>
      </w:r>
      <w:r>
        <w:rPr>
          <w:rFonts w:ascii="Arial" w:hAnsi="Arial" w:cs="Arial"/>
        </w:rPr>
        <w:t>5m-C-PO</w:t>
      </w:r>
      <w:r w:rsidRPr="00D43088">
        <w:rPr>
          <w:rFonts w:ascii="Arial" w:hAnsi="Arial" w:cs="Arial"/>
        </w:rPr>
        <w:t xml:space="preserve">, </w:t>
      </w:r>
      <w:r>
        <w:rPr>
          <w:rFonts w:ascii="Arial" w:hAnsi="Arial" w:cs="Arial"/>
        </w:rPr>
        <w:t>red</w:t>
      </w:r>
      <w:r w:rsidRPr="00D43088">
        <w:rPr>
          <w:rFonts w:ascii="Arial" w:hAnsi="Arial" w:cs="Arial"/>
        </w:rPr>
        <w:t xml:space="preserve"> line corresponded to </w:t>
      </w:r>
      <w:r>
        <w:rPr>
          <w:rFonts w:ascii="Arial" w:hAnsi="Arial" w:cs="Arial"/>
        </w:rPr>
        <w:t>5m-</w:t>
      </w:r>
      <w:r w:rsidRPr="00C06062">
        <w:rPr>
          <w:rFonts w:ascii="Arial" w:hAnsi="Arial" w:cs="Arial"/>
          <w:vertAlign w:val="superscript"/>
        </w:rPr>
        <w:t>MOE</w:t>
      </w:r>
      <w:r>
        <w:rPr>
          <w:rFonts w:ascii="Arial" w:hAnsi="Arial" w:cs="Arial"/>
        </w:rPr>
        <w:t>C-PO, green</w:t>
      </w:r>
      <w:r w:rsidRPr="00D43088">
        <w:rPr>
          <w:rFonts w:ascii="Arial" w:hAnsi="Arial" w:cs="Arial"/>
        </w:rPr>
        <w:t xml:space="preserve"> line corresponded to </w:t>
      </w:r>
      <w:r>
        <w:rPr>
          <w:rFonts w:ascii="Arial" w:hAnsi="Arial" w:cs="Arial"/>
        </w:rPr>
        <w:t>5m-C-PS, and purple</w:t>
      </w:r>
      <w:r w:rsidRPr="00D43088">
        <w:rPr>
          <w:rFonts w:ascii="Arial" w:hAnsi="Arial" w:cs="Arial"/>
        </w:rPr>
        <w:t xml:space="preserve"> line corresponded to </w:t>
      </w:r>
      <w:r>
        <w:rPr>
          <w:rFonts w:ascii="Arial" w:hAnsi="Arial" w:cs="Arial"/>
        </w:rPr>
        <w:t>5m-</w:t>
      </w:r>
      <w:r w:rsidRPr="00C06062">
        <w:rPr>
          <w:rFonts w:ascii="Arial" w:hAnsi="Arial" w:cs="Arial"/>
          <w:vertAlign w:val="superscript"/>
        </w:rPr>
        <w:t>MOE</w:t>
      </w:r>
      <w:r>
        <w:rPr>
          <w:rFonts w:ascii="Arial" w:hAnsi="Arial" w:cs="Arial"/>
        </w:rPr>
        <w:t>C-PO.</w:t>
      </w:r>
    </w:p>
    <w:p w14:paraId="59B7DBFA" w14:textId="77777777" w:rsidR="00062329" w:rsidRDefault="00062329" w:rsidP="00062329">
      <w:pPr>
        <w:spacing w:after="0" w:line="240" w:lineRule="auto"/>
        <w:jc w:val="both"/>
        <w:rPr>
          <w:rFonts w:ascii="Arial" w:hAnsi="Arial" w:cs="Arial"/>
        </w:rPr>
      </w:pPr>
      <w:r w:rsidRPr="00844ECF">
        <w:rPr>
          <w:rFonts w:ascii="Arial" w:hAnsi="Arial" w:cs="Arial"/>
          <w:b/>
          <w:bCs/>
        </w:rPr>
        <w:t>SI Figure S</w:t>
      </w:r>
      <w:r>
        <w:rPr>
          <w:rFonts w:ascii="Arial" w:hAnsi="Arial" w:cs="Arial"/>
          <w:b/>
          <w:bCs/>
        </w:rPr>
        <w:t>3</w:t>
      </w:r>
      <w:r>
        <w:rPr>
          <w:rFonts w:ascii="Arial" w:hAnsi="Arial" w:cs="Arial"/>
        </w:rPr>
        <w:t xml:space="preserve">. </w:t>
      </w:r>
      <w:r w:rsidRPr="006349D2">
        <w:rPr>
          <w:rFonts w:ascii="Arial" w:hAnsi="Arial" w:cs="Arial"/>
        </w:rPr>
        <w:t xml:space="preserve">LC separation of </w:t>
      </w:r>
      <w:r>
        <w:rPr>
          <w:rFonts w:ascii="Arial" w:hAnsi="Arial" w:cs="Arial"/>
        </w:rPr>
        <w:t>PS-linked homomeric</w:t>
      </w:r>
      <w:r w:rsidRPr="006349D2">
        <w:rPr>
          <w:rFonts w:ascii="Arial" w:hAnsi="Arial" w:cs="Arial"/>
        </w:rPr>
        <w:t xml:space="preserve"> 5-mers with</w:t>
      </w:r>
      <w:r>
        <w:rPr>
          <w:rFonts w:ascii="Arial" w:hAnsi="Arial" w:cs="Arial"/>
        </w:rPr>
        <w:t xml:space="preserve"> and without</w:t>
      </w:r>
      <w:r w:rsidRPr="006349D2">
        <w:rPr>
          <w:rFonts w:ascii="Arial" w:hAnsi="Arial" w:cs="Arial"/>
        </w:rPr>
        <w:t xml:space="preserve"> 2'-</w:t>
      </w:r>
      <w:r w:rsidRPr="000B5701">
        <w:rPr>
          <w:rFonts w:ascii="Arial" w:hAnsi="Arial" w:cs="Arial"/>
        </w:rPr>
        <w:t>MOE</w:t>
      </w:r>
      <w:r w:rsidRPr="006349D2">
        <w:rPr>
          <w:rFonts w:ascii="Arial" w:hAnsi="Arial" w:cs="Arial"/>
        </w:rPr>
        <w:t xml:space="preserve"> modification. A.) IR-RP using TEAA</w:t>
      </w:r>
      <w:r>
        <w:rPr>
          <w:rFonts w:ascii="Arial" w:hAnsi="Arial" w:cs="Arial"/>
        </w:rPr>
        <w:t xml:space="preserve"> for 5m-C-PS</w:t>
      </w:r>
      <w:r w:rsidRPr="006349D2">
        <w:rPr>
          <w:rFonts w:ascii="Arial" w:hAnsi="Arial" w:cs="Arial"/>
        </w:rPr>
        <w:t>, B.) IR-RP using TEAA</w:t>
      </w:r>
      <w:r>
        <w:rPr>
          <w:rFonts w:ascii="Arial" w:hAnsi="Arial" w:cs="Arial"/>
        </w:rPr>
        <w:t xml:space="preserve"> for 5m-C-</w:t>
      </w:r>
      <w:r w:rsidRPr="009633B6">
        <w:rPr>
          <w:rFonts w:ascii="Arial" w:hAnsi="Arial" w:cs="Arial"/>
          <w:vertAlign w:val="superscript"/>
        </w:rPr>
        <w:t xml:space="preserve"> </w:t>
      </w:r>
      <w:r w:rsidRPr="006349D2">
        <w:rPr>
          <w:rFonts w:ascii="Arial" w:hAnsi="Arial" w:cs="Arial"/>
          <w:vertAlign w:val="superscript"/>
        </w:rPr>
        <w:t>MOE</w:t>
      </w:r>
      <w:r>
        <w:rPr>
          <w:rFonts w:ascii="Arial" w:hAnsi="Arial" w:cs="Arial"/>
        </w:rPr>
        <w:t>-PS</w:t>
      </w:r>
      <w:r w:rsidRPr="006349D2">
        <w:rPr>
          <w:rFonts w:ascii="Arial" w:hAnsi="Arial" w:cs="Arial"/>
        </w:rPr>
        <w:t>,</w:t>
      </w:r>
      <w:r>
        <w:rPr>
          <w:rFonts w:ascii="Arial" w:hAnsi="Arial" w:cs="Arial"/>
        </w:rPr>
        <w:t xml:space="preserve"> C</w:t>
      </w:r>
      <w:r w:rsidRPr="006349D2">
        <w:rPr>
          <w:rFonts w:ascii="Arial" w:hAnsi="Arial" w:cs="Arial"/>
        </w:rPr>
        <w:t xml:space="preserve">.) IR-RP using </w:t>
      </w:r>
      <w:r>
        <w:rPr>
          <w:rFonts w:ascii="Arial" w:hAnsi="Arial" w:cs="Arial"/>
        </w:rPr>
        <w:t>H</w:t>
      </w:r>
      <w:r w:rsidRPr="006349D2">
        <w:rPr>
          <w:rFonts w:ascii="Arial" w:hAnsi="Arial" w:cs="Arial"/>
        </w:rPr>
        <w:t>AA</w:t>
      </w:r>
      <w:r>
        <w:rPr>
          <w:rFonts w:ascii="Arial" w:hAnsi="Arial" w:cs="Arial"/>
        </w:rPr>
        <w:t xml:space="preserve"> for 5m-C-PS</w:t>
      </w:r>
      <w:r w:rsidRPr="006349D2">
        <w:rPr>
          <w:rFonts w:ascii="Arial" w:hAnsi="Arial" w:cs="Arial"/>
        </w:rPr>
        <w:t xml:space="preserve">, </w:t>
      </w:r>
      <w:r>
        <w:rPr>
          <w:rFonts w:ascii="Arial" w:hAnsi="Arial" w:cs="Arial"/>
        </w:rPr>
        <w:t>D</w:t>
      </w:r>
      <w:r w:rsidRPr="006349D2">
        <w:rPr>
          <w:rFonts w:ascii="Arial" w:hAnsi="Arial" w:cs="Arial"/>
        </w:rPr>
        <w:t xml:space="preserve">.) IR-RP using </w:t>
      </w:r>
      <w:r>
        <w:rPr>
          <w:rFonts w:ascii="Arial" w:hAnsi="Arial" w:cs="Arial"/>
        </w:rPr>
        <w:t>H</w:t>
      </w:r>
      <w:r w:rsidRPr="006349D2">
        <w:rPr>
          <w:rFonts w:ascii="Arial" w:hAnsi="Arial" w:cs="Arial"/>
        </w:rPr>
        <w:t>AA</w:t>
      </w:r>
      <w:r>
        <w:rPr>
          <w:rFonts w:ascii="Arial" w:hAnsi="Arial" w:cs="Arial"/>
        </w:rPr>
        <w:t xml:space="preserve"> for 5m-C-</w:t>
      </w:r>
      <w:r w:rsidRPr="009633B6">
        <w:rPr>
          <w:rFonts w:ascii="Arial" w:hAnsi="Arial" w:cs="Arial"/>
          <w:vertAlign w:val="superscript"/>
        </w:rPr>
        <w:t xml:space="preserve"> </w:t>
      </w:r>
      <w:r w:rsidRPr="006349D2">
        <w:rPr>
          <w:rFonts w:ascii="Arial" w:hAnsi="Arial" w:cs="Arial"/>
          <w:vertAlign w:val="superscript"/>
        </w:rPr>
        <w:t>MOE</w:t>
      </w:r>
      <w:r>
        <w:rPr>
          <w:rFonts w:ascii="Arial" w:hAnsi="Arial" w:cs="Arial"/>
        </w:rPr>
        <w:t>-PS, E</w:t>
      </w:r>
      <w:r w:rsidRPr="006349D2">
        <w:rPr>
          <w:rFonts w:ascii="Arial" w:hAnsi="Arial" w:cs="Arial"/>
        </w:rPr>
        <w:t xml:space="preserve">.) </w:t>
      </w:r>
      <w:r>
        <w:rPr>
          <w:rFonts w:ascii="Arial" w:hAnsi="Arial" w:cs="Arial"/>
        </w:rPr>
        <w:t>RP-SAX for 5m-C-PS</w:t>
      </w:r>
      <w:r w:rsidRPr="006349D2">
        <w:rPr>
          <w:rFonts w:ascii="Arial" w:hAnsi="Arial" w:cs="Arial"/>
        </w:rPr>
        <w:t xml:space="preserve">, </w:t>
      </w:r>
      <w:r>
        <w:rPr>
          <w:rFonts w:ascii="Arial" w:hAnsi="Arial" w:cs="Arial"/>
        </w:rPr>
        <w:t>F</w:t>
      </w:r>
      <w:r w:rsidRPr="006349D2">
        <w:rPr>
          <w:rFonts w:ascii="Arial" w:hAnsi="Arial" w:cs="Arial"/>
        </w:rPr>
        <w:t xml:space="preserve">.) </w:t>
      </w:r>
      <w:r>
        <w:rPr>
          <w:rFonts w:ascii="Arial" w:hAnsi="Arial" w:cs="Arial"/>
        </w:rPr>
        <w:t>RP-SAX for 5m-C-</w:t>
      </w:r>
      <w:r w:rsidRPr="009633B6">
        <w:rPr>
          <w:rFonts w:ascii="Arial" w:hAnsi="Arial" w:cs="Arial"/>
          <w:vertAlign w:val="superscript"/>
        </w:rPr>
        <w:t xml:space="preserve"> </w:t>
      </w:r>
      <w:r w:rsidRPr="006349D2">
        <w:rPr>
          <w:rFonts w:ascii="Arial" w:hAnsi="Arial" w:cs="Arial"/>
          <w:vertAlign w:val="superscript"/>
        </w:rPr>
        <w:t>MOE</w:t>
      </w:r>
      <w:r>
        <w:rPr>
          <w:rFonts w:ascii="Arial" w:hAnsi="Arial" w:cs="Arial"/>
        </w:rPr>
        <w:t>-PS.</w:t>
      </w:r>
    </w:p>
    <w:p w14:paraId="7D7EFC47" w14:textId="77777777" w:rsidR="00062329" w:rsidRDefault="00062329" w:rsidP="00062329">
      <w:pPr>
        <w:spacing w:after="0" w:line="240" w:lineRule="auto"/>
        <w:jc w:val="both"/>
        <w:rPr>
          <w:rFonts w:ascii="Arial" w:hAnsi="Arial" w:cs="Arial"/>
        </w:rPr>
      </w:pPr>
      <w:r w:rsidRPr="00CF365F">
        <w:rPr>
          <w:rFonts w:ascii="Arial" w:hAnsi="Arial" w:cs="Arial"/>
          <w:b/>
          <w:bCs/>
        </w:rPr>
        <w:t>SI Figure S4.</w:t>
      </w:r>
      <w:r>
        <w:rPr>
          <w:rFonts w:ascii="Arial" w:hAnsi="Arial" w:cs="Arial"/>
        </w:rPr>
        <w:t xml:space="preserve"> </w:t>
      </w:r>
      <w:r w:rsidRPr="006349D2">
        <w:rPr>
          <w:rFonts w:ascii="Arial" w:hAnsi="Arial" w:cs="Arial"/>
        </w:rPr>
        <w:t xml:space="preserve">LC separation of </w:t>
      </w:r>
      <w:r>
        <w:rPr>
          <w:rFonts w:ascii="Arial" w:hAnsi="Arial" w:cs="Arial"/>
        </w:rPr>
        <w:t>PS-linked homomeric</w:t>
      </w:r>
      <w:r w:rsidRPr="006349D2">
        <w:rPr>
          <w:rFonts w:ascii="Arial" w:hAnsi="Arial" w:cs="Arial"/>
        </w:rPr>
        <w:t xml:space="preserve"> 5-mers with</w:t>
      </w:r>
      <w:r>
        <w:rPr>
          <w:rFonts w:ascii="Arial" w:hAnsi="Arial" w:cs="Arial"/>
        </w:rPr>
        <w:t xml:space="preserve"> and without</w:t>
      </w:r>
      <w:r w:rsidRPr="006349D2">
        <w:rPr>
          <w:rFonts w:ascii="Arial" w:hAnsi="Arial" w:cs="Arial"/>
        </w:rPr>
        <w:t xml:space="preserve"> 2'-</w:t>
      </w:r>
      <w:r w:rsidRPr="000B5701">
        <w:rPr>
          <w:rFonts w:ascii="Arial" w:hAnsi="Arial" w:cs="Arial"/>
        </w:rPr>
        <w:t>MOE</w:t>
      </w:r>
      <w:r w:rsidRPr="006349D2">
        <w:rPr>
          <w:rFonts w:ascii="Arial" w:hAnsi="Arial" w:cs="Arial"/>
        </w:rPr>
        <w:t xml:space="preserve"> modification. A.) IR-RP using TEAA</w:t>
      </w:r>
      <w:r>
        <w:rPr>
          <w:rFonts w:ascii="Arial" w:hAnsi="Arial" w:cs="Arial"/>
        </w:rPr>
        <w:t xml:space="preserve"> for 5m-C-PS on an Agilent RR column</w:t>
      </w:r>
      <w:r w:rsidRPr="006349D2">
        <w:rPr>
          <w:rFonts w:ascii="Arial" w:hAnsi="Arial" w:cs="Arial"/>
        </w:rPr>
        <w:t>, B.) IR-RP using TEAA</w:t>
      </w:r>
      <w:r>
        <w:rPr>
          <w:rFonts w:ascii="Arial" w:hAnsi="Arial" w:cs="Arial"/>
        </w:rPr>
        <w:t xml:space="preserve"> for 5m-C-PS on a Waters BEH C18</w:t>
      </w:r>
      <w:r w:rsidRPr="006349D2">
        <w:rPr>
          <w:rFonts w:ascii="Arial" w:hAnsi="Arial" w:cs="Arial"/>
        </w:rPr>
        <w:t>,</w:t>
      </w:r>
      <w:r>
        <w:rPr>
          <w:rFonts w:ascii="Arial" w:hAnsi="Arial" w:cs="Arial"/>
        </w:rPr>
        <w:t xml:space="preserve"> C</w:t>
      </w:r>
      <w:r w:rsidRPr="006349D2">
        <w:rPr>
          <w:rFonts w:ascii="Arial" w:hAnsi="Arial" w:cs="Arial"/>
        </w:rPr>
        <w:t>.) IR-RP using TEAA</w:t>
      </w:r>
      <w:r>
        <w:rPr>
          <w:rFonts w:ascii="Arial" w:hAnsi="Arial" w:cs="Arial"/>
        </w:rPr>
        <w:t xml:space="preserve"> for 5m-</w:t>
      </w:r>
      <w:r w:rsidRPr="007814CC">
        <w:rPr>
          <w:rFonts w:ascii="Arial" w:hAnsi="Arial" w:cs="Arial"/>
          <w:vertAlign w:val="superscript"/>
        </w:rPr>
        <w:t>MOE</w:t>
      </w:r>
      <w:r>
        <w:rPr>
          <w:rFonts w:ascii="Arial" w:hAnsi="Arial" w:cs="Arial"/>
        </w:rPr>
        <w:t>C-PS on an Agilent RR column</w:t>
      </w:r>
      <w:r w:rsidRPr="006349D2">
        <w:rPr>
          <w:rFonts w:ascii="Arial" w:hAnsi="Arial" w:cs="Arial"/>
        </w:rPr>
        <w:t xml:space="preserve">, </w:t>
      </w:r>
      <w:r>
        <w:rPr>
          <w:rFonts w:ascii="Arial" w:hAnsi="Arial" w:cs="Arial"/>
        </w:rPr>
        <w:t>D</w:t>
      </w:r>
      <w:r w:rsidRPr="006349D2">
        <w:rPr>
          <w:rFonts w:ascii="Arial" w:hAnsi="Arial" w:cs="Arial"/>
        </w:rPr>
        <w:t>.) IR-RP using TEAA</w:t>
      </w:r>
      <w:r>
        <w:rPr>
          <w:rFonts w:ascii="Arial" w:hAnsi="Arial" w:cs="Arial"/>
        </w:rPr>
        <w:t xml:space="preserve"> for 5m-</w:t>
      </w:r>
      <w:r w:rsidRPr="007814CC">
        <w:rPr>
          <w:rFonts w:ascii="Arial" w:hAnsi="Arial" w:cs="Arial"/>
          <w:vertAlign w:val="superscript"/>
        </w:rPr>
        <w:t>MOE</w:t>
      </w:r>
      <w:r>
        <w:rPr>
          <w:rFonts w:ascii="Arial" w:hAnsi="Arial" w:cs="Arial"/>
        </w:rPr>
        <w:t>C-PS on a Waters BEH C18.</w:t>
      </w:r>
    </w:p>
    <w:p w14:paraId="0BA136AB" w14:textId="77777777" w:rsidR="00062329" w:rsidRDefault="00062329" w:rsidP="00062329">
      <w:pPr>
        <w:spacing w:after="0" w:line="240" w:lineRule="auto"/>
        <w:jc w:val="both"/>
        <w:rPr>
          <w:rFonts w:ascii="Arial" w:hAnsi="Arial" w:cs="Arial"/>
        </w:rPr>
      </w:pPr>
      <w:r w:rsidRPr="00802DFE">
        <w:rPr>
          <w:rFonts w:ascii="Arial" w:hAnsi="Arial" w:cs="Arial"/>
          <w:b/>
          <w:bCs/>
        </w:rPr>
        <w:t>SI Figure S5.</w:t>
      </w:r>
      <w:r w:rsidRPr="00C05508">
        <w:rPr>
          <w:rFonts w:eastAsiaTheme="minorEastAsia" w:hAnsi="Aptos"/>
          <w:color w:val="000000" w:themeColor="text1"/>
          <w:kern w:val="24"/>
          <w:sz w:val="36"/>
          <w:szCs w:val="36"/>
        </w:rPr>
        <w:t xml:space="preserve"> </w:t>
      </w:r>
      <w:r w:rsidRPr="006349D2">
        <w:rPr>
          <w:rFonts w:ascii="Arial" w:hAnsi="Arial" w:cs="Arial"/>
        </w:rPr>
        <w:t xml:space="preserve">LC separation of </w:t>
      </w:r>
      <w:r>
        <w:rPr>
          <w:rFonts w:ascii="Arial" w:hAnsi="Arial" w:cs="Arial"/>
        </w:rPr>
        <w:t>PO-linked homomeric</w:t>
      </w:r>
      <w:r w:rsidRPr="006349D2">
        <w:rPr>
          <w:rFonts w:ascii="Arial" w:hAnsi="Arial" w:cs="Arial"/>
        </w:rPr>
        <w:t xml:space="preserve"> </w:t>
      </w:r>
      <w:r>
        <w:rPr>
          <w:rFonts w:ascii="Arial" w:hAnsi="Arial" w:cs="Arial"/>
        </w:rPr>
        <w:t>and heteromeric 5-mers</w:t>
      </w:r>
      <w:r w:rsidRPr="006349D2">
        <w:rPr>
          <w:rFonts w:ascii="Arial" w:hAnsi="Arial" w:cs="Arial"/>
        </w:rPr>
        <w:t xml:space="preserve"> with</w:t>
      </w:r>
      <w:r>
        <w:rPr>
          <w:rFonts w:ascii="Arial" w:hAnsi="Arial" w:cs="Arial"/>
        </w:rPr>
        <w:t xml:space="preserve"> </w:t>
      </w:r>
      <w:r w:rsidRPr="006349D2">
        <w:rPr>
          <w:rFonts w:ascii="Arial" w:hAnsi="Arial" w:cs="Arial"/>
        </w:rPr>
        <w:t>2'-</w:t>
      </w:r>
      <w:r w:rsidRPr="000B5701">
        <w:rPr>
          <w:rFonts w:ascii="Arial" w:hAnsi="Arial" w:cs="Arial"/>
        </w:rPr>
        <w:t>MOE</w:t>
      </w:r>
      <w:r w:rsidRPr="006349D2">
        <w:rPr>
          <w:rFonts w:ascii="Arial" w:hAnsi="Arial" w:cs="Arial"/>
        </w:rPr>
        <w:t xml:space="preserve"> modification. A.) IR-RP using TEAA, B.) IR-RP using </w:t>
      </w:r>
      <w:r>
        <w:rPr>
          <w:rFonts w:ascii="Arial" w:hAnsi="Arial" w:cs="Arial"/>
        </w:rPr>
        <w:t>HAA</w:t>
      </w:r>
      <w:r w:rsidRPr="006349D2">
        <w:rPr>
          <w:rFonts w:ascii="Arial" w:hAnsi="Arial" w:cs="Arial"/>
        </w:rPr>
        <w:t>,</w:t>
      </w:r>
      <w:r>
        <w:rPr>
          <w:rFonts w:ascii="Arial" w:hAnsi="Arial" w:cs="Arial"/>
        </w:rPr>
        <w:t xml:space="preserve"> C</w:t>
      </w:r>
      <w:r w:rsidRPr="006349D2">
        <w:rPr>
          <w:rFonts w:ascii="Arial" w:hAnsi="Arial" w:cs="Arial"/>
        </w:rPr>
        <w:t xml:space="preserve">.) </w:t>
      </w:r>
      <w:r>
        <w:rPr>
          <w:rFonts w:ascii="Arial" w:hAnsi="Arial" w:cs="Arial"/>
        </w:rPr>
        <w:t>RP-SAX</w:t>
      </w:r>
      <w:r w:rsidRPr="006349D2">
        <w:rPr>
          <w:rFonts w:ascii="Arial" w:hAnsi="Arial" w:cs="Arial"/>
        </w:rPr>
        <w:t xml:space="preserve">, </w:t>
      </w:r>
      <w:r>
        <w:rPr>
          <w:rFonts w:ascii="Arial" w:hAnsi="Arial" w:cs="Arial"/>
        </w:rPr>
        <w:t>D</w:t>
      </w:r>
      <w:r w:rsidRPr="006349D2">
        <w:rPr>
          <w:rFonts w:ascii="Arial" w:hAnsi="Arial" w:cs="Arial"/>
        </w:rPr>
        <w:t xml:space="preserve">.) </w:t>
      </w:r>
      <w:r>
        <w:rPr>
          <w:rFonts w:ascii="Arial" w:hAnsi="Arial" w:cs="Arial"/>
        </w:rPr>
        <w:t>MICC.</w:t>
      </w:r>
    </w:p>
    <w:p w14:paraId="42BAEFCC" w14:textId="77777777" w:rsidR="00062329" w:rsidRPr="00907FD3" w:rsidRDefault="00062329" w:rsidP="00062329">
      <w:pPr>
        <w:spacing w:after="0" w:line="240" w:lineRule="auto"/>
        <w:jc w:val="both"/>
        <w:rPr>
          <w:rFonts w:ascii="Arial" w:hAnsi="Arial" w:cs="Arial"/>
        </w:rPr>
      </w:pPr>
      <w:r w:rsidRPr="00802DFE">
        <w:rPr>
          <w:rFonts w:ascii="Arial" w:hAnsi="Arial" w:cs="Arial"/>
          <w:b/>
          <w:bCs/>
        </w:rPr>
        <w:t>SI Figure S6.</w:t>
      </w:r>
      <w:r>
        <w:rPr>
          <w:rFonts w:ascii="Arial" w:hAnsi="Arial" w:cs="Arial"/>
        </w:rPr>
        <w:t xml:space="preserve"> </w:t>
      </w:r>
      <w:r w:rsidRPr="006349D2">
        <w:rPr>
          <w:rFonts w:ascii="Arial" w:hAnsi="Arial" w:cs="Arial"/>
        </w:rPr>
        <w:t xml:space="preserve">LC separation of </w:t>
      </w:r>
      <w:r>
        <w:rPr>
          <w:rFonts w:ascii="Arial" w:hAnsi="Arial" w:cs="Arial"/>
        </w:rPr>
        <w:t>PS-linked homomeric</w:t>
      </w:r>
      <w:r w:rsidRPr="006349D2">
        <w:rPr>
          <w:rFonts w:ascii="Arial" w:hAnsi="Arial" w:cs="Arial"/>
        </w:rPr>
        <w:t xml:space="preserve"> </w:t>
      </w:r>
      <w:r>
        <w:rPr>
          <w:rFonts w:ascii="Arial" w:hAnsi="Arial" w:cs="Arial"/>
        </w:rPr>
        <w:t>and heteromeric 5-mers</w:t>
      </w:r>
      <w:r w:rsidRPr="006349D2">
        <w:rPr>
          <w:rFonts w:ascii="Arial" w:hAnsi="Arial" w:cs="Arial"/>
        </w:rPr>
        <w:t xml:space="preserve"> with</w:t>
      </w:r>
      <w:r>
        <w:rPr>
          <w:rFonts w:ascii="Arial" w:hAnsi="Arial" w:cs="Arial"/>
        </w:rPr>
        <w:t xml:space="preserve"> </w:t>
      </w:r>
      <w:r w:rsidRPr="006349D2">
        <w:rPr>
          <w:rFonts w:ascii="Arial" w:hAnsi="Arial" w:cs="Arial"/>
        </w:rPr>
        <w:t>2'-</w:t>
      </w:r>
      <w:r w:rsidRPr="000B5701">
        <w:rPr>
          <w:rFonts w:ascii="Arial" w:hAnsi="Arial" w:cs="Arial"/>
        </w:rPr>
        <w:t>MOE</w:t>
      </w:r>
      <w:r w:rsidRPr="006349D2">
        <w:rPr>
          <w:rFonts w:ascii="Arial" w:hAnsi="Arial" w:cs="Arial"/>
        </w:rPr>
        <w:t xml:space="preserve"> modification. A.) IR-RP using TEAA</w:t>
      </w:r>
      <w:r>
        <w:rPr>
          <w:rFonts w:ascii="Arial" w:hAnsi="Arial" w:cs="Arial"/>
        </w:rPr>
        <w:t xml:space="preserve"> for 5m-</w:t>
      </w:r>
      <w:r w:rsidRPr="00DD1D87">
        <w:rPr>
          <w:rFonts w:ascii="Arial" w:hAnsi="Arial" w:cs="Arial"/>
          <w:vertAlign w:val="superscript"/>
        </w:rPr>
        <w:t>MOE</w:t>
      </w:r>
      <w:r>
        <w:rPr>
          <w:rFonts w:ascii="Arial" w:hAnsi="Arial" w:cs="Arial"/>
        </w:rPr>
        <w:t>C-PS</w:t>
      </w:r>
      <w:r w:rsidRPr="006349D2">
        <w:rPr>
          <w:rFonts w:ascii="Arial" w:hAnsi="Arial" w:cs="Arial"/>
        </w:rPr>
        <w:t>, B.) IR-RP using TEAA</w:t>
      </w:r>
      <w:r>
        <w:rPr>
          <w:rFonts w:ascii="Arial" w:hAnsi="Arial" w:cs="Arial"/>
        </w:rPr>
        <w:t xml:space="preserve"> for 5m-</w:t>
      </w:r>
      <w:r w:rsidRPr="00DD1D87">
        <w:rPr>
          <w:rFonts w:ascii="Arial" w:hAnsi="Arial" w:cs="Arial"/>
          <w:vertAlign w:val="superscript"/>
        </w:rPr>
        <w:t>MOE</w:t>
      </w:r>
      <w:r>
        <w:rPr>
          <w:rFonts w:ascii="Arial" w:hAnsi="Arial" w:cs="Arial"/>
        </w:rPr>
        <w:t>A-PS</w:t>
      </w:r>
      <w:r w:rsidRPr="006349D2">
        <w:rPr>
          <w:rFonts w:ascii="Arial" w:hAnsi="Arial" w:cs="Arial"/>
        </w:rPr>
        <w:t>,</w:t>
      </w:r>
      <w:r>
        <w:rPr>
          <w:rFonts w:ascii="Arial" w:hAnsi="Arial" w:cs="Arial"/>
        </w:rPr>
        <w:t xml:space="preserve"> C</w:t>
      </w:r>
      <w:r w:rsidRPr="006349D2">
        <w:rPr>
          <w:rFonts w:ascii="Arial" w:hAnsi="Arial" w:cs="Arial"/>
        </w:rPr>
        <w:t xml:space="preserve">.) IR-RP using </w:t>
      </w:r>
      <w:r>
        <w:rPr>
          <w:rFonts w:ascii="Arial" w:hAnsi="Arial" w:cs="Arial"/>
        </w:rPr>
        <w:t>H</w:t>
      </w:r>
      <w:r w:rsidRPr="006349D2">
        <w:rPr>
          <w:rFonts w:ascii="Arial" w:hAnsi="Arial" w:cs="Arial"/>
        </w:rPr>
        <w:t>AA</w:t>
      </w:r>
      <w:r>
        <w:rPr>
          <w:rFonts w:ascii="Arial" w:hAnsi="Arial" w:cs="Arial"/>
        </w:rPr>
        <w:t xml:space="preserve"> for 5m-</w:t>
      </w:r>
      <w:r w:rsidRPr="00DD1D87">
        <w:rPr>
          <w:rFonts w:ascii="Arial" w:hAnsi="Arial" w:cs="Arial"/>
          <w:vertAlign w:val="superscript"/>
        </w:rPr>
        <w:t>MOE</w:t>
      </w:r>
      <w:r>
        <w:rPr>
          <w:rFonts w:ascii="Arial" w:hAnsi="Arial" w:cs="Arial"/>
        </w:rPr>
        <w:t>C-PS</w:t>
      </w:r>
      <w:r w:rsidRPr="006349D2">
        <w:rPr>
          <w:rFonts w:ascii="Arial" w:hAnsi="Arial" w:cs="Arial"/>
        </w:rPr>
        <w:t xml:space="preserve">, </w:t>
      </w:r>
      <w:r>
        <w:rPr>
          <w:rFonts w:ascii="Arial" w:hAnsi="Arial" w:cs="Arial"/>
        </w:rPr>
        <w:t>D</w:t>
      </w:r>
      <w:r w:rsidRPr="006349D2">
        <w:rPr>
          <w:rFonts w:ascii="Arial" w:hAnsi="Arial" w:cs="Arial"/>
        </w:rPr>
        <w:t xml:space="preserve">.) IR-RP using </w:t>
      </w:r>
      <w:r>
        <w:rPr>
          <w:rFonts w:ascii="Arial" w:hAnsi="Arial" w:cs="Arial"/>
        </w:rPr>
        <w:t>H</w:t>
      </w:r>
      <w:r w:rsidRPr="006349D2">
        <w:rPr>
          <w:rFonts w:ascii="Arial" w:hAnsi="Arial" w:cs="Arial"/>
        </w:rPr>
        <w:t>AA</w:t>
      </w:r>
      <w:r>
        <w:rPr>
          <w:rFonts w:ascii="Arial" w:hAnsi="Arial" w:cs="Arial"/>
        </w:rPr>
        <w:t xml:space="preserve"> for 5m-</w:t>
      </w:r>
      <w:r w:rsidRPr="00DD1D87">
        <w:rPr>
          <w:rFonts w:ascii="Arial" w:hAnsi="Arial" w:cs="Arial"/>
          <w:vertAlign w:val="superscript"/>
        </w:rPr>
        <w:t>MOE</w:t>
      </w:r>
      <w:r>
        <w:rPr>
          <w:rFonts w:ascii="Arial" w:hAnsi="Arial" w:cs="Arial"/>
        </w:rPr>
        <w:t>A-PS</w:t>
      </w:r>
      <w:r w:rsidRPr="006349D2">
        <w:rPr>
          <w:rFonts w:ascii="Arial" w:hAnsi="Arial" w:cs="Arial"/>
        </w:rPr>
        <w:t>,</w:t>
      </w:r>
      <w:r>
        <w:rPr>
          <w:rFonts w:ascii="Arial" w:hAnsi="Arial" w:cs="Arial"/>
        </w:rPr>
        <w:t xml:space="preserve"> E</w:t>
      </w:r>
      <w:r w:rsidRPr="006349D2">
        <w:rPr>
          <w:rFonts w:ascii="Arial" w:hAnsi="Arial" w:cs="Arial"/>
        </w:rPr>
        <w:t xml:space="preserve">.) </w:t>
      </w:r>
      <w:r>
        <w:rPr>
          <w:rFonts w:ascii="Arial" w:hAnsi="Arial" w:cs="Arial"/>
        </w:rPr>
        <w:t>RP-SAX for 5m-</w:t>
      </w:r>
      <w:r w:rsidRPr="00DD1D87">
        <w:rPr>
          <w:rFonts w:ascii="Arial" w:hAnsi="Arial" w:cs="Arial"/>
          <w:vertAlign w:val="superscript"/>
        </w:rPr>
        <w:t>MOE</w:t>
      </w:r>
      <w:r>
        <w:rPr>
          <w:rFonts w:ascii="Arial" w:hAnsi="Arial" w:cs="Arial"/>
        </w:rPr>
        <w:t>C-PS</w:t>
      </w:r>
      <w:r w:rsidRPr="006349D2">
        <w:rPr>
          <w:rFonts w:ascii="Arial" w:hAnsi="Arial" w:cs="Arial"/>
        </w:rPr>
        <w:t xml:space="preserve">, </w:t>
      </w:r>
      <w:r>
        <w:rPr>
          <w:rFonts w:ascii="Arial" w:hAnsi="Arial" w:cs="Arial"/>
        </w:rPr>
        <w:t>F</w:t>
      </w:r>
      <w:r w:rsidRPr="006349D2">
        <w:rPr>
          <w:rFonts w:ascii="Arial" w:hAnsi="Arial" w:cs="Arial"/>
        </w:rPr>
        <w:t xml:space="preserve">.) </w:t>
      </w:r>
      <w:r>
        <w:rPr>
          <w:rFonts w:ascii="Arial" w:hAnsi="Arial" w:cs="Arial"/>
        </w:rPr>
        <w:t>RP-SAX for 5m-</w:t>
      </w:r>
      <w:r w:rsidRPr="00DD1D87">
        <w:rPr>
          <w:rFonts w:ascii="Arial" w:hAnsi="Arial" w:cs="Arial"/>
          <w:vertAlign w:val="superscript"/>
        </w:rPr>
        <w:t>MOE</w:t>
      </w:r>
      <w:r>
        <w:rPr>
          <w:rFonts w:ascii="Arial" w:hAnsi="Arial" w:cs="Arial"/>
        </w:rPr>
        <w:t>A-PS</w:t>
      </w:r>
      <w:r w:rsidRPr="006349D2">
        <w:rPr>
          <w:rFonts w:ascii="Arial" w:hAnsi="Arial" w:cs="Arial"/>
        </w:rPr>
        <w:t>,</w:t>
      </w:r>
      <w:r w:rsidRPr="00DD1D87">
        <w:rPr>
          <w:rFonts w:ascii="Arial" w:hAnsi="Arial" w:cs="Arial"/>
        </w:rPr>
        <w:t xml:space="preserve"> </w:t>
      </w:r>
      <w:r>
        <w:rPr>
          <w:rFonts w:ascii="Arial" w:hAnsi="Arial" w:cs="Arial"/>
        </w:rPr>
        <w:t>G</w:t>
      </w:r>
      <w:r w:rsidRPr="006349D2">
        <w:rPr>
          <w:rFonts w:ascii="Arial" w:hAnsi="Arial" w:cs="Arial"/>
        </w:rPr>
        <w:t xml:space="preserve">.) </w:t>
      </w:r>
      <w:r>
        <w:rPr>
          <w:rFonts w:ascii="Arial" w:hAnsi="Arial" w:cs="Arial"/>
        </w:rPr>
        <w:t>MICC for 5m-</w:t>
      </w:r>
      <w:r w:rsidRPr="00DD1D87">
        <w:rPr>
          <w:rFonts w:ascii="Arial" w:hAnsi="Arial" w:cs="Arial"/>
          <w:vertAlign w:val="superscript"/>
        </w:rPr>
        <w:t>MOE</w:t>
      </w:r>
      <w:r>
        <w:rPr>
          <w:rFonts w:ascii="Arial" w:hAnsi="Arial" w:cs="Arial"/>
        </w:rPr>
        <w:t>C-PS</w:t>
      </w:r>
      <w:r w:rsidRPr="006349D2">
        <w:rPr>
          <w:rFonts w:ascii="Arial" w:hAnsi="Arial" w:cs="Arial"/>
        </w:rPr>
        <w:t xml:space="preserve">, </w:t>
      </w:r>
      <w:r>
        <w:rPr>
          <w:rFonts w:ascii="Arial" w:hAnsi="Arial" w:cs="Arial"/>
        </w:rPr>
        <w:t>H</w:t>
      </w:r>
      <w:r w:rsidRPr="006349D2">
        <w:rPr>
          <w:rFonts w:ascii="Arial" w:hAnsi="Arial" w:cs="Arial"/>
        </w:rPr>
        <w:t xml:space="preserve">.) </w:t>
      </w:r>
      <w:r>
        <w:rPr>
          <w:rFonts w:ascii="Arial" w:hAnsi="Arial" w:cs="Arial"/>
        </w:rPr>
        <w:t>MICC for 5m-</w:t>
      </w:r>
      <w:r w:rsidRPr="00DD1D87">
        <w:rPr>
          <w:rFonts w:ascii="Arial" w:hAnsi="Arial" w:cs="Arial"/>
          <w:vertAlign w:val="superscript"/>
        </w:rPr>
        <w:t>MOE</w:t>
      </w:r>
      <w:r>
        <w:rPr>
          <w:rFonts w:ascii="Arial" w:hAnsi="Arial" w:cs="Arial"/>
        </w:rPr>
        <w:t>A-PS.</w:t>
      </w:r>
    </w:p>
    <w:p w14:paraId="555C9B42" w14:textId="77777777" w:rsidR="00247902" w:rsidRPr="00247902" w:rsidRDefault="00247902" w:rsidP="009E5EA6">
      <w:pPr>
        <w:spacing w:after="0" w:line="240" w:lineRule="auto"/>
        <w:rPr>
          <w:rFonts w:ascii="Arial" w:hAnsi="Arial" w:cs="Arial"/>
        </w:rPr>
      </w:pPr>
    </w:p>
    <w:p w14:paraId="2C997405" w14:textId="77777777" w:rsidR="00A62BDB" w:rsidRDefault="00A62BDB">
      <w:pPr>
        <w:rPr>
          <w:rFonts w:ascii="Arial" w:hAnsi="Arial" w:cs="Arial"/>
          <w:b/>
        </w:rPr>
      </w:pPr>
      <w:r>
        <w:rPr>
          <w:rFonts w:ascii="Arial" w:hAnsi="Arial" w:cs="Arial"/>
          <w:b/>
        </w:rPr>
        <w:br w:type="page"/>
      </w:r>
    </w:p>
    <w:p w14:paraId="2C407B01" w14:textId="373B74C1" w:rsidR="0068464B" w:rsidRDefault="001E7D90" w:rsidP="001B5406">
      <w:pPr>
        <w:rPr>
          <w:rFonts w:ascii="Arial" w:hAnsi="Arial" w:cs="Arial"/>
        </w:rPr>
      </w:pPr>
      <w:r>
        <w:rPr>
          <w:rFonts w:ascii="Arial" w:hAnsi="Arial" w:cs="Arial"/>
          <w:noProof/>
        </w:rPr>
        <w:lastRenderedPageBreak/>
        <w:drawing>
          <wp:inline distT="0" distB="0" distL="0" distR="0" wp14:anchorId="416AE1E0" wp14:editId="7EFAD2F2">
            <wp:extent cx="6400800" cy="4069080"/>
            <wp:effectExtent l="0" t="0" r="0" b="7620"/>
            <wp:docPr id="10928083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0800" cy="4069080"/>
                    </a:xfrm>
                    <a:prstGeom prst="rect">
                      <a:avLst/>
                    </a:prstGeom>
                    <a:noFill/>
                  </pic:spPr>
                </pic:pic>
              </a:graphicData>
            </a:graphic>
          </wp:inline>
        </w:drawing>
      </w:r>
    </w:p>
    <w:p w14:paraId="40BB95BA" w14:textId="66029743" w:rsidR="0068464B" w:rsidRDefault="0068464B" w:rsidP="0068464B">
      <w:pPr>
        <w:spacing w:after="0" w:line="240" w:lineRule="auto"/>
        <w:jc w:val="both"/>
        <w:rPr>
          <w:rFonts w:ascii="Arial" w:hAnsi="Arial" w:cs="Arial"/>
        </w:rPr>
      </w:pPr>
      <w:r w:rsidRPr="0068464B">
        <w:rPr>
          <w:rFonts w:ascii="Arial" w:hAnsi="Arial" w:cs="Arial"/>
          <w:b/>
          <w:bCs/>
        </w:rPr>
        <w:t>SI Figure S1</w:t>
      </w:r>
      <w:r>
        <w:rPr>
          <w:rFonts w:ascii="Arial" w:hAnsi="Arial" w:cs="Arial"/>
        </w:rPr>
        <w:t xml:space="preserve">. </w:t>
      </w:r>
      <w:r w:rsidR="007730A4">
        <w:rPr>
          <w:rFonts w:ascii="Arial" w:hAnsi="Arial" w:cs="Arial"/>
        </w:rPr>
        <w:t xml:space="preserve">A.) </w:t>
      </w:r>
      <w:r w:rsidR="00857C0D">
        <w:rPr>
          <w:rFonts w:ascii="Arial" w:hAnsi="Arial" w:cs="Arial"/>
        </w:rPr>
        <w:t xml:space="preserve">IP-RP chromatogram of 2-mer. B.) </w:t>
      </w:r>
      <w:r w:rsidR="003A2618">
        <w:rPr>
          <w:rFonts w:ascii="Arial" w:hAnsi="Arial" w:cs="Arial"/>
        </w:rPr>
        <w:t xml:space="preserve">1D </w:t>
      </w:r>
      <w:r w:rsidRPr="00500C37">
        <w:rPr>
          <w:rFonts w:ascii="Arial" w:hAnsi="Arial" w:cs="Arial"/>
          <w:vertAlign w:val="superscript"/>
        </w:rPr>
        <w:t>31</w:t>
      </w:r>
      <w:r w:rsidRPr="00500C37">
        <w:rPr>
          <w:rFonts w:ascii="Arial" w:hAnsi="Arial" w:cs="Arial"/>
        </w:rPr>
        <w:t xml:space="preserve">P NMR of isolated </w:t>
      </w:r>
      <w:r w:rsidR="00857C0D">
        <w:rPr>
          <w:rFonts w:ascii="Arial" w:hAnsi="Arial" w:cs="Arial"/>
        </w:rPr>
        <w:t>1</w:t>
      </w:r>
      <w:r w:rsidR="00857C0D" w:rsidRPr="00857C0D">
        <w:rPr>
          <w:rFonts w:ascii="Arial" w:hAnsi="Arial" w:cs="Arial"/>
          <w:vertAlign w:val="superscript"/>
        </w:rPr>
        <w:t>st</w:t>
      </w:r>
      <w:r w:rsidR="00857C0D">
        <w:rPr>
          <w:rFonts w:ascii="Arial" w:hAnsi="Arial" w:cs="Arial"/>
        </w:rPr>
        <w:t xml:space="preserve"> (left) </w:t>
      </w:r>
      <w:r w:rsidR="00982E30">
        <w:rPr>
          <w:rFonts w:ascii="Arial" w:hAnsi="Arial" w:cs="Arial"/>
        </w:rPr>
        <w:t xml:space="preserve">peak </w:t>
      </w:r>
      <w:r w:rsidR="00857C0D">
        <w:rPr>
          <w:rFonts w:ascii="Arial" w:hAnsi="Arial" w:cs="Arial"/>
        </w:rPr>
        <w:t xml:space="preserve">from top chromatogram. </w:t>
      </w:r>
    </w:p>
    <w:p w14:paraId="7FA91211" w14:textId="77777777" w:rsidR="004214D8" w:rsidRDefault="004214D8" w:rsidP="0068464B">
      <w:pPr>
        <w:spacing w:after="0" w:line="240" w:lineRule="auto"/>
        <w:jc w:val="both"/>
        <w:rPr>
          <w:rFonts w:ascii="Arial" w:hAnsi="Arial" w:cs="Arial"/>
        </w:rPr>
      </w:pPr>
    </w:p>
    <w:p w14:paraId="27E2AF84" w14:textId="77777777" w:rsidR="004214D8" w:rsidRDefault="004214D8" w:rsidP="004214D8">
      <w:pPr>
        <w:rPr>
          <w:rFonts w:ascii="Arial" w:hAnsi="Arial" w:cs="Arial"/>
        </w:rPr>
      </w:pPr>
      <w:r>
        <w:rPr>
          <w:rFonts w:ascii="Arial" w:hAnsi="Arial" w:cs="Arial"/>
          <w:noProof/>
        </w:rPr>
        <w:drawing>
          <wp:inline distT="0" distB="0" distL="0" distR="0" wp14:anchorId="6D4E71EC" wp14:editId="72D68488">
            <wp:extent cx="5576553" cy="3874744"/>
            <wp:effectExtent l="0" t="0" r="0" b="0"/>
            <wp:docPr id="902758985" name="Picture 3"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2758985" name="Picture 3" descr="A screenshot of a computer screen&#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01065" cy="3891776"/>
                    </a:xfrm>
                    <a:prstGeom prst="rect">
                      <a:avLst/>
                    </a:prstGeom>
                    <a:noFill/>
                  </pic:spPr>
                </pic:pic>
              </a:graphicData>
            </a:graphic>
          </wp:inline>
        </w:drawing>
      </w:r>
    </w:p>
    <w:p w14:paraId="091E91FF" w14:textId="4C1DA54E" w:rsidR="00844ECF" w:rsidRDefault="00844ECF" w:rsidP="004214D8">
      <w:pPr>
        <w:rPr>
          <w:rFonts w:ascii="Arial" w:hAnsi="Arial" w:cs="Arial"/>
        </w:rPr>
      </w:pPr>
      <w:r w:rsidRPr="00844ECF">
        <w:rPr>
          <w:rFonts w:ascii="Arial" w:hAnsi="Arial" w:cs="Arial"/>
          <w:b/>
          <w:bCs/>
        </w:rPr>
        <w:t>SI Figure S2</w:t>
      </w:r>
      <w:r>
        <w:rPr>
          <w:rFonts w:ascii="Arial" w:hAnsi="Arial" w:cs="Arial"/>
        </w:rPr>
        <w:t xml:space="preserve">. </w:t>
      </w:r>
      <w:r w:rsidR="004A7028" w:rsidRPr="006349D2">
        <w:rPr>
          <w:rFonts w:ascii="Arial" w:hAnsi="Arial" w:cs="Arial"/>
        </w:rPr>
        <w:t xml:space="preserve">LC separation of </w:t>
      </w:r>
      <w:r w:rsidR="00E8030F">
        <w:rPr>
          <w:rFonts w:ascii="Arial" w:hAnsi="Arial" w:cs="Arial"/>
        </w:rPr>
        <w:t>homomeric</w:t>
      </w:r>
      <w:r w:rsidR="004A7028" w:rsidRPr="006349D2">
        <w:rPr>
          <w:rFonts w:ascii="Arial" w:hAnsi="Arial" w:cs="Arial"/>
        </w:rPr>
        <w:t xml:space="preserve"> 5-mers with</w:t>
      </w:r>
      <w:r w:rsidR="00E8030F">
        <w:rPr>
          <w:rFonts w:ascii="Arial" w:hAnsi="Arial" w:cs="Arial"/>
        </w:rPr>
        <w:t xml:space="preserve"> and without</w:t>
      </w:r>
      <w:r w:rsidR="004A7028" w:rsidRPr="006349D2">
        <w:rPr>
          <w:rFonts w:ascii="Arial" w:hAnsi="Arial" w:cs="Arial"/>
        </w:rPr>
        <w:t xml:space="preserve"> 2'-</w:t>
      </w:r>
      <w:r w:rsidR="004A7028" w:rsidRPr="006349D2">
        <w:rPr>
          <w:rFonts w:ascii="Arial" w:hAnsi="Arial" w:cs="Arial"/>
          <w:vertAlign w:val="superscript"/>
        </w:rPr>
        <w:t>MOE</w:t>
      </w:r>
      <w:r w:rsidR="004A7028" w:rsidRPr="006349D2">
        <w:rPr>
          <w:rFonts w:ascii="Arial" w:hAnsi="Arial" w:cs="Arial"/>
        </w:rPr>
        <w:t xml:space="preserve"> modification and </w:t>
      </w:r>
      <w:r w:rsidR="00E8030F">
        <w:rPr>
          <w:rFonts w:ascii="Arial" w:hAnsi="Arial" w:cs="Arial"/>
        </w:rPr>
        <w:t xml:space="preserve">with </w:t>
      </w:r>
      <w:r w:rsidR="004A7028" w:rsidRPr="006349D2">
        <w:rPr>
          <w:rFonts w:ascii="Arial" w:hAnsi="Arial" w:cs="Arial"/>
        </w:rPr>
        <w:t xml:space="preserve">PO- or PS-linkages. A.) IR-RP using TEAA, B.) IR-RP using HAA, C.) RP-SAX, and D.) MICC. </w:t>
      </w:r>
    </w:p>
    <w:p w14:paraId="73B87AFF" w14:textId="77777777" w:rsidR="00844ECF" w:rsidRDefault="00844ECF" w:rsidP="00844ECF">
      <w:pPr>
        <w:spacing w:after="0" w:line="240" w:lineRule="auto"/>
        <w:jc w:val="both"/>
        <w:rPr>
          <w:rFonts w:ascii="Arial" w:hAnsi="Arial" w:cs="Arial"/>
        </w:rPr>
      </w:pPr>
    </w:p>
    <w:p w14:paraId="746563C2" w14:textId="77777777" w:rsidR="002B2EE8" w:rsidRDefault="002B2EE8" w:rsidP="001B5406">
      <w:pPr>
        <w:rPr>
          <w:rFonts w:ascii="Arial" w:hAnsi="Arial" w:cs="Arial"/>
        </w:rPr>
      </w:pPr>
      <w:r>
        <w:rPr>
          <w:rFonts w:ascii="Arial" w:hAnsi="Arial" w:cs="Arial"/>
          <w:noProof/>
        </w:rPr>
        <w:drawing>
          <wp:inline distT="0" distB="0" distL="0" distR="0" wp14:anchorId="04500811" wp14:editId="57E19A86">
            <wp:extent cx="5069433" cy="4162097"/>
            <wp:effectExtent l="0" t="0" r="0" b="0"/>
            <wp:docPr id="13254519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97551" cy="4185183"/>
                    </a:xfrm>
                    <a:prstGeom prst="rect">
                      <a:avLst/>
                    </a:prstGeom>
                    <a:noFill/>
                  </pic:spPr>
                </pic:pic>
              </a:graphicData>
            </a:graphic>
          </wp:inline>
        </w:drawing>
      </w:r>
    </w:p>
    <w:p w14:paraId="0BE2411C" w14:textId="577A8526" w:rsidR="002B2EE8" w:rsidRDefault="002B2EE8" w:rsidP="002E6793">
      <w:pPr>
        <w:spacing w:after="0" w:line="240" w:lineRule="auto"/>
        <w:jc w:val="both"/>
        <w:rPr>
          <w:rFonts w:ascii="Arial" w:hAnsi="Arial" w:cs="Arial"/>
        </w:rPr>
      </w:pPr>
      <w:r w:rsidRPr="00844ECF">
        <w:rPr>
          <w:rFonts w:ascii="Arial" w:hAnsi="Arial" w:cs="Arial"/>
          <w:b/>
          <w:bCs/>
        </w:rPr>
        <w:t>SI Figure S</w:t>
      </w:r>
      <w:r>
        <w:rPr>
          <w:rFonts w:ascii="Arial" w:hAnsi="Arial" w:cs="Arial"/>
          <w:b/>
          <w:bCs/>
        </w:rPr>
        <w:t>3</w:t>
      </w:r>
      <w:r>
        <w:rPr>
          <w:rFonts w:ascii="Arial" w:hAnsi="Arial" w:cs="Arial"/>
        </w:rPr>
        <w:t xml:space="preserve">. </w:t>
      </w:r>
      <w:r w:rsidR="002E6793" w:rsidRPr="006349D2">
        <w:rPr>
          <w:rFonts w:ascii="Arial" w:hAnsi="Arial" w:cs="Arial"/>
        </w:rPr>
        <w:t xml:space="preserve">LC separation of </w:t>
      </w:r>
      <w:r w:rsidR="002E6793">
        <w:rPr>
          <w:rFonts w:ascii="Arial" w:hAnsi="Arial" w:cs="Arial"/>
        </w:rPr>
        <w:t>PS-linked homomeric</w:t>
      </w:r>
      <w:r w:rsidR="002E6793" w:rsidRPr="006349D2">
        <w:rPr>
          <w:rFonts w:ascii="Arial" w:hAnsi="Arial" w:cs="Arial"/>
        </w:rPr>
        <w:t xml:space="preserve"> 5-mers with</w:t>
      </w:r>
      <w:r w:rsidR="002E6793">
        <w:rPr>
          <w:rFonts w:ascii="Arial" w:hAnsi="Arial" w:cs="Arial"/>
        </w:rPr>
        <w:t xml:space="preserve"> and without</w:t>
      </w:r>
      <w:r w:rsidR="002E6793" w:rsidRPr="006349D2">
        <w:rPr>
          <w:rFonts w:ascii="Arial" w:hAnsi="Arial" w:cs="Arial"/>
        </w:rPr>
        <w:t xml:space="preserve"> 2'-</w:t>
      </w:r>
      <w:r w:rsidR="002E6793" w:rsidRPr="006349D2">
        <w:rPr>
          <w:rFonts w:ascii="Arial" w:hAnsi="Arial" w:cs="Arial"/>
          <w:vertAlign w:val="superscript"/>
        </w:rPr>
        <w:t>MOE</w:t>
      </w:r>
      <w:r w:rsidR="002E6793" w:rsidRPr="006349D2">
        <w:rPr>
          <w:rFonts w:ascii="Arial" w:hAnsi="Arial" w:cs="Arial"/>
        </w:rPr>
        <w:t xml:space="preserve"> modification. A.) IR-RP using TEAA</w:t>
      </w:r>
      <w:r w:rsidR="009633B6">
        <w:rPr>
          <w:rFonts w:ascii="Arial" w:hAnsi="Arial" w:cs="Arial"/>
        </w:rPr>
        <w:t xml:space="preserve"> for 5m-C-PS</w:t>
      </w:r>
      <w:r w:rsidR="002E6793" w:rsidRPr="006349D2">
        <w:rPr>
          <w:rFonts w:ascii="Arial" w:hAnsi="Arial" w:cs="Arial"/>
        </w:rPr>
        <w:t xml:space="preserve">, B.) </w:t>
      </w:r>
      <w:r w:rsidR="009633B6" w:rsidRPr="006349D2">
        <w:rPr>
          <w:rFonts w:ascii="Arial" w:hAnsi="Arial" w:cs="Arial"/>
        </w:rPr>
        <w:t>IR-RP using TEAA</w:t>
      </w:r>
      <w:r w:rsidR="009633B6">
        <w:rPr>
          <w:rFonts w:ascii="Arial" w:hAnsi="Arial" w:cs="Arial"/>
        </w:rPr>
        <w:t xml:space="preserve"> for 5m-C-</w:t>
      </w:r>
      <w:r w:rsidR="009633B6" w:rsidRPr="009633B6">
        <w:rPr>
          <w:rFonts w:ascii="Arial" w:hAnsi="Arial" w:cs="Arial"/>
          <w:vertAlign w:val="superscript"/>
        </w:rPr>
        <w:t xml:space="preserve"> </w:t>
      </w:r>
      <w:r w:rsidR="009633B6" w:rsidRPr="006349D2">
        <w:rPr>
          <w:rFonts w:ascii="Arial" w:hAnsi="Arial" w:cs="Arial"/>
          <w:vertAlign w:val="superscript"/>
        </w:rPr>
        <w:t>MOE</w:t>
      </w:r>
      <w:r w:rsidR="009633B6">
        <w:rPr>
          <w:rFonts w:ascii="Arial" w:hAnsi="Arial" w:cs="Arial"/>
        </w:rPr>
        <w:t>-PS</w:t>
      </w:r>
      <w:r w:rsidR="009633B6" w:rsidRPr="006349D2">
        <w:rPr>
          <w:rFonts w:ascii="Arial" w:hAnsi="Arial" w:cs="Arial"/>
        </w:rPr>
        <w:t>,</w:t>
      </w:r>
      <w:r w:rsidR="009633B6">
        <w:rPr>
          <w:rFonts w:ascii="Arial" w:hAnsi="Arial" w:cs="Arial"/>
        </w:rPr>
        <w:t xml:space="preserve"> C</w:t>
      </w:r>
      <w:r w:rsidR="009633B6" w:rsidRPr="006349D2">
        <w:rPr>
          <w:rFonts w:ascii="Arial" w:hAnsi="Arial" w:cs="Arial"/>
        </w:rPr>
        <w:t xml:space="preserve">.) IR-RP using </w:t>
      </w:r>
      <w:r w:rsidR="009633B6">
        <w:rPr>
          <w:rFonts w:ascii="Arial" w:hAnsi="Arial" w:cs="Arial"/>
        </w:rPr>
        <w:t>H</w:t>
      </w:r>
      <w:r w:rsidR="009633B6" w:rsidRPr="006349D2">
        <w:rPr>
          <w:rFonts w:ascii="Arial" w:hAnsi="Arial" w:cs="Arial"/>
        </w:rPr>
        <w:t>AA</w:t>
      </w:r>
      <w:r w:rsidR="009633B6">
        <w:rPr>
          <w:rFonts w:ascii="Arial" w:hAnsi="Arial" w:cs="Arial"/>
        </w:rPr>
        <w:t xml:space="preserve"> for 5m-C-PS</w:t>
      </w:r>
      <w:r w:rsidR="009633B6" w:rsidRPr="006349D2">
        <w:rPr>
          <w:rFonts w:ascii="Arial" w:hAnsi="Arial" w:cs="Arial"/>
        </w:rPr>
        <w:t xml:space="preserve">, </w:t>
      </w:r>
      <w:r w:rsidR="009633B6">
        <w:rPr>
          <w:rFonts w:ascii="Arial" w:hAnsi="Arial" w:cs="Arial"/>
        </w:rPr>
        <w:t>D</w:t>
      </w:r>
      <w:r w:rsidR="009633B6" w:rsidRPr="006349D2">
        <w:rPr>
          <w:rFonts w:ascii="Arial" w:hAnsi="Arial" w:cs="Arial"/>
        </w:rPr>
        <w:t xml:space="preserve">.) IR-RP using </w:t>
      </w:r>
      <w:r w:rsidR="009633B6">
        <w:rPr>
          <w:rFonts w:ascii="Arial" w:hAnsi="Arial" w:cs="Arial"/>
        </w:rPr>
        <w:t>H</w:t>
      </w:r>
      <w:r w:rsidR="009633B6" w:rsidRPr="006349D2">
        <w:rPr>
          <w:rFonts w:ascii="Arial" w:hAnsi="Arial" w:cs="Arial"/>
        </w:rPr>
        <w:t>AA</w:t>
      </w:r>
      <w:r w:rsidR="009633B6">
        <w:rPr>
          <w:rFonts w:ascii="Arial" w:hAnsi="Arial" w:cs="Arial"/>
        </w:rPr>
        <w:t xml:space="preserve"> for 5m-C-</w:t>
      </w:r>
      <w:r w:rsidR="009633B6" w:rsidRPr="009633B6">
        <w:rPr>
          <w:rFonts w:ascii="Arial" w:hAnsi="Arial" w:cs="Arial"/>
          <w:vertAlign w:val="superscript"/>
        </w:rPr>
        <w:t xml:space="preserve"> </w:t>
      </w:r>
      <w:r w:rsidR="009633B6" w:rsidRPr="006349D2">
        <w:rPr>
          <w:rFonts w:ascii="Arial" w:hAnsi="Arial" w:cs="Arial"/>
          <w:vertAlign w:val="superscript"/>
        </w:rPr>
        <w:t>MOE</w:t>
      </w:r>
      <w:r w:rsidR="009633B6">
        <w:rPr>
          <w:rFonts w:ascii="Arial" w:hAnsi="Arial" w:cs="Arial"/>
        </w:rPr>
        <w:t>-PS, E</w:t>
      </w:r>
      <w:r w:rsidR="009633B6" w:rsidRPr="006349D2">
        <w:rPr>
          <w:rFonts w:ascii="Arial" w:hAnsi="Arial" w:cs="Arial"/>
        </w:rPr>
        <w:t xml:space="preserve">.) </w:t>
      </w:r>
      <w:r w:rsidR="009633B6">
        <w:rPr>
          <w:rFonts w:ascii="Arial" w:hAnsi="Arial" w:cs="Arial"/>
        </w:rPr>
        <w:t>RP-SAX for 5m-C-PS</w:t>
      </w:r>
      <w:r w:rsidR="009633B6" w:rsidRPr="006349D2">
        <w:rPr>
          <w:rFonts w:ascii="Arial" w:hAnsi="Arial" w:cs="Arial"/>
        </w:rPr>
        <w:t xml:space="preserve">, </w:t>
      </w:r>
      <w:r w:rsidR="00964B76">
        <w:rPr>
          <w:rFonts w:ascii="Arial" w:hAnsi="Arial" w:cs="Arial"/>
        </w:rPr>
        <w:t>F</w:t>
      </w:r>
      <w:r w:rsidR="009633B6" w:rsidRPr="006349D2">
        <w:rPr>
          <w:rFonts w:ascii="Arial" w:hAnsi="Arial" w:cs="Arial"/>
        </w:rPr>
        <w:t xml:space="preserve">.) </w:t>
      </w:r>
      <w:r w:rsidR="00964B76">
        <w:rPr>
          <w:rFonts w:ascii="Arial" w:hAnsi="Arial" w:cs="Arial"/>
        </w:rPr>
        <w:t>RP-SAX</w:t>
      </w:r>
      <w:r w:rsidR="009633B6">
        <w:rPr>
          <w:rFonts w:ascii="Arial" w:hAnsi="Arial" w:cs="Arial"/>
        </w:rPr>
        <w:t xml:space="preserve"> for 5m-C-</w:t>
      </w:r>
      <w:r w:rsidR="009633B6" w:rsidRPr="009633B6">
        <w:rPr>
          <w:rFonts w:ascii="Arial" w:hAnsi="Arial" w:cs="Arial"/>
          <w:vertAlign w:val="superscript"/>
        </w:rPr>
        <w:t xml:space="preserve"> </w:t>
      </w:r>
      <w:r w:rsidR="009633B6" w:rsidRPr="006349D2">
        <w:rPr>
          <w:rFonts w:ascii="Arial" w:hAnsi="Arial" w:cs="Arial"/>
          <w:vertAlign w:val="superscript"/>
        </w:rPr>
        <w:t>MOE</w:t>
      </w:r>
      <w:r w:rsidR="009633B6">
        <w:rPr>
          <w:rFonts w:ascii="Arial" w:hAnsi="Arial" w:cs="Arial"/>
        </w:rPr>
        <w:t>-PS</w:t>
      </w:r>
      <w:r w:rsidR="00964B76">
        <w:rPr>
          <w:rFonts w:ascii="Arial" w:hAnsi="Arial" w:cs="Arial"/>
        </w:rPr>
        <w:t>.</w:t>
      </w:r>
    </w:p>
    <w:p w14:paraId="4F593271" w14:textId="77777777" w:rsidR="002B2EE8" w:rsidRDefault="002B2EE8" w:rsidP="002B2EE8">
      <w:pPr>
        <w:spacing w:after="0" w:line="240" w:lineRule="auto"/>
        <w:jc w:val="both"/>
        <w:rPr>
          <w:rFonts w:ascii="Arial" w:hAnsi="Arial" w:cs="Arial"/>
        </w:rPr>
      </w:pPr>
    </w:p>
    <w:p w14:paraId="5D8D7B26" w14:textId="77777777" w:rsidR="00CF365F" w:rsidRDefault="00CF365F" w:rsidP="001B5406">
      <w:pPr>
        <w:rPr>
          <w:rFonts w:ascii="Arial" w:hAnsi="Arial" w:cs="Arial"/>
        </w:rPr>
      </w:pPr>
      <w:r>
        <w:rPr>
          <w:rFonts w:ascii="Arial" w:hAnsi="Arial" w:cs="Arial"/>
          <w:noProof/>
        </w:rPr>
        <w:drawing>
          <wp:inline distT="0" distB="0" distL="0" distR="0" wp14:anchorId="2105F865" wp14:editId="7359DB23">
            <wp:extent cx="6600969" cy="2781837"/>
            <wp:effectExtent l="0" t="0" r="0" b="0"/>
            <wp:docPr id="80749767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611984" cy="2786479"/>
                    </a:xfrm>
                    <a:prstGeom prst="rect">
                      <a:avLst/>
                    </a:prstGeom>
                    <a:noFill/>
                  </pic:spPr>
                </pic:pic>
              </a:graphicData>
            </a:graphic>
          </wp:inline>
        </w:drawing>
      </w:r>
    </w:p>
    <w:p w14:paraId="17BA4510" w14:textId="567C4BE7" w:rsidR="00CF365F" w:rsidRDefault="00CF365F" w:rsidP="00CF365F">
      <w:pPr>
        <w:spacing w:after="0" w:line="240" w:lineRule="auto"/>
        <w:jc w:val="both"/>
        <w:rPr>
          <w:rFonts w:ascii="Arial" w:hAnsi="Arial" w:cs="Arial"/>
        </w:rPr>
      </w:pPr>
      <w:r w:rsidRPr="00CF365F">
        <w:rPr>
          <w:rFonts w:ascii="Arial" w:hAnsi="Arial" w:cs="Arial"/>
          <w:b/>
          <w:bCs/>
        </w:rPr>
        <w:t>SI Figure S4.</w:t>
      </w:r>
      <w:r>
        <w:rPr>
          <w:rFonts w:ascii="Arial" w:hAnsi="Arial" w:cs="Arial"/>
        </w:rPr>
        <w:t xml:space="preserve"> </w:t>
      </w:r>
      <w:r w:rsidR="00FF0181" w:rsidRPr="006349D2">
        <w:rPr>
          <w:rFonts w:ascii="Arial" w:hAnsi="Arial" w:cs="Arial"/>
        </w:rPr>
        <w:t xml:space="preserve">LC separation of </w:t>
      </w:r>
      <w:r w:rsidR="00FF0181">
        <w:rPr>
          <w:rFonts w:ascii="Arial" w:hAnsi="Arial" w:cs="Arial"/>
        </w:rPr>
        <w:t>PS-linked homomeric</w:t>
      </w:r>
      <w:r w:rsidR="00FF0181" w:rsidRPr="006349D2">
        <w:rPr>
          <w:rFonts w:ascii="Arial" w:hAnsi="Arial" w:cs="Arial"/>
        </w:rPr>
        <w:t xml:space="preserve"> 5-mers with</w:t>
      </w:r>
      <w:r w:rsidR="00FF0181">
        <w:rPr>
          <w:rFonts w:ascii="Arial" w:hAnsi="Arial" w:cs="Arial"/>
        </w:rPr>
        <w:t xml:space="preserve"> and without</w:t>
      </w:r>
      <w:r w:rsidR="00FF0181" w:rsidRPr="006349D2">
        <w:rPr>
          <w:rFonts w:ascii="Arial" w:hAnsi="Arial" w:cs="Arial"/>
        </w:rPr>
        <w:t xml:space="preserve"> 2'-</w:t>
      </w:r>
      <w:r w:rsidR="00FF0181" w:rsidRPr="006349D2">
        <w:rPr>
          <w:rFonts w:ascii="Arial" w:hAnsi="Arial" w:cs="Arial"/>
          <w:vertAlign w:val="superscript"/>
        </w:rPr>
        <w:t>MOE</w:t>
      </w:r>
      <w:r w:rsidR="00FF0181" w:rsidRPr="006349D2">
        <w:rPr>
          <w:rFonts w:ascii="Arial" w:hAnsi="Arial" w:cs="Arial"/>
        </w:rPr>
        <w:t xml:space="preserve"> modification. A.) IR-RP using TEAA</w:t>
      </w:r>
      <w:r w:rsidR="00FF0181">
        <w:rPr>
          <w:rFonts w:ascii="Arial" w:hAnsi="Arial" w:cs="Arial"/>
        </w:rPr>
        <w:t xml:space="preserve"> for 5m-C-PS</w:t>
      </w:r>
      <w:r w:rsidR="00CE425A">
        <w:rPr>
          <w:rFonts w:ascii="Arial" w:hAnsi="Arial" w:cs="Arial"/>
        </w:rPr>
        <w:t xml:space="preserve"> on an Agilent RR column</w:t>
      </w:r>
      <w:r w:rsidR="00FF0181" w:rsidRPr="006349D2">
        <w:rPr>
          <w:rFonts w:ascii="Arial" w:hAnsi="Arial" w:cs="Arial"/>
        </w:rPr>
        <w:t xml:space="preserve">, B.) </w:t>
      </w:r>
      <w:r w:rsidR="00CE425A" w:rsidRPr="006349D2">
        <w:rPr>
          <w:rFonts w:ascii="Arial" w:hAnsi="Arial" w:cs="Arial"/>
        </w:rPr>
        <w:t>IR-RP using TEAA</w:t>
      </w:r>
      <w:r w:rsidR="00CE425A">
        <w:rPr>
          <w:rFonts w:ascii="Arial" w:hAnsi="Arial" w:cs="Arial"/>
        </w:rPr>
        <w:t xml:space="preserve"> for 5m-C-PS on a Waters BEH C18</w:t>
      </w:r>
      <w:r w:rsidR="00FF0181" w:rsidRPr="006349D2">
        <w:rPr>
          <w:rFonts w:ascii="Arial" w:hAnsi="Arial" w:cs="Arial"/>
        </w:rPr>
        <w:t>,</w:t>
      </w:r>
      <w:r w:rsidR="00FF0181">
        <w:rPr>
          <w:rFonts w:ascii="Arial" w:hAnsi="Arial" w:cs="Arial"/>
        </w:rPr>
        <w:t xml:space="preserve"> C</w:t>
      </w:r>
      <w:r w:rsidR="00FF0181" w:rsidRPr="006349D2">
        <w:rPr>
          <w:rFonts w:ascii="Arial" w:hAnsi="Arial" w:cs="Arial"/>
        </w:rPr>
        <w:t>.)</w:t>
      </w:r>
      <w:r w:rsidR="007814CC" w:rsidRPr="006349D2">
        <w:rPr>
          <w:rFonts w:ascii="Arial" w:hAnsi="Arial" w:cs="Arial"/>
        </w:rPr>
        <w:t xml:space="preserve"> IR-RP using TEAA</w:t>
      </w:r>
      <w:r w:rsidR="007814CC">
        <w:rPr>
          <w:rFonts w:ascii="Arial" w:hAnsi="Arial" w:cs="Arial"/>
        </w:rPr>
        <w:t xml:space="preserve"> for 5m-</w:t>
      </w:r>
      <w:r w:rsidR="007814CC" w:rsidRPr="007814CC">
        <w:rPr>
          <w:rFonts w:ascii="Arial" w:hAnsi="Arial" w:cs="Arial"/>
          <w:vertAlign w:val="superscript"/>
        </w:rPr>
        <w:t>MOE</w:t>
      </w:r>
      <w:r w:rsidR="007814CC">
        <w:rPr>
          <w:rFonts w:ascii="Arial" w:hAnsi="Arial" w:cs="Arial"/>
        </w:rPr>
        <w:t>C-PS on an Agilent RR column</w:t>
      </w:r>
      <w:r w:rsidR="007814CC" w:rsidRPr="006349D2">
        <w:rPr>
          <w:rFonts w:ascii="Arial" w:hAnsi="Arial" w:cs="Arial"/>
        </w:rPr>
        <w:t xml:space="preserve">, </w:t>
      </w:r>
      <w:r w:rsidR="007814CC">
        <w:rPr>
          <w:rFonts w:ascii="Arial" w:hAnsi="Arial" w:cs="Arial"/>
        </w:rPr>
        <w:t>D</w:t>
      </w:r>
      <w:r w:rsidR="007814CC" w:rsidRPr="006349D2">
        <w:rPr>
          <w:rFonts w:ascii="Arial" w:hAnsi="Arial" w:cs="Arial"/>
        </w:rPr>
        <w:t>.) IR-RP using TEAA</w:t>
      </w:r>
      <w:r w:rsidR="007814CC">
        <w:rPr>
          <w:rFonts w:ascii="Arial" w:hAnsi="Arial" w:cs="Arial"/>
        </w:rPr>
        <w:t xml:space="preserve"> for 5m-</w:t>
      </w:r>
      <w:r w:rsidR="007814CC" w:rsidRPr="007814CC">
        <w:rPr>
          <w:rFonts w:ascii="Arial" w:hAnsi="Arial" w:cs="Arial"/>
          <w:vertAlign w:val="superscript"/>
        </w:rPr>
        <w:t>MOE</w:t>
      </w:r>
      <w:r w:rsidR="007814CC">
        <w:rPr>
          <w:rFonts w:ascii="Arial" w:hAnsi="Arial" w:cs="Arial"/>
        </w:rPr>
        <w:t>C-PS on a Waters BEH C18.</w:t>
      </w:r>
    </w:p>
    <w:p w14:paraId="0B045686" w14:textId="77777777" w:rsidR="00802DFE" w:rsidRDefault="00802DFE" w:rsidP="00CF365F">
      <w:pPr>
        <w:spacing w:after="0" w:line="240" w:lineRule="auto"/>
        <w:jc w:val="both"/>
        <w:rPr>
          <w:rFonts w:ascii="Arial" w:hAnsi="Arial" w:cs="Arial"/>
        </w:rPr>
      </w:pPr>
    </w:p>
    <w:p w14:paraId="559FCB92" w14:textId="77777777" w:rsidR="00802DFE" w:rsidRDefault="00802DFE" w:rsidP="00CF365F">
      <w:pPr>
        <w:spacing w:after="0" w:line="240" w:lineRule="auto"/>
        <w:jc w:val="both"/>
        <w:rPr>
          <w:rFonts w:ascii="Arial" w:hAnsi="Arial" w:cs="Arial"/>
        </w:rPr>
      </w:pPr>
    </w:p>
    <w:p w14:paraId="3BEB1E40" w14:textId="77777777" w:rsidR="00802DFE" w:rsidRDefault="00802DFE">
      <w:pPr>
        <w:rPr>
          <w:rFonts w:ascii="Arial" w:hAnsi="Arial" w:cs="Arial"/>
        </w:rPr>
      </w:pPr>
      <w:r>
        <w:rPr>
          <w:rFonts w:ascii="Arial" w:hAnsi="Arial" w:cs="Arial"/>
          <w:noProof/>
        </w:rPr>
        <w:lastRenderedPageBreak/>
        <w:drawing>
          <wp:inline distT="0" distB="0" distL="0" distR="0" wp14:anchorId="75D13F94" wp14:editId="2C8BAD84">
            <wp:extent cx="5175849" cy="3721406"/>
            <wp:effectExtent l="0" t="0" r="0" b="0"/>
            <wp:docPr id="195434102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97005" cy="3736617"/>
                    </a:xfrm>
                    <a:prstGeom prst="rect">
                      <a:avLst/>
                    </a:prstGeom>
                    <a:noFill/>
                  </pic:spPr>
                </pic:pic>
              </a:graphicData>
            </a:graphic>
          </wp:inline>
        </w:drawing>
      </w:r>
    </w:p>
    <w:p w14:paraId="45F43E5D" w14:textId="6EA08D58" w:rsidR="00802DFE" w:rsidRDefault="00802DFE" w:rsidP="00802DFE">
      <w:pPr>
        <w:spacing w:after="0" w:line="240" w:lineRule="auto"/>
        <w:jc w:val="both"/>
        <w:rPr>
          <w:rFonts w:ascii="Arial" w:hAnsi="Arial" w:cs="Arial"/>
        </w:rPr>
      </w:pPr>
      <w:r w:rsidRPr="00802DFE">
        <w:rPr>
          <w:rFonts w:ascii="Arial" w:hAnsi="Arial" w:cs="Arial"/>
          <w:b/>
          <w:bCs/>
        </w:rPr>
        <w:t>SI Figure S5.</w:t>
      </w:r>
      <w:r w:rsidRPr="00C05508">
        <w:rPr>
          <w:rFonts w:eastAsiaTheme="minorEastAsia" w:hAnsi="Aptos"/>
          <w:color w:val="000000" w:themeColor="text1"/>
          <w:kern w:val="24"/>
          <w:sz w:val="36"/>
          <w:szCs w:val="36"/>
        </w:rPr>
        <w:t xml:space="preserve"> </w:t>
      </w:r>
      <w:r w:rsidR="004B7BA5" w:rsidRPr="006349D2">
        <w:rPr>
          <w:rFonts w:ascii="Arial" w:hAnsi="Arial" w:cs="Arial"/>
        </w:rPr>
        <w:t xml:space="preserve">LC separation of </w:t>
      </w:r>
      <w:r w:rsidR="004B7BA5">
        <w:rPr>
          <w:rFonts w:ascii="Arial" w:hAnsi="Arial" w:cs="Arial"/>
        </w:rPr>
        <w:t>PO-linked homomeric</w:t>
      </w:r>
      <w:r w:rsidR="004B7BA5" w:rsidRPr="006349D2">
        <w:rPr>
          <w:rFonts w:ascii="Arial" w:hAnsi="Arial" w:cs="Arial"/>
        </w:rPr>
        <w:t xml:space="preserve"> </w:t>
      </w:r>
      <w:r w:rsidR="004B7BA5">
        <w:rPr>
          <w:rFonts w:ascii="Arial" w:hAnsi="Arial" w:cs="Arial"/>
        </w:rPr>
        <w:t>and heteromeric 5-mers</w:t>
      </w:r>
      <w:r w:rsidR="004B7BA5" w:rsidRPr="006349D2">
        <w:rPr>
          <w:rFonts w:ascii="Arial" w:hAnsi="Arial" w:cs="Arial"/>
        </w:rPr>
        <w:t xml:space="preserve"> with</w:t>
      </w:r>
      <w:r w:rsidR="004B7BA5">
        <w:rPr>
          <w:rFonts w:ascii="Arial" w:hAnsi="Arial" w:cs="Arial"/>
        </w:rPr>
        <w:t xml:space="preserve"> </w:t>
      </w:r>
      <w:r w:rsidR="004B7BA5" w:rsidRPr="006349D2">
        <w:rPr>
          <w:rFonts w:ascii="Arial" w:hAnsi="Arial" w:cs="Arial"/>
        </w:rPr>
        <w:t>2'-</w:t>
      </w:r>
      <w:r w:rsidR="004B7BA5" w:rsidRPr="006349D2">
        <w:rPr>
          <w:rFonts w:ascii="Arial" w:hAnsi="Arial" w:cs="Arial"/>
          <w:vertAlign w:val="superscript"/>
        </w:rPr>
        <w:t>MOE</w:t>
      </w:r>
      <w:r w:rsidR="004B7BA5" w:rsidRPr="006349D2">
        <w:rPr>
          <w:rFonts w:ascii="Arial" w:hAnsi="Arial" w:cs="Arial"/>
        </w:rPr>
        <w:t xml:space="preserve"> modification. A.) IR-RP using TEAA, B.) IR-RP using </w:t>
      </w:r>
      <w:r w:rsidR="004B7BA5">
        <w:rPr>
          <w:rFonts w:ascii="Arial" w:hAnsi="Arial" w:cs="Arial"/>
        </w:rPr>
        <w:t>HAA</w:t>
      </w:r>
      <w:r w:rsidR="004B7BA5" w:rsidRPr="006349D2">
        <w:rPr>
          <w:rFonts w:ascii="Arial" w:hAnsi="Arial" w:cs="Arial"/>
        </w:rPr>
        <w:t>,</w:t>
      </w:r>
      <w:r w:rsidR="004B7BA5">
        <w:rPr>
          <w:rFonts w:ascii="Arial" w:hAnsi="Arial" w:cs="Arial"/>
        </w:rPr>
        <w:t xml:space="preserve"> C</w:t>
      </w:r>
      <w:r w:rsidR="004B7BA5" w:rsidRPr="006349D2">
        <w:rPr>
          <w:rFonts w:ascii="Arial" w:hAnsi="Arial" w:cs="Arial"/>
        </w:rPr>
        <w:t xml:space="preserve">.) </w:t>
      </w:r>
      <w:r w:rsidR="00A557FB">
        <w:rPr>
          <w:rFonts w:ascii="Arial" w:hAnsi="Arial" w:cs="Arial"/>
        </w:rPr>
        <w:t>RP-SAX</w:t>
      </w:r>
      <w:r w:rsidR="004B7BA5" w:rsidRPr="006349D2">
        <w:rPr>
          <w:rFonts w:ascii="Arial" w:hAnsi="Arial" w:cs="Arial"/>
        </w:rPr>
        <w:t xml:space="preserve">, </w:t>
      </w:r>
      <w:r w:rsidR="004B7BA5">
        <w:rPr>
          <w:rFonts w:ascii="Arial" w:hAnsi="Arial" w:cs="Arial"/>
        </w:rPr>
        <w:t>D</w:t>
      </w:r>
      <w:r w:rsidR="004B7BA5" w:rsidRPr="006349D2">
        <w:rPr>
          <w:rFonts w:ascii="Arial" w:hAnsi="Arial" w:cs="Arial"/>
        </w:rPr>
        <w:t xml:space="preserve">.) </w:t>
      </w:r>
      <w:r w:rsidR="00A557FB">
        <w:rPr>
          <w:rFonts w:ascii="Arial" w:hAnsi="Arial" w:cs="Arial"/>
        </w:rPr>
        <w:t>MICC</w:t>
      </w:r>
      <w:r w:rsidR="004B7BA5">
        <w:rPr>
          <w:rFonts w:ascii="Arial" w:hAnsi="Arial" w:cs="Arial"/>
        </w:rPr>
        <w:t>.</w:t>
      </w:r>
    </w:p>
    <w:p w14:paraId="4E325A4D" w14:textId="07378E2B" w:rsidR="00802DFE" w:rsidRDefault="00802DFE">
      <w:pPr>
        <w:rPr>
          <w:rFonts w:ascii="Arial" w:hAnsi="Arial" w:cs="Arial"/>
        </w:rPr>
      </w:pPr>
    </w:p>
    <w:p w14:paraId="4BB16758" w14:textId="56ED5C27" w:rsidR="00802DFE" w:rsidRDefault="004214D8" w:rsidP="00802DFE">
      <w:pPr>
        <w:rPr>
          <w:rFonts w:ascii="Arial" w:hAnsi="Arial" w:cs="Arial"/>
        </w:rPr>
      </w:pPr>
      <w:r>
        <w:rPr>
          <w:rFonts w:ascii="Arial" w:hAnsi="Arial" w:cs="Arial"/>
          <w:noProof/>
        </w:rPr>
        <w:drawing>
          <wp:inline distT="0" distB="0" distL="0" distR="0" wp14:anchorId="1D014867" wp14:editId="352C9B63">
            <wp:extent cx="6473371" cy="2832100"/>
            <wp:effectExtent l="0" t="0" r="0" b="0"/>
            <wp:docPr id="49231790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484902" cy="2837145"/>
                    </a:xfrm>
                    <a:prstGeom prst="rect">
                      <a:avLst/>
                    </a:prstGeom>
                    <a:noFill/>
                  </pic:spPr>
                </pic:pic>
              </a:graphicData>
            </a:graphic>
          </wp:inline>
        </w:drawing>
      </w:r>
    </w:p>
    <w:p w14:paraId="15AC88D0" w14:textId="6DBC58FD" w:rsidR="00DD1D87" w:rsidRDefault="00802DFE" w:rsidP="00DD1D87">
      <w:pPr>
        <w:spacing w:after="0" w:line="240" w:lineRule="auto"/>
        <w:jc w:val="both"/>
        <w:rPr>
          <w:rFonts w:ascii="Arial" w:hAnsi="Arial" w:cs="Arial"/>
        </w:rPr>
      </w:pPr>
      <w:r w:rsidRPr="00802DFE">
        <w:rPr>
          <w:rFonts w:ascii="Arial" w:hAnsi="Arial" w:cs="Arial"/>
          <w:b/>
          <w:bCs/>
        </w:rPr>
        <w:t>SI Figure S6.</w:t>
      </w:r>
      <w:r>
        <w:rPr>
          <w:rFonts w:ascii="Arial" w:hAnsi="Arial" w:cs="Arial"/>
        </w:rPr>
        <w:t xml:space="preserve"> </w:t>
      </w:r>
      <w:r w:rsidR="00DD1D87" w:rsidRPr="006349D2">
        <w:rPr>
          <w:rFonts w:ascii="Arial" w:hAnsi="Arial" w:cs="Arial"/>
        </w:rPr>
        <w:t xml:space="preserve">LC separation of </w:t>
      </w:r>
      <w:r w:rsidR="00DD1D87">
        <w:rPr>
          <w:rFonts w:ascii="Arial" w:hAnsi="Arial" w:cs="Arial"/>
        </w:rPr>
        <w:t>PS-linked homomeric</w:t>
      </w:r>
      <w:r w:rsidR="00DD1D87" w:rsidRPr="006349D2">
        <w:rPr>
          <w:rFonts w:ascii="Arial" w:hAnsi="Arial" w:cs="Arial"/>
        </w:rPr>
        <w:t xml:space="preserve"> </w:t>
      </w:r>
      <w:r w:rsidR="00DD1D87">
        <w:rPr>
          <w:rFonts w:ascii="Arial" w:hAnsi="Arial" w:cs="Arial"/>
        </w:rPr>
        <w:t>and heteromeric 5-mers</w:t>
      </w:r>
      <w:r w:rsidR="00DD1D87" w:rsidRPr="006349D2">
        <w:rPr>
          <w:rFonts w:ascii="Arial" w:hAnsi="Arial" w:cs="Arial"/>
        </w:rPr>
        <w:t xml:space="preserve"> with</w:t>
      </w:r>
      <w:r w:rsidR="00DD1D87">
        <w:rPr>
          <w:rFonts w:ascii="Arial" w:hAnsi="Arial" w:cs="Arial"/>
        </w:rPr>
        <w:t xml:space="preserve"> </w:t>
      </w:r>
      <w:r w:rsidR="00DD1D87" w:rsidRPr="006349D2">
        <w:rPr>
          <w:rFonts w:ascii="Arial" w:hAnsi="Arial" w:cs="Arial"/>
        </w:rPr>
        <w:t>2'-</w:t>
      </w:r>
      <w:r w:rsidR="00DD1D87" w:rsidRPr="006349D2">
        <w:rPr>
          <w:rFonts w:ascii="Arial" w:hAnsi="Arial" w:cs="Arial"/>
          <w:vertAlign w:val="superscript"/>
        </w:rPr>
        <w:t>MOE</w:t>
      </w:r>
      <w:r w:rsidR="00DD1D87" w:rsidRPr="006349D2">
        <w:rPr>
          <w:rFonts w:ascii="Arial" w:hAnsi="Arial" w:cs="Arial"/>
        </w:rPr>
        <w:t xml:space="preserve"> modification. A.) IR-RP using TEAA</w:t>
      </w:r>
      <w:r w:rsidR="00DD1D87">
        <w:rPr>
          <w:rFonts w:ascii="Arial" w:hAnsi="Arial" w:cs="Arial"/>
        </w:rPr>
        <w:t xml:space="preserve"> for 5m-</w:t>
      </w:r>
      <w:r w:rsidR="00DD1D87" w:rsidRPr="00DD1D87">
        <w:rPr>
          <w:rFonts w:ascii="Arial" w:hAnsi="Arial" w:cs="Arial"/>
          <w:vertAlign w:val="superscript"/>
        </w:rPr>
        <w:t>MOE</w:t>
      </w:r>
      <w:r w:rsidR="00DD1D87">
        <w:rPr>
          <w:rFonts w:ascii="Arial" w:hAnsi="Arial" w:cs="Arial"/>
        </w:rPr>
        <w:t>C-PS</w:t>
      </w:r>
      <w:r w:rsidR="00DD1D87" w:rsidRPr="006349D2">
        <w:rPr>
          <w:rFonts w:ascii="Arial" w:hAnsi="Arial" w:cs="Arial"/>
        </w:rPr>
        <w:t>, B.) IR-RP using TEAA</w:t>
      </w:r>
      <w:r w:rsidR="00DD1D87">
        <w:rPr>
          <w:rFonts w:ascii="Arial" w:hAnsi="Arial" w:cs="Arial"/>
        </w:rPr>
        <w:t xml:space="preserve"> for 5m-</w:t>
      </w:r>
      <w:r w:rsidR="00DD1D87" w:rsidRPr="00DD1D87">
        <w:rPr>
          <w:rFonts w:ascii="Arial" w:hAnsi="Arial" w:cs="Arial"/>
          <w:vertAlign w:val="superscript"/>
        </w:rPr>
        <w:t>MOE</w:t>
      </w:r>
      <w:r w:rsidR="00DD1D87">
        <w:rPr>
          <w:rFonts w:ascii="Arial" w:hAnsi="Arial" w:cs="Arial"/>
        </w:rPr>
        <w:t>A-PS</w:t>
      </w:r>
      <w:r w:rsidR="00DD1D87" w:rsidRPr="006349D2">
        <w:rPr>
          <w:rFonts w:ascii="Arial" w:hAnsi="Arial" w:cs="Arial"/>
        </w:rPr>
        <w:t>,</w:t>
      </w:r>
      <w:r w:rsidR="00DD1D87">
        <w:rPr>
          <w:rFonts w:ascii="Arial" w:hAnsi="Arial" w:cs="Arial"/>
        </w:rPr>
        <w:t xml:space="preserve"> C</w:t>
      </w:r>
      <w:r w:rsidR="00DD1D87" w:rsidRPr="006349D2">
        <w:rPr>
          <w:rFonts w:ascii="Arial" w:hAnsi="Arial" w:cs="Arial"/>
        </w:rPr>
        <w:t xml:space="preserve">.) IR-RP using </w:t>
      </w:r>
      <w:r w:rsidR="00DD1D87">
        <w:rPr>
          <w:rFonts w:ascii="Arial" w:hAnsi="Arial" w:cs="Arial"/>
        </w:rPr>
        <w:t>H</w:t>
      </w:r>
      <w:r w:rsidR="00DD1D87" w:rsidRPr="006349D2">
        <w:rPr>
          <w:rFonts w:ascii="Arial" w:hAnsi="Arial" w:cs="Arial"/>
        </w:rPr>
        <w:t>AA</w:t>
      </w:r>
      <w:r w:rsidR="00DD1D87">
        <w:rPr>
          <w:rFonts w:ascii="Arial" w:hAnsi="Arial" w:cs="Arial"/>
        </w:rPr>
        <w:t xml:space="preserve"> for 5m-</w:t>
      </w:r>
      <w:r w:rsidR="00DD1D87" w:rsidRPr="00DD1D87">
        <w:rPr>
          <w:rFonts w:ascii="Arial" w:hAnsi="Arial" w:cs="Arial"/>
          <w:vertAlign w:val="superscript"/>
        </w:rPr>
        <w:t>MOE</w:t>
      </w:r>
      <w:r w:rsidR="00DD1D87">
        <w:rPr>
          <w:rFonts w:ascii="Arial" w:hAnsi="Arial" w:cs="Arial"/>
        </w:rPr>
        <w:t>C-PS</w:t>
      </w:r>
      <w:r w:rsidR="00DD1D87" w:rsidRPr="006349D2">
        <w:rPr>
          <w:rFonts w:ascii="Arial" w:hAnsi="Arial" w:cs="Arial"/>
        </w:rPr>
        <w:t xml:space="preserve">, </w:t>
      </w:r>
      <w:r w:rsidR="00DD1D87">
        <w:rPr>
          <w:rFonts w:ascii="Arial" w:hAnsi="Arial" w:cs="Arial"/>
        </w:rPr>
        <w:t>D</w:t>
      </w:r>
      <w:r w:rsidR="00DD1D87" w:rsidRPr="006349D2">
        <w:rPr>
          <w:rFonts w:ascii="Arial" w:hAnsi="Arial" w:cs="Arial"/>
        </w:rPr>
        <w:t xml:space="preserve">.) IR-RP using </w:t>
      </w:r>
      <w:r w:rsidR="00DD1D87">
        <w:rPr>
          <w:rFonts w:ascii="Arial" w:hAnsi="Arial" w:cs="Arial"/>
        </w:rPr>
        <w:t>H</w:t>
      </w:r>
      <w:r w:rsidR="00DD1D87" w:rsidRPr="006349D2">
        <w:rPr>
          <w:rFonts w:ascii="Arial" w:hAnsi="Arial" w:cs="Arial"/>
        </w:rPr>
        <w:t>AA</w:t>
      </w:r>
      <w:r w:rsidR="00DD1D87">
        <w:rPr>
          <w:rFonts w:ascii="Arial" w:hAnsi="Arial" w:cs="Arial"/>
        </w:rPr>
        <w:t xml:space="preserve"> for 5m-</w:t>
      </w:r>
      <w:r w:rsidR="00DD1D87" w:rsidRPr="00DD1D87">
        <w:rPr>
          <w:rFonts w:ascii="Arial" w:hAnsi="Arial" w:cs="Arial"/>
          <w:vertAlign w:val="superscript"/>
        </w:rPr>
        <w:t>MOE</w:t>
      </w:r>
      <w:r w:rsidR="00DD1D87">
        <w:rPr>
          <w:rFonts w:ascii="Arial" w:hAnsi="Arial" w:cs="Arial"/>
        </w:rPr>
        <w:t>A-PS</w:t>
      </w:r>
      <w:r w:rsidR="00DD1D87" w:rsidRPr="006349D2">
        <w:rPr>
          <w:rFonts w:ascii="Arial" w:hAnsi="Arial" w:cs="Arial"/>
        </w:rPr>
        <w:t>,</w:t>
      </w:r>
      <w:r w:rsidR="00DD1D87">
        <w:rPr>
          <w:rFonts w:ascii="Arial" w:hAnsi="Arial" w:cs="Arial"/>
        </w:rPr>
        <w:t xml:space="preserve"> E</w:t>
      </w:r>
      <w:r w:rsidR="00DD1D87" w:rsidRPr="006349D2">
        <w:rPr>
          <w:rFonts w:ascii="Arial" w:hAnsi="Arial" w:cs="Arial"/>
        </w:rPr>
        <w:t xml:space="preserve">.) </w:t>
      </w:r>
      <w:r w:rsidR="00DD1D87">
        <w:rPr>
          <w:rFonts w:ascii="Arial" w:hAnsi="Arial" w:cs="Arial"/>
        </w:rPr>
        <w:t>RP-SAX for 5m-</w:t>
      </w:r>
      <w:r w:rsidR="00DD1D87" w:rsidRPr="00DD1D87">
        <w:rPr>
          <w:rFonts w:ascii="Arial" w:hAnsi="Arial" w:cs="Arial"/>
          <w:vertAlign w:val="superscript"/>
        </w:rPr>
        <w:t>MOE</w:t>
      </w:r>
      <w:r w:rsidR="00DD1D87">
        <w:rPr>
          <w:rFonts w:ascii="Arial" w:hAnsi="Arial" w:cs="Arial"/>
        </w:rPr>
        <w:t>C-PS</w:t>
      </w:r>
      <w:r w:rsidR="00DD1D87" w:rsidRPr="006349D2">
        <w:rPr>
          <w:rFonts w:ascii="Arial" w:hAnsi="Arial" w:cs="Arial"/>
        </w:rPr>
        <w:t xml:space="preserve">, </w:t>
      </w:r>
      <w:r w:rsidR="00DD1D87">
        <w:rPr>
          <w:rFonts w:ascii="Arial" w:hAnsi="Arial" w:cs="Arial"/>
        </w:rPr>
        <w:t>F</w:t>
      </w:r>
      <w:r w:rsidR="00DD1D87" w:rsidRPr="006349D2">
        <w:rPr>
          <w:rFonts w:ascii="Arial" w:hAnsi="Arial" w:cs="Arial"/>
        </w:rPr>
        <w:t xml:space="preserve">.) </w:t>
      </w:r>
      <w:r w:rsidR="00DD1D87">
        <w:rPr>
          <w:rFonts w:ascii="Arial" w:hAnsi="Arial" w:cs="Arial"/>
        </w:rPr>
        <w:t>RP-SAX for 5m-</w:t>
      </w:r>
      <w:r w:rsidR="00DD1D87" w:rsidRPr="00DD1D87">
        <w:rPr>
          <w:rFonts w:ascii="Arial" w:hAnsi="Arial" w:cs="Arial"/>
          <w:vertAlign w:val="superscript"/>
        </w:rPr>
        <w:t>MOE</w:t>
      </w:r>
      <w:r w:rsidR="00DD1D87">
        <w:rPr>
          <w:rFonts w:ascii="Arial" w:hAnsi="Arial" w:cs="Arial"/>
        </w:rPr>
        <w:t>A-PS</w:t>
      </w:r>
      <w:r w:rsidR="00DD1D87" w:rsidRPr="006349D2">
        <w:rPr>
          <w:rFonts w:ascii="Arial" w:hAnsi="Arial" w:cs="Arial"/>
        </w:rPr>
        <w:t>,</w:t>
      </w:r>
      <w:r w:rsidR="00DD1D87" w:rsidRPr="00DD1D87">
        <w:rPr>
          <w:rFonts w:ascii="Arial" w:hAnsi="Arial" w:cs="Arial"/>
        </w:rPr>
        <w:t xml:space="preserve"> </w:t>
      </w:r>
      <w:r w:rsidR="00DD1D87">
        <w:rPr>
          <w:rFonts w:ascii="Arial" w:hAnsi="Arial" w:cs="Arial"/>
        </w:rPr>
        <w:t>G</w:t>
      </w:r>
      <w:r w:rsidR="00DD1D87" w:rsidRPr="006349D2">
        <w:rPr>
          <w:rFonts w:ascii="Arial" w:hAnsi="Arial" w:cs="Arial"/>
        </w:rPr>
        <w:t xml:space="preserve">.) </w:t>
      </w:r>
      <w:r w:rsidR="00DD1D87">
        <w:rPr>
          <w:rFonts w:ascii="Arial" w:hAnsi="Arial" w:cs="Arial"/>
        </w:rPr>
        <w:t>MICC for 5m-</w:t>
      </w:r>
      <w:r w:rsidR="00DD1D87" w:rsidRPr="00DD1D87">
        <w:rPr>
          <w:rFonts w:ascii="Arial" w:hAnsi="Arial" w:cs="Arial"/>
          <w:vertAlign w:val="superscript"/>
        </w:rPr>
        <w:t>MOE</w:t>
      </w:r>
      <w:r w:rsidR="00DD1D87">
        <w:rPr>
          <w:rFonts w:ascii="Arial" w:hAnsi="Arial" w:cs="Arial"/>
        </w:rPr>
        <w:t>C-PS</w:t>
      </w:r>
      <w:r w:rsidR="00DD1D87" w:rsidRPr="006349D2">
        <w:rPr>
          <w:rFonts w:ascii="Arial" w:hAnsi="Arial" w:cs="Arial"/>
        </w:rPr>
        <w:t xml:space="preserve">, </w:t>
      </w:r>
      <w:r w:rsidR="00DD1D87">
        <w:rPr>
          <w:rFonts w:ascii="Arial" w:hAnsi="Arial" w:cs="Arial"/>
        </w:rPr>
        <w:t>H</w:t>
      </w:r>
      <w:r w:rsidR="00DD1D87" w:rsidRPr="006349D2">
        <w:rPr>
          <w:rFonts w:ascii="Arial" w:hAnsi="Arial" w:cs="Arial"/>
        </w:rPr>
        <w:t xml:space="preserve">.) </w:t>
      </w:r>
      <w:r w:rsidR="00DD1D87">
        <w:rPr>
          <w:rFonts w:ascii="Arial" w:hAnsi="Arial" w:cs="Arial"/>
        </w:rPr>
        <w:t>MICC for 5m-</w:t>
      </w:r>
      <w:r w:rsidR="00DD1D87" w:rsidRPr="00DD1D87">
        <w:rPr>
          <w:rFonts w:ascii="Arial" w:hAnsi="Arial" w:cs="Arial"/>
          <w:vertAlign w:val="superscript"/>
        </w:rPr>
        <w:t>MOE</w:t>
      </w:r>
      <w:r w:rsidR="00DD1D87">
        <w:rPr>
          <w:rFonts w:ascii="Arial" w:hAnsi="Arial" w:cs="Arial"/>
        </w:rPr>
        <w:t>A-PS.</w:t>
      </w:r>
    </w:p>
    <w:p w14:paraId="365FEF8B" w14:textId="17095820" w:rsidR="003F7024" w:rsidRPr="00006CE5" w:rsidRDefault="003F7024" w:rsidP="00A62BDB">
      <w:pPr>
        <w:rPr>
          <w:rFonts w:ascii="Arial" w:hAnsi="Arial" w:cs="Arial"/>
        </w:rPr>
      </w:pPr>
    </w:p>
    <w:sectPr w:rsidR="003F7024" w:rsidRPr="00006CE5" w:rsidSect="003F57E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A4A566" w14:textId="77777777" w:rsidR="00ED587A" w:rsidRDefault="00ED587A" w:rsidP="002E32C6">
      <w:pPr>
        <w:spacing w:after="0" w:line="240" w:lineRule="auto"/>
      </w:pPr>
      <w:r>
        <w:separator/>
      </w:r>
    </w:p>
  </w:endnote>
  <w:endnote w:type="continuationSeparator" w:id="0">
    <w:p w14:paraId="6597BB2D" w14:textId="77777777" w:rsidR="00ED587A" w:rsidRDefault="00ED587A" w:rsidP="002E32C6">
      <w:pPr>
        <w:spacing w:after="0" w:line="240" w:lineRule="auto"/>
      </w:pPr>
      <w:r>
        <w:continuationSeparator/>
      </w:r>
    </w:p>
  </w:endnote>
  <w:endnote w:type="continuationNotice" w:id="1">
    <w:p w14:paraId="2926A046" w14:textId="77777777" w:rsidR="00ED587A" w:rsidRDefault="00ED587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B22B02" w14:textId="77777777" w:rsidR="00ED587A" w:rsidRDefault="00ED587A" w:rsidP="002E32C6">
      <w:pPr>
        <w:spacing w:after="0" w:line="240" w:lineRule="auto"/>
      </w:pPr>
      <w:r>
        <w:separator/>
      </w:r>
    </w:p>
  </w:footnote>
  <w:footnote w:type="continuationSeparator" w:id="0">
    <w:p w14:paraId="040EA3F7" w14:textId="77777777" w:rsidR="00ED587A" w:rsidRDefault="00ED587A" w:rsidP="002E32C6">
      <w:pPr>
        <w:spacing w:after="0" w:line="240" w:lineRule="auto"/>
      </w:pPr>
      <w:r>
        <w:continuationSeparator/>
      </w:r>
    </w:p>
  </w:footnote>
  <w:footnote w:type="continuationNotice" w:id="1">
    <w:p w14:paraId="761250B8" w14:textId="77777777" w:rsidR="00ED587A" w:rsidRDefault="00ED587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75C5D"/>
    <w:multiLevelType w:val="multilevel"/>
    <w:tmpl w:val="BA9C6570"/>
    <w:lvl w:ilvl="0">
      <w:start w:val="1"/>
      <w:numFmt w:val="decimal"/>
      <w:lvlText w:val="%1."/>
      <w:lvlJc w:val="left"/>
      <w:pPr>
        <w:ind w:left="360" w:hanging="360"/>
      </w:pPr>
      <w:rPr>
        <w:b/>
        <w:bCs/>
        <w:sz w:val="24"/>
        <w:szCs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B9D2CA4"/>
    <w:multiLevelType w:val="hybridMultilevel"/>
    <w:tmpl w:val="8CE0D2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4D52C7"/>
    <w:multiLevelType w:val="multilevel"/>
    <w:tmpl w:val="04090029"/>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15534F84"/>
    <w:multiLevelType w:val="multilevel"/>
    <w:tmpl w:val="04090027"/>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 w15:restartNumberingAfterBreak="0">
    <w:nsid w:val="167C5A9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92B5A8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34033B6"/>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5F336ED1"/>
    <w:multiLevelType w:val="hybridMultilevel"/>
    <w:tmpl w:val="38CAF0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8758EA"/>
    <w:multiLevelType w:val="hybridMultilevel"/>
    <w:tmpl w:val="27FA149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3746A5"/>
    <w:multiLevelType w:val="hybridMultilevel"/>
    <w:tmpl w:val="B30A11B8"/>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0" w15:restartNumberingAfterBreak="0">
    <w:nsid w:val="6E0209A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AA6067D"/>
    <w:multiLevelType w:val="hybridMultilevel"/>
    <w:tmpl w:val="4D9AA6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8182077">
    <w:abstractNumId w:val="6"/>
  </w:num>
  <w:num w:numId="2" w16cid:durableId="2067029848">
    <w:abstractNumId w:val="4"/>
  </w:num>
  <w:num w:numId="3" w16cid:durableId="479081206">
    <w:abstractNumId w:val="0"/>
  </w:num>
  <w:num w:numId="4" w16cid:durableId="1664238383">
    <w:abstractNumId w:val="10"/>
  </w:num>
  <w:num w:numId="5" w16cid:durableId="417095982">
    <w:abstractNumId w:val="5"/>
  </w:num>
  <w:num w:numId="6" w16cid:durableId="1238176147">
    <w:abstractNumId w:val="2"/>
  </w:num>
  <w:num w:numId="7" w16cid:durableId="1696076866">
    <w:abstractNumId w:val="3"/>
  </w:num>
  <w:num w:numId="8" w16cid:durableId="1756244828">
    <w:abstractNumId w:val="8"/>
  </w:num>
  <w:num w:numId="9" w16cid:durableId="1550528343">
    <w:abstractNumId w:val="7"/>
  </w:num>
  <w:num w:numId="10" w16cid:durableId="290285787">
    <w:abstractNumId w:val="9"/>
  </w:num>
  <w:num w:numId="11" w16cid:durableId="78257687">
    <w:abstractNumId w:val="1"/>
  </w:num>
  <w:num w:numId="12" w16cid:durableId="158965430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f5r0ee7va296epx0rxtrp49zpp2zr5ewf9&quot;&gt;My EndNote Library&lt;record-ids&gt;&lt;item&gt;630&lt;/item&gt;&lt;item&gt;631&lt;/item&gt;&lt;item&gt;632&lt;/item&gt;&lt;item&gt;636&lt;/item&gt;&lt;item&gt;646&lt;/item&gt;&lt;item&gt;648&lt;/item&gt;&lt;item&gt;654&lt;/item&gt;&lt;item&gt;655&lt;/item&gt;&lt;item&gt;659&lt;/item&gt;&lt;item&gt;661&lt;/item&gt;&lt;item&gt;662&lt;/item&gt;&lt;item&gt;665&lt;/item&gt;&lt;item&gt;666&lt;/item&gt;&lt;item&gt;667&lt;/item&gt;&lt;item&gt;670&lt;/item&gt;&lt;item&gt;672&lt;/item&gt;&lt;item&gt;673&lt;/item&gt;&lt;item&gt;674&lt;/item&gt;&lt;item&gt;679&lt;/item&gt;&lt;item&gt;683&lt;/item&gt;&lt;item&gt;690&lt;/item&gt;&lt;item&gt;691&lt;/item&gt;&lt;item&gt;783&lt;/item&gt;&lt;item&gt;799&lt;/item&gt;&lt;item&gt;834&lt;/item&gt;&lt;item&gt;836&lt;/item&gt;&lt;item&gt;837&lt;/item&gt;&lt;item&gt;846&lt;/item&gt;&lt;item&gt;853&lt;/item&gt;&lt;item&gt;860&lt;/item&gt;&lt;item&gt;866&lt;/item&gt;&lt;item&gt;867&lt;/item&gt;&lt;item&gt;893&lt;/item&gt;&lt;item&gt;895&lt;/item&gt;&lt;item&gt;898&lt;/item&gt;&lt;item&gt;904&lt;/item&gt;&lt;item&gt;905&lt;/item&gt;&lt;item&gt;906&lt;/item&gt;&lt;item&gt;907&lt;/item&gt;&lt;item&gt;908&lt;/item&gt;&lt;item&gt;909&lt;/item&gt;&lt;item&gt;910&lt;/item&gt;&lt;item&gt;911&lt;/item&gt;&lt;item&gt;913&lt;/item&gt;&lt;item&gt;914&lt;/item&gt;&lt;item&gt;916&lt;/item&gt;&lt;item&gt;917&lt;/item&gt;&lt;item&gt;918&lt;/item&gt;&lt;item&gt;919&lt;/item&gt;&lt;item&gt;920&lt;/item&gt;&lt;item&gt;921&lt;/item&gt;&lt;item&gt;922&lt;/item&gt;&lt;item&gt;923&lt;/item&gt;&lt;item&gt;924&lt;/item&gt;&lt;item&gt;925&lt;/item&gt;&lt;item&gt;926&lt;/item&gt;&lt;item&gt;928&lt;/item&gt;&lt;/record-ids&gt;&lt;/item&gt;&lt;/Libraries&gt;"/>
  </w:docVars>
  <w:rsids>
    <w:rsidRoot w:val="009F7371"/>
    <w:rsid w:val="00000F6E"/>
    <w:rsid w:val="0000125A"/>
    <w:rsid w:val="00003788"/>
    <w:rsid w:val="00005546"/>
    <w:rsid w:val="00005733"/>
    <w:rsid w:val="00006CE5"/>
    <w:rsid w:val="00006EAA"/>
    <w:rsid w:val="00010C70"/>
    <w:rsid w:val="00012001"/>
    <w:rsid w:val="0001224A"/>
    <w:rsid w:val="0001239E"/>
    <w:rsid w:val="00012431"/>
    <w:rsid w:val="00012557"/>
    <w:rsid w:val="00013305"/>
    <w:rsid w:val="00014891"/>
    <w:rsid w:val="00014A3C"/>
    <w:rsid w:val="00015214"/>
    <w:rsid w:val="00016AFA"/>
    <w:rsid w:val="00020F30"/>
    <w:rsid w:val="000213B0"/>
    <w:rsid w:val="00023192"/>
    <w:rsid w:val="00023A8F"/>
    <w:rsid w:val="00025C9C"/>
    <w:rsid w:val="00025CD2"/>
    <w:rsid w:val="000305F7"/>
    <w:rsid w:val="000307C4"/>
    <w:rsid w:val="00030F06"/>
    <w:rsid w:val="00031B1E"/>
    <w:rsid w:val="00035142"/>
    <w:rsid w:val="000366A9"/>
    <w:rsid w:val="00040156"/>
    <w:rsid w:val="00040323"/>
    <w:rsid w:val="0004044F"/>
    <w:rsid w:val="00040876"/>
    <w:rsid w:val="0004134F"/>
    <w:rsid w:val="0004373F"/>
    <w:rsid w:val="00044453"/>
    <w:rsid w:val="00044B0C"/>
    <w:rsid w:val="00044BBF"/>
    <w:rsid w:val="0005122E"/>
    <w:rsid w:val="00051BCE"/>
    <w:rsid w:val="00052260"/>
    <w:rsid w:val="0005227A"/>
    <w:rsid w:val="0005242C"/>
    <w:rsid w:val="00052CEA"/>
    <w:rsid w:val="00052E77"/>
    <w:rsid w:val="00052FA9"/>
    <w:rsid w:val="00053FF8"/>
    <w:rsid w:val="00057AFD"/>
    <w:rsid w:val="00057B89"/>
    <w:rsid w:val="00057B8F"/>
    <w:rsid w:val="00057FCE"/>
    <w:rsid w:val="000610C1"/>
    <w:rsid w:val="00061145"/>
    <w:rsid w:val="00062329"/>
    <w:rsid w:val="00062833"/>
    <w:rsid w:val="00064D7F"/>
    <w:rsid w:val="00065564"/>
    <w:rsid w:val="000655F8"/>
    <w:rsid w:val="00067721"/>
    <w:rsid w:val="00067D90"/>
    <w:rsid w:val="00067E28"/>
    <w:rsid w:val="000717A0"/>
    <w:rsid w:val="0007306B"/>
    <w:rsid w:val="00073773"/>
    <w:rsid w:val="00073C43"/>
    <w:rsid w:val="000740DC"/>
    <w:rsid w:val="0007447F"/>
    <w:rsid w:val="0007609B"/>
    <w:rsid w:val="0007690A"/>
    <w:rsid w:val="00077457"/>
    <w:rsid w:val="00077838"/>
    <w:rsid w:val="00077E64"/>
    <w:rsid w:val="00080692"/>
    <w:rsid w:val="00082823"/>
    <w:rsid w:val="000833C3"/>
    <w:rsid w:val="00084B66"/>
    <w:rsid w:val="00085B1A"/>
    <w:rsid w:val="00086AE8"/>
    <w:rsid w:val="000875CD"/>
    <w:rsid w:val="00087F5B"/>
    <w:rsid w:val="000901C3"/>
    <w:rsid w:val="00091FE6"/>
    <w:rsid w:val="0009228A"/>
    <w:rsid w:val="00092692"/>
    <w:rsid w:val="00092A64"/>
    <w:rsid w:val="0009305F"/>
    <w:rsid w:val="0009350C"/>
    <w:rsid w:val="000937B1"/>
    <w:rsid w:val="00093D9E"/>
    <w:rsid w:val="00094058"/>
    <w:rsid w:val="000942A4"/>
    <w:rsid w:val="00096B38"/>
    <w:rsid w:val="00097ADA"/>
    <w:rsid w:val="000A1815"/>
    <w:rsid w:val="000A2964"/>
    <w:rsid w:val="000A2BB9"/>
    <w:rsid w:val="000A315B"/>
    <w:rsid w:val="000A3758"/>
    <w:rsid w:val="000A3EC3"/>
    <w:rsid w:val="000A3F7F"/>
    <w:rsid w:val="000A4630"/>
    <w:rsid w:val="000A4AB2"/>
    <w:rsid w:val="000A69DA"/>
    <w:rsid w:val="000B0A48"/>
    <w:rsid w:val="000B164C"/>
    <w:rsid w:val="000B5701"/>
    <w:rsid w:val="000C2148"/>
    <w:rsid w:val="000C2435"/>
    <w:rsid w:val="000C301F"/>
    <w:rsid w:val="000C4F0B"/>
    <w:rsid w:val="000C63DB"/>
    <w:rsid w:val="000C7AC2"/>
    <w:rsid w:val="000D1454"/>
    <w:rsid w:val="000D4119"/>
    <w:rsid w:val="000D42CB"/>
    <w:rsid w:val="000D4694"/>
    <w:rsid w:val="000D4C3A"/>
    <w:rsid w:val="000D512B"/>
    <w:rsid w:val="000D7380"/>
    <w:rsid w:val="000E0A68"/>
    <w:rsid w:val="000E2163"/>
    <w:rsid w:val="000E26CC"/>
    <w:rsid w:val="000E4E9B"/>
    <w:rsid w:val="000E5083"/>
    <w:rsid w:val="000E6869"/>
    <w:rsid w:val="000E7480"/>
    <w:rsid w:val="000E75F4"/>
    <w:rsid w:val="000E7AD4"/>
    <w:rsid w:val="000F0ADB"/>
    <w:rsid w:val="000F2D11"/>
    <w:rsid w:val="000F3946"/>
    <w:rsid w:val="000F4017"/>
    <w:rsid w:val="000F4CA8"/>
    <w:rsid w:val="000F5E21"/>
    <w:rsid w:val="000F6DE3"/>
    <w:rsid w:val="000F766B"/>
    <w:rsid w:val="0010186F"/>
    <w:rsid w:val="00101F3E"/>
    <w:rsid w:val="00102A89"/>
    <w:rsid w:val="001034EA"/>
    <w:rsid w:val="001037EA"/>
    <w:rsid w:val="00103E67"/>
    <w:rsid w:val="001040D8"/>
    <w:rsid w:val="00104B9C"/>
    <w:rsid w:val="0010706F"/>
    <w:rsid w:val="00107EB5"/>
    <w:rsid w:val="00107F70"/>
    <w:rsid w:val="001103AF"/>
    <w:rsid w:val="00111A9E"/>
    <w:rsid w:val="00112B4E"/>
    <w:rsid w:val="0011306D"/>
    <w:rsid w:val="001141DC"/>
    <w:rsid w:val="001147E9"/>
    <w:rsid w:val="0011546C"/>
    <w:rsid w:val="00116792"/>
    <w:rsid w:val="00117256"/>
    <w:rsid w:val="00117796"/>
    <w:rsid w:val="00120413"/>
    <w:rsid w:val="00122485"/>
    <w:rsid w:val="00122490"/>
    <w:rsid w:val="00122854"/>
    <w:rsid w:val="00122AB0"/>
    <w:rsid w:val="0012503B"/>
    <w:rsid w:val="00125CE6"/>
    <w:rsid w:val="001302BF"/>
    <w:rsid w:val="001307FB"/>
    <w:rsid w:val="00130AF3"/>
    <w:rsid w:val="001312F4"/>
    <w:rsid w:val="00131A5C"/>
    <w:rsid w:val="00132C5C"/>
    <w:rsid w:val="00133CE0"/>
    <w:rsid w:val="00134E49"/>
    <w:rsid w:val="00135565"/>
    <w:rsid w:val="00135D32"/>
    <w:rsid w:val="0013628A"/>
    <w:rsid w:val="00137551"/>
    <w:rsid w:val="0014071B"/>
    <w:rsid w:val="00141C69"/>
    <w:rsid w:val="00142690"/>
    <w:rsid w:val="0014394F"/>
    <w:rsid w:val="001446A0"/>
    <w:rsid w:val="00146146"/>
    <w:rsid w:val="001515BF"/>
    <w:rsid w:val="00151A68"/>
    <w:rsid w:val="00153131"/>
    <w:rsid w:val="00153391"/>
    <w:rsid w:val="00153ED7"/>
    <w:rsid w:val="00154C3E"/>
    <w:rsid w:val="00154C98"/>
    <w:rsid w:val="00161493"/>
    <w:rsid w:val="0016341B"/>
    <w:rsid w:val="00166126"/>
    <w:rsid w:val="00166176"/>
    <w:rsid w:val="00167135"/>
    <w:rsid w:val="001671B0"/>
    <w:rsid w:val="00170974"/>
    <w:rsid w:val="00170CDD"/>
    <w:rsid w:val="001713E4"/>
    <w:rsid w:val="00171B01"/>
    <w:rsid w:val="00172747"/>
    <w:rsid w:val="00173773"/>
    <w:rsid w:val="00174A0A"/>
    <w:rsid w:val="00174D2E"/>
    <w:rsid w:val="00174E6A"/>
    <w:rsid w:val="00175162"/>
    <w:rsid w:val="00177E94"/>
    <w:rsid w:val="0018238E"/>
    <w:rsid w:val="0018263D"/>
    <w:rsid w:val="00182CBD"/>
    <w:rsid w:val="00183CDA"/>
    <w:rsid w:val="00185CBC"/>
    <w:rsid w:val="00187507"/>
    <w:rsid w:val="0019231E"/>
    <w:rsid w:val="001936CC"/>
    <w:rsid w:val="001952FC"/>
    <w:rsid w:val="00196B18"/>
    <w:rsid w:val="00196BDC"/>
    <w:rsid w:val="00196CC5"/>
    <w:rsid w:val="00196F7A"/>
    <w:rsid w:val="00197394"/>
    <w:rsid w:val="001A0AE5"/>
    <w:rsid w:val="001A30A4"/>
    <w:rsid w:val="001A43C9"/>
    <w:rsid w:val="001A460E"/>
    <w:rsid w:val="001A512C"/>
    <w:rsid w:val="001A5EDD"/>
    <w:rsid w:val="001A6515"/>
    <w:rsid w:val="001A748D"/>
    <w:rsid w:val="001B1A20"/>
    <w:rsid w:val="001B30C3"/>
    <w:rsid w:val="001B328F"/>
    <w:rsid w:val="001B4343"/>
    <w:rsid w:val="001B4B16"/>
    <w:rsid w:val="001B5406"/>
    <w:rsid w:val="001B7181"/>
    <w:rsid w:val="001C06D8"/>
    <w:rsid w:val="001C09BC"/>
    <w:rsid w:val="001C390A"/>
    <w:rsid w:val="001C4B33"/>
    <w:rsid w:val="001C4E21"/>
    <w:rsid w:val="001C7CDC"/>
    <w:rsid w:val="001D04A8"/>
    <w:rsid w:val="001D2E24"/>
    <w:rsid w:val="001D32C2"/>
    <w:rsid w:val="001D3D2C"/>
    <w:rsid w:val="001D3F41"/>
    <w:rsid w:val="001E091C"/>
    <w:rsid w:val="001E0E5B"/>
    <w:rsid w:val="001E1284"/>
    <w:rsid w:val="001E2D44"/>
    <w:rsid w:val="001E64D9"/>
    <w:rsid w:val="001E7D90"/>
    <w:rsid w:val="001F028A"/>
    <w:rsid w:val="001F0E9A"/>
    <w:rsid w:val="001F0F41"/>
    <w:rsid w:val="001F0FA7"/>
    <w:rsid w:val="001F246D"/>
    <w:rsid w:val="001F284A"/>
    <w:rsid w:val="001F33A8"/>
    <w:rsid w:val="001F45B1"/>
    <w:rsid w:val="001F4DE5"/>
    <w:rsid w:val="001F5748"/>
    <w:rsid w:val="001F63DA"/>
    <w:rsid w:val="001F6C23"/>
    <w:rsid w:val="001F7E68"/>
    <w:rsid w:val="0020022B"/>
    <w:rsid w:val="00200E3A"/>
    <w:rsid w:val="00200EAC"/>
    <w:rsid w:val="00203841"/>
    <w:rsid w:val="00204F6C"/>
    <w:rsid w:val="00205C17"/>
    <w:rsid w:val="00206759"/>
    <w:rsid w:val="00207618"/>
    <w:rsid w:val="002076C9"/>
    <w:rsid w:val="00207DC1"/>
    <w:rsid w:val="002105DC"/>
    <w:rsid w:val="00212A61"/>
    <w:rsid w:val="00214411"/>
    <w:rsid w:val="002147AF"/>
    <w:rsid w:val="0021577F"/>
    <w:rsid w:val="00216F94"/>
    <w:rsid w:val="00216FD1"/>
    <w:rsid w:val="00217035"/>
    <w:rsid w:val="00217A8F"/>
    <w:rsid w:val="00221177"/>
    <w:rsid w:val="00221F0B"/>
    <w:rsid w:val="0022224D"/>
    <w:rsid w:val="00222AB9"/>
    <w:rsid w:val="0022501D"/>
    <w:rsid w:val="00225086"/>
    <w:rsid w:val="00227374"/>
    <w:rsid w:val="00227A62"/>
    <w:rsid w:val="002304C0"/>
    <w:rsid w:val="002314A0"/>
    <w:rsid w:val="002317F8"/>
    <w:rsid w:val="002323AE"/>
    <w:rsid w:val="00233341"/>
    <w:rsid w:val="002341EF"/>
    <w:rsid w:val="00234937"/>
    <w:rsid w:val="00236401"/>
    <w:rsid w:val="00236416"/>
    <w:rsid w:val="002403F6"/>
    <w:rsid w:val="002419B1"/>
    <w:rsid w:val="0024225E"/>
    <w:rsid w:val="002423B9"/>
    <w:rsid w:val="00242F43"/>
    <w:rsid w:val="00247902"/>
    <w:rsid w:val="00247D1B"/>
    <w:rsid w:val="00250B77"/>
    <w:rsid w:val="0025125E"/>
    <w:rsid w:val="00251AAF"/>
    <w:rsid w:val="002527F5"/>
    <w:rsid w:val="002537AE"/>
    <w:rsid w:val="00253B4E"/>
    <w:rsid w:val="00254A34"/>
    <w:rsid w:val="00257624"/>
    <w:rsid w:val="00260D3B"/>
    <w:rsid w:val="00262921"/>
    <w:rsid w:val="002633E2"/>
    <w:rsid w:val="00263AAB"/>
    <w:rsid w:val="00264E3E"/>
    <w:rsid w:val="00266399"/>
    <w:rsid w:val="00266A99"/>
    <w:rsid w:val="002676A5"/>
    <w:rsid w:val="002677FE"/>
    <w:rsid w:val="0027005F"/>
    <w:rsid w:val="002719D9"/>
    <w:rsid w:val="00272928"/>
    <w:rsid w:val="002747EF"/>
    <w:rsid w:val="00275A85"/>
    <w:rsid w:val="00277816"/>
    <w:rsid w:val="00283EA0"/>
    <w:rsid w:val="00284516"/>
    <w:rsid w:val="00286AF2"/>
    <w:rsid w:val="00287B00"/>
    <w:rsid w:val="00291EFF"/>
    <w:rsid w:val="002922F7"/>
    <w:rsid w:val="00292359"/>
    <w:rsid w:val="002923D7"/>
    <w:rsid w:val="00293EE1"/>
    <w:rsid w:val="00294CEA"/>
    <w:rsid w:val="00295966"/>
    <w:rsid w:val="00295D70"/>
    <w:rsid w:val="00297614"/>
    <w:rsid w:val="00297E1A"/>
    <w:rsid w:val="002A102F"/>
    <w:rsid w:val="002A23E3"/>
    <w:rsid w:val="002A2BE7"/>
    <w:rsid w:val="002A2D48"/>
    <w:rsid w:val="002A4723"/>
    <w:rsid w:val="002A4B6F"/>
    <w:rsid w:val="002A6A37"/>
    <w:rsid w:val="002B0080"/>
    <w:rsid w:val="002B0794"/>
    <w:rsid w:val="002B0C94"/>
    <w:rsid w:val="002B111A"/>
    <w:rsid w:val="002B1781"/>
    <w:rsid w:val="002B1EAF"/>
    <w:rsid w:val="002B25C8"/>
    <w:rsid w:val="002B28B9"/>
    <w:rsid w:val="002B2EE8"/>
    <w:rsid w:val="002B35CA"/>
    <w:rsid w:val="002B4DE0"/>
    <w:rsid w:val="002B568B"/>
    <w:rsid w:val="002B5A79"/>
    <w:rsid w:val="002B6073"/>
    <w:rsid w:val="002B6F01"/>
    <w:rsid w:val="002B7078"/>
    <w:rsid w:val="002B742D"/>
    <w:rsid w:val="002B7B8B"/>
    <w:rsid w:val="002C044E"/>
    <w:rsid w:val="002C0F92"/>
    <w:rsid w:val="002C1369"/>
    <w:rsid w:val="002C1574"/>
    <w:rsid w:val="002C2DCA"/>
    <w:rsid w:val="002C3401"/>
    <w:rsid w:val="002C5894"/>
    <w:rsid w:val="002C667B"/>
    <w:rsid w:val="002C7752"/>
    <w:rsid w:val="002C79C3"/>
    <w:rsid w:val="002D00D8"/>
    <w:rsid w:val="002D0ED8"/>
    <w:rsid w:val="002D1937"/>
    <w:rsid w:val="002D2B47"/>
    <w:rsid w:val="002D3041"/>
    <w:rsid w:val="002D3CA8"/>
    <w:rsid w:val="002D3D1F"/>
    <w:rsid w:val="002D40BA"/>
    <w:rsid w:val="002D59D4"/>
    <w:rsid w:val="002D5B3B"/>
    <w:rsid w:val="002D6BB0"/>
    <w:rsid w:val="002D7493"/>
    <w:rsid w:val="002D79C6"/>
    <w:rsid w:val="002D7AB3"/>
    <w:rsid w:val="002D7F73"/>
    <w:rsid w:val="002E0259"/>
    <w:rsid w:val="002E1139"/>
    <w:rsid w:val="002E135F"/>
    <w:rsid w:val="002E1C49"/>
    <w:rsid w:val="002E3119"/>
    <w:rsid w:val="002E32C6"/>
    <w:rsid w:val="002E426F"/>
    <w:rsid w:val="002E42A4"/>
    <w:rsid w:val="002E5CF6"/>
    <w:rsid w:val="002E6793"/>
    <w:rsid w:val="002E764F"/>
    <w:rsid w:val="002F1FC1"/>
    <w:rsid w:val="002F2058"/>
    <w:rsid w:val="002F21B2"/>
    <w:rsid w:val="002F23CC"/>
    <w:rsid w:val="002F50BA"/>
    <w:rsid w:val="002F5D54"/>
    <w:rsid w:val="002F624F"/>
    <w:rsid w:val="002F76DC"/>
    <w:rsid w:val="002F7868"/>
    <w:rsid w:val="003017A0"/>
    <w:rsid w:val="00306EA4"/>
    <w:rsid w:val="003109CD"/>
    <w:rsid w:val="00310D69"/>
    <w:rsid w:val="00312AF3"/>
    <w:rsid w:val="00314213"/>
    <w:rsid w:val="00315B70"/>
    <w:rsid w:val="00316AE3"/>
    <w:rsid w:val="003173E9"/>
    <w:rsid w:val="003177BF"/>
    <w:rsid w:val="0031781E"/>
    <w:rsid w:val="00320631"/>
    <w:rsid w:val="003218AD"/>
    <w:rsid w:val="00321EDC"/>
    <w:rsid w:val="0032232A"/>
    <w:rsid w:val="00322B5A"/>
    <w:rsid w:val="00322C95"/>
    <w:rsid w:val="00323BCA"/>
    <w:rsid w:val="003270FA"/>
    <w:rsid w:val="00327426"/>
    <w:rsid w:val="00327566"/>
    <w:rsid w:val="00327AE3"/>
    <w:rsid w:val="00327F59"/>
    <w:rsid w:val="003307FD"/>
    <w:rsid w:val="00333ADC"/>
    <w:rsid w:val="00333BCC"/>
    <w:rsid w:val="003350EE"/>
    <w:rsid w:val="0033676B"/>
    <w:rsid w:val="003369B9"/>
    <w:rsid w:val="00340489"/>
    <w:rsid w:val="00346904"/>
    <w:rsid w:val="00346A1A"/>
    <w:rsid w:val="00346E0D"/>
    <w:rsid w:val="003511BA"/>
    <w:rsid w:val="00351442"/>
    <w:rsid w:val="003536CD"/>
    <w:rsid w:val="00354698"/>
    <w:rsid w:val="00354DA6"/>
    <w:rsid w:val="00356E33"/>
    <w:rsid w:val="003616CB"/>
    <w:rsid w:val="00361968"/>
    <w:rsid w:val="00361F8A"/>
    <w:rsid w:val="00362775"/>
    <w:rsid w:val="00362794"/>
    <w:rsid w:val="00362AF7"/>
    <w:rsid w:val="00362D55"/>
    <w:rsid w:val="003640CB"/>
    <w:rsid w:val="003653D9"/>
    <w:rsid w:val="003655BE"/>
    <w:rsid w:val="00370D91"/>
    <w:rsid w:val="0037175E"/>
    <w:rsid w:val="0037384A"/>
    <w:rsid w:val="00374FFD"/>
    <w:rsid w:val="00375579"/>
    <w:rsid w:val="00375925"/>
    <w:rsid w:val="00375DCC"/>
    <w:rsid w:val="00376C7E"/>
    <w:rsid w:val="0038003E"/>
    <w:rsid w:val="003807CB"/>
    <w:rsid w:val="00383B7A"/>
    <w:rsid w:val="00383F49"/>
    <w:rsid w:val="0038503C"/>
    <w:rsid w:val="00387492"/>
    <w:rsid w:val="00391BD5"/>
    <w:rsid w:val="00395E37"/>
    <w:rsid w:val="00396659"/>
    <w:rsid w:val="00396A40"/>
    <w:rsid w:val="00396B99"/>
    <w:rsid w:val="00397EDA"/>
    <w:rsid w:val="003A0A04"/>
    <w:rsid w:val="003A1B1A"/>
    <w:rsid w:val="003A1F47"/>
    <w:rsid w:val="003A2618"/>
    <w:rsid w:val="003A267E"/>
    <w:rsid w:val="003A383C"/>
    <w:rsid w:val="003A391A"/>
    <w:rsid w:val="003A4BCF"/>
    <w:rsid w:val="003A57F4"/>
    <w:rsid w:val="003A5E8B"/>
    <w:rsid w:val="003A6F45"/>
    <w:rsid w:val="003A712A"/>
    <w:rsid w:val="003A7226"/>
    <w:rsid w:val="003A72B6"/>
    <w:rsid w:val="003A7533"/>
    <w:rsid w:val="003A7E48"/>
    <w:rsid w:val="003B0D98"/>
    <w:rsid w:val="003B2859"/>
    <w:rsid w:val="003B2E31"/>
    <w:rsid w:val="003B4715"/>
    <w:rsid w:val="003B5A41"/>
    <w:rsid w:val="003B5C48"/>
    <w:rsid w:val="003B66A3"/>
    <w:rsid w:val="003B6A8A"/>
    <w:rsid w:val="003B6DCA"/>
    <w:rsid w:val="003B72FB"/>
    <w:rsid w:val="003B7DC7"/>
    <w:rsid w:val="003C0EFB"/>
    <w:rsid w:val="003C20D7"/>
    <w:rsid w:val="003C43D8"/>
    <w:rsid w:val="003C45CF"/>
    <w:rsid w:val="003C5721"/>
    <w:rsid w:val="003C686A"/>
    <w:rsid w:val="003C7ACF"/>
    <w:rsid w:val="003D0CAC"/>
    <w:rsid w:val="003D3BFC"/>
    <w:rsid w:val="003D4C3E"/>
    <w:rsid w:val="003D5686"/>
    <w:rsid w:val="003D7E81"/>
    <w:rsid w:val="003E04B0"/>
    <w:rsid w:val="003E10F7"/>
    <w:rsid w:val="003E2AA3"/>
    <w:rsid w:val="003E2BBB"/>
    <w:rsid w:val="003E2F71"/>
    <w:rsid w:val="003E2F9B"/>
    <w:rsid w:val="003E3257"/>
    <w:rsid w:val="003E5059"/>
    <w:rsid w:val="003E5D28"/>
    <w:rsid w:val="003E5F29"/>
    <w:rsid w:val="003E6850"/>
    <w:rsid w:val="003E6E1F"/>
    <w:rsid w:val="003E7269"/>
    <w:rsid w:val="003F1DD5"/>
    <w:rsid w:val="003F327A"/>
    <w:rsid w:val="003F57E9"/>
    <w:rsid w:val="003F69F6"/>
    <w:rsid w:val="003F7024"/>
    <w:rsid w:val="004000D5"/>
    <w:rsid w:val="004002EB"/>
    <w:rsid w:val="0040047E"/>
    <w:rsid w:val="00400C61"/>
    <w:rsid w:val="00402F94"/>
    <w:rsid w:val="00403711"/>
    <w:rsid w:val="00404031"/>
    <w:rsid w:val="004068D8"/>
    <w:rsid w:val="00407A00"/>
    <w:rsid w:val="00407A7E"/>
    <w:rsid w:val="00407C71"/>
    <w:rsid w:val="00407D74"/>
    <w:rsid w:val="00407FE7"/>
    <w:rsid w:val="00410E50"/>
    <w:rsid w:val="004119EE"/>
    <w:rsid w:val="00412A2A"/>
    <w:rsid w:val="00413000"/>
    <w:rsid w:val="004148DC"/>
    <w:rsid w:val="00414D66"/>
    <w:rsid w:val="004172ED"/>
    <w:rsid w:val="00417C61"/>
    <w:rsid w:val="004214D8"/>
    <w:rsid w:val="00421853"/>
    <w:rsid w:val="00422A14"/>
    <w:rsid w:val="00422C3A"/>
    <w:rsid w:val="00423A2A"/>
    <w:rsid w:val="004243D6"/>
    <w:rsid w:val="004248A0"/>
    <w:rsid w:val="00426349"/>
    <w:rsid w:val="00427201"/>
    <w:rsid w:val="00427341"/>
    <w:rsid w:val="00430EBA"/>
    <w:rsid w:val="004319B3"/>
    <w:rsid w:val="00432FEA"/>
    <w:rsid w:val="004351DF"/>
    <w:rsid w:val="00437135"/>
    <w:rsid w:val="0043714A"/>
    <w:rsid w:val="00440007"/>
    <w:rsid w:val="00441330"/>
    <w:rsid w:val="00441A1D"/>
    <w:rsid w:val="004429FC"/>
    <w:rsid w:val="00442BD8"/>
    <w:rsid w:val="0044371C"/>
    <w:rsid w:val="004469E9"/>
    <w:rsid w:val="00446C67"/>
    <w:rsid w:val="0045009B"/>
    <w:rsid w:val="004501B8"/>
    <w:rsid w:val="004502BD"/>
    <w:rsid w:val="00450D55"/>
    <w:rsid w:val="004517F1"/>
    <w:rsid w:val="00451BB0"/>
    <w:rsid w:val="004525D4"/>
    <w:rsid w:val="0045361C"/>
    <w:rsid w:val="0045410A"/>
    <w:rsid w:val="004558B7"/>
    <w:rsid w:val="0045605E"/>
    <w:rsid w:val="00457330"/>
    <w:rsid w:val="004602E6"/>
    <w:rsid w:val="0046086C"/>
    <w:rsid w:val="00464DD1"/>
    <w:rsid w:val="0046532E"/>
    <w:rsid w:val="00466289"/>
    <w:rsid w:val="004665B4"/>
    <w:rsid w:val="00466DF2"/>
    <w:rsid w:val="00466F1A"/>
    <w:rsid w:val="0047352F"/>
    <w:rsid w:val="00473A5F"/>
    <w:rsid w:val="00474460"/>
    <w:rsid w:val="004756C5"/>
    <w:rsid w:val="00475C29"/>
    <w:rsid w:val="004762F3"/>
    <w:rsid w:val="00476C7E"/>
    <w:rsid w:val="00476E0B"/>
    <w:rsid w:val="00476F47"/>
    <w:rsid w:val="00477D1C"/>
    <w:rsid w:val="004807F3"/>
    <w:rsid w:val="00480E21"/>
    <w:rsid w:val="00481680"/>
    <w:rsid w:val="004821B1"/>
    <w:rsid w:val="00483B89"/>
    <w:rsid w:val="00483DBF"/>
    <w:rsid w:val="00483E53"/>
    <w:rsid w:val="0048730C"/>
    <w:rsid w:val="00487971"/>
    <w:rsid w:val="00491A86"/>
    <w:rsid w:val="00492A82"/>
    <w:rsid w:val="00493AA6"/>
    <w:rsid w:val="004952B6"/>
    <w:rsid w:val="00497FD1"/>
    <w:rsid w:val="004A0E29"/>
    <w:rsid w:val="004A1FD1"/>
    <w:rsid w:val="004A2116"/>
    <w:rsid w:val="004A293C"/>
    <w:rsid w:val="004A29BB"/>
    <w:rsid w:val="004A4DF1"/>
    <w:rsid w:val="004A51B8"/>
    <w:rsid w:val="004A5284"/>
    <w:rsid w:val="004A7003"/>
    <w:rsid w:val="004A7028"/>
    <w:rsid w:val="004A736C"/>
    <w:rsid w:val="004B08D4"/>
    <w:rsid w:val="004B129F"/>
    <w:rsid w:val="004B13CB"/>
    <w:rsid w:val="004B1B9D"/>
    <w:rsid w:val="004B1CEA"/>
    <w:rsid w:val="004B5360"/>
    <w:rsid w:val="004B556E"/>
    <w:rsid w:val="004B56D4"/>
    <w:rsid w:val="004B6A9D"/>
    <w:rsid w:val="004B7BA5"/>
    <w:rsid w:val="004B7C6C"/>
    <w:rsid w:val="004C0921"/>
    <w:rsid w:val="004C093A"/>
    <w:rsid w:val="004C3E7F"/>
    <w:rsid w:val="004C49FE"/>
    <w:rsid w:val="004C5BFA"/>
    <w:rsid w:val="004C6896"/>
    <w:rsid w:val="004C717E"/>
    <w:rsid w:val="004C7334"/>
    <w:rsid w:val="004D048E"/>
    <w:rsid w:val="004D04CF"/>
    <w:rsid w:val="004D05CC"/>
    <w:rsid w:val="004D09E7"/>
    <w:rsid w:val="004D0D02"/>
    <w:rsid w:val="004D11A6"/>
    <w:rsid w:val="004D14FA"/>
    <w:rsid w:val="004D1654"/>
    <w:rsid w:val="004D1EEB"/>
    <w:rsid w:val="004D411F"/>
    <w:rsid w:val="004D5159"/>
    <w:rsid w:val="004D5302"/>
    <w:rsid w:val="004D5DCE"/>
    <w:rsid w:val="004D5E21"/>
    <w:rsid w:val="004D6CD5"/>
    <w:rsid w:val="004E2DF3"/>
    <w:rsid w:val="004E38A9"/>
    <w:rsid w:val="004E3954"/>
    <w:rsid w:val="004E49AD"/>
    <w:rsid w:val="004E5263"/>
    <w:rsid w:val="004E6C26"/>
    <w:rsid w:val="004E70A4"/>
    <w:rsid w:val="004F3DB0"/>
    <w:rsid w:val="004F4613"/>
    <w:rsid w:val="004F46B8"/>
    <w:rsid w:val="004F46D9"/>
    <w:rsid w:val="004F4756"/>
    <w:rsid w:val="004F4877"/>
    <w:rsid w:val="004F4F7B"/>
    <w:rsid w:val="004F58B0"/>
    <w:rsid w:val="004F7559"/>
    <w:rsid w:val="005001D4"/>
    <w:rsid w:val="00500545"/>
    <w:rsid w:val="00500C37"/>
    <w:rsid w:val="00501737"/>
    <w:rsid w:val="00503E70"/>
    <w:rsid w:val="00504F01"/>
    <w:rsid w:val="00506BD3"/>
    <w:rsid w:val="00507A0D"/>
    <w:rsid w:val="005111A9"/>
    <w:rsid w:val="005111E4"/>
    <w:rsid w:val="00511781"/>
    <w:rsid w:val="005126ED"/>
    <w:rsid w:val="00512AAA"/>
    <w:rsid w:val="00512E4F"/>
    <w:rsid w:val="00513171"/>
    <w:rsid w:val="00514036"/>
    <w:rsid w:val="00515191"/>
    <w:rsid w:val="00517C34"/>
    <w:rsid w:val="00517E5E"/>
    <w:rsid w:val="0052025E"/>
    <w:rsid w:val="0052050F"/>
    <w:rsid w:val="00521AC5"/>
    <w:rsid w:val="00521BCB"/>
    <w:rsid w:val="00521BE6"/>
    <w:rsid w:val="00521EC4"/>
    <w:rsid w:val="005238BC"/>
    <w:rsid w:val="00523A2D"/>
    <w:rsid w:val="00523C58"/>
    <w:rsid w:val="005249A9"/>
    <w:rsid w:val="00526729"/>
    <w:rsid w:val="00527649"/>
    <w:rsid w:val="00527D6A"/>
    <w:rsid w:val="0053195E"/>
    <w:rsid w:val="00533AFD"/>
    <w:rsid w:val="0053518F"/>
    <w:rsid w:val="0053529E"/>
    <w:rsid w:val="005355A6"/>
    <w:rsid w:val="00535E71"/>
    <w:rsid w:val="00536764"/>
    <w:rsid w:val="0054190C"/>
    <w:rsid w:val="00541D45"/>
    <w:rsid w:val="00541D72"/>
    <w:rsid w:val="00542317"/>
    <w:rsid w:val="005437AD"/>
    <w:rsid w:val="0054428E"/>
    <w:rsid w:val="005457F0"/>
    <w:rsid w:val="00545907"/>
    <w:rsid w:val="00545BA0"/>
    <w:rsid w:val="0054660C"/>
    <w:rsid w:val="00546B17"/>
    <w:rsid w:val="00547AC9"/>
    <w:rsid w:val="005504F4"/>
    <w:rsid w:val="00550B2A"/>
    <w:rsid w:val="005517C2"/>
    <w:rsid w:val="005528C6"/>
    <w:rsid w:val="00553625"/>
    <w:rsid w:val="00555D4E"/>
    <w:rsid w:val="005579CC"/>
    <w:rsid w:val="00557C75"/>
    <w:rsid w:val="00560120"/>
    <w:rsid w:val="00561409"/>
    <w:rsid w:val="005635C9"/>
    <w:rsid w:val="00563F4E"/>
    <w:rsid w:val="00565353"/>
    <w:rsid w:val="00566D7F"/>
    <w:rsid w:val="00566E49"/>
    <w:rsid w:val="00567B51"/>
    <w:rsid w:val="00567DA0"/>
    <w:rsid w:val="00571547"/>
    <w:rsid w:val="00571E2F"/>
    <w:rsid w:val="00571E60"/>
    <w:rsid w:val="00572298"/>
    <w:rsid w:val="00575568"/>
    <w:rsid w:val="00575FD4"/>
    <w:rsid w:val="00576F74"/>
    <w:rsid w:val="005775ED"/>
    <w:rsid w:val="00577656"/>
    <w:rsid w:val="00580E46"/>
    <w:rsid w:val="0058219E"/>
    <w:rsid w:val="00583B00"/>
    <w:rsid w:val="00584120"/>
    <w:rsid w:val="0058437F"/>
    <w:rsid w:val="00584541"/>
    <w:rsid w:val="005867FB"/>
    <w:rsid w:val="0058737D"/>
    <w:rsid w:val="005900C4"/>
    <w:rsid w:val="0059032E"/>
    <w:rsid w:val="005924ED"/>
    <w:rsid w:val="00593F37"/>
    <w:rsid w:val="00595967"/>
    <w:rsid w:val="00596621"/>
    <w:rsid w:val="00596E6D"/>
    <w:rsid w:val="00596F01"/>
    <w:rsid w:val="0059757A"/>
    <w:rsid w:val="005A0571"/>
    <w:rsid w:val="005A0BCF"/>
    <w:rsid w:val="005A1076"/>
    <w:rsid w:val="005A2217"/>
    <w:rsid w:val="005A2F80"/>
    <w:rsid w:val="005A3148"/>
    <w:rsid w:val="005A3DE2"/>
    <w:rsid w:val="005A56DE"/>
    <w:rsid w:val="005A5BE0"/>
    <w:rsid w:val="005A6693"/>
    <w:rsid w:val="005A71B1"/>
    <w:rsid w:val="005A7541"/>
    <w:rsid w:val="005A79A4"/>
    <w:rsid w:val="005B0395"/>
    <w:rsid w:val="005B1388"/>
    <w:rsid w:val="005B14AF"/>
    <w:rsid w:val="005B27E9"/>
    <w:rsid w:val="005B2D98"/>
    <w:rsid w:val="005B6B12"/>
    <w:rsid w:val="005B6F24"/>
    <w:rsid w:val="005C1AE5"/>
    <w:rsid w:val="005C259A"/>
    <w:rsid w:val="005C56E4"/>
    <w:rsid w:val="005C5A5D"/>
    <w:rsid w:val="005C7405"/>
    <w:rsid w:val="005C7418"/>
    <w:rsid w:val="005C7FD9"/>
    <w:rsid w:val="005D004C"/>
    <w:rsid w:val="005D0EC0"/>
    <w:rsid w:val="005D11A3"/>
    <w:rsid w:val="005D1432"/>
    <w:rsid w:val="005D1DA2"/>
    <w:rsid w:val="005D29E6"/>
    <w:rsid w:val="005D5C9A"/>
    <w:rsid w:val="005D6107"/>
    <w:rsid w:val="005D7737"/>
    <w:rsid w:val="005D7810"/>
    <w:rsid w:val="005D7E24"/>
    <w:rsid w:val="005E06C1"/>
    <w:rsid w:val="005E1DDA"/>
    <w:rsid w:val="005E2C01"/>
    <w:rsid w:val="005E34C6"/>
    <w:rsid w:val="005E373A"/>
    <w:rsid w:val="005E3B68"/>
    <w:rsid w:val="005E4082"/>
    <w:rsid w:val="005E4588"/>
    <w:rsid w:val="005E5D33"/>
    <w:rsid w:val="005F2D57"/>
    <w:rsid w:val="005F2FF2"/>
    <w:rsid w:val="005F378F"/>
    <w:rsid w:val="005F3BB7"/>
    <w:rsid w:val="005F418A"/>
    <w:rsid w:val="005F464B"/>
    <w:rsid w:val="005F6BA4"/>
    <w:rsid w:val="00601D66"/>
    <w:rsid w:val="00601D9D"/>
    <w:rsid w:val="00602EEE"/>
    <w:rsid w:val="00603735"/>
    <w:rsid w:val="00604318"/>
    <w:rsid w:val="00605458"/>
    <w:rsid w:val="00605B54"/>
    <w:rsid w:val="00610749"/>
    <w:rsid w:val="0061101E"/>
    <w:rsid w:val="00611F7B"/>
    <w:rsid w:val="00615802"/>
    <w:rsid w:val="006165CD"/>
    <w:rsid w:val="00620DEA"/>
    <w:rsid w:val="00621501"/>
    <w:rsid w:val="00622653"/>
    <w:rsid w:val="006237FC"/>
    <w:rsid w:val="00623DE2"/>
    <w:rsid w:val="00623E07"/>
    <w:rsid w:val="006244F9"/>
    <w:rsid w:val="0062603B"/>
    <w:rsid w:val="00626F43"/>
    <w:rsid w:val="00626FD7"/>
    <w:rsid w:val="00627B15"/>
    <w:rsid w:val="00630008"/>
    <w:rsid w:val="00630A6C"/>
    <w:rsid w:val="00630E37"/>
    <w:rsid w:val="00631891"/>
    <w:rsid w:val="00631991"/>
    <w:rsid w:val="00631E01"/>
    <w:rsid w:val="00632A7D"/>
    <w:rsid w:val="00633928"/>
    <w:rsid w:val="00634375"/>
    <w:rsid w:val="00634CA7"/>
    <w:rsid w:val="0063625E"/>
    <w:rsid w:val="0063636A"/>
    <w:rsid w:val="006363F4"/>
    <w:rsid w:val="006377C0"/>
    <w:rsid w:val="00637D39"/>
    <w:rsid w:val="006411BE"/>
    <w:rsid w:val="00641258"/>
    <w:rsid w:val="00641CAF"/>
    <w:rsid w:val="006425B6"/>
    <w:rsid w:val="006434B6"/>
    <w:rsid w:val="00644A7B"/>
    <w:rsid w:val="00644FE9"/>
    <w:rsid w:val="0064569A"/>
    <w:rsid w:val="00645707"/>
    <w:rsid w:val="00647AD1"/>
    <w:rsid w:val="006508D3"/>
    <w:rsid w:val="00651612"/>
    <w:rsid w:val="00652BEC"/>
    <w:rsid w:val="006552B9"/>
    <w:rsid w:val="0065599E"/>
    <w:rsid w:val="00655DA4"/>
    <w:rsid w:val="00656CAC"/>
    <w:rsid w:val="0065700A"/>
    <w:rsid w:val="00660861"/>
    <w:rsid w:val="006612D5"/>
    <w:rsid w:val="00661D23"/>
    <w:rsid w:val="006625BE"/>
    <w:rsid w:val="00663591"/>
    <w:rsid w:val="00663E6A"/>
    <w:rsid w:val="00667477"/>
    <w:rsid w:val="0067153D"/>
    <w:rsid w:val="006724FE"/>
    <w:rsid w:val="00672E71"/>
    <w:rsid w:val="00675C7B"/>
    <w:rsid w:val="006768EC"/>
    <w:rsid w:val="006772B1"/>
    <w:rsid w:val="00677C14"/>
    <w:rsid w:val="00680DBA"/>
    <w:rsid w:val="00682216"/>
    <w:rsid w:val="00682980"/>
    <w:rsid w:val="00682C82"/>
    <w:rsid w:val="00682DD3"/>
    <w:rsid w:val="00683975"/>
    <w:rsid w:val="0068464B"/>
    <w:rsid w:val="006847A3"/>
    <w:rsid w:val="00685301"/>
    <w:rsid w:val="006855C5"/>
    <w:rsid w:val="00685B0F"/>
    <w:rsid w:val="00686060"/>
    <w:rsid w:val="00686C4A"/>
    <w:rsid w:val="00686D69"/>
    <w:rsid w:val="00686E77"/>
    <w:rsid w:val="0068750E"/>
    <w:rsid w:val="006901FB"/>
    <w:rsid w:val="00690308"/>
    <w:rsid w:val="00695204"/>
    <w:rsid w:val="00695355"/>
    <w:rsid w:val="0069580C"/>
    <w:rsid w:val="00697836"/>
    <w:rsid w:val="00697FB6"/>
    <w:rsid w:val="006A0A02"/>
    <w:rsid w:val="006A0A56"/>
    <w:rsid w:val="006A0E31"/>
    <w:rsid w:val="006A1591"/>
    <w:rsid w:val="006A4418"/>
    <w:rsid w:val="006A5C4E"/>
    <w:rsid w:val="006A6D28"/>
    <w:rsid w:val="006A75C4"/>
    <w:rsid w:val="006A7919"/>
    <w:rsid w:val="006A7AD6"/>
    <w:rsid w:val="006B09D1"/>
    <w:rsid w:val="006B12EC"/>
    <w:rsid w:val="006B1C17"/>
    <w:rsid w:val="006B2000"/>
    <w:rsid w:val="006B4085"/>
    <w:rsid w:val="006B4535"/>
    <w:rsid w:val="006B45C7"/>
    <w:rsid w:val="006B53B7"/>
    <w:rsid w:val="006B5855"/>
    <w:rsid w:val="006B5CEC"/>
    <w:rsid w:val="006B5D78"/>
    <w:rsid w:val="006B736E"/>
    <w:rsid w:val="006C0137"/>
    <w:rsid w:val="006C0A55"/>
    <w:rsid w:val="006C18BB"/>
    <w:rsid w:val="006C1EA9"/>
    <w:rsid w:val="006C2EFD"/>
    <w:rsid w:val="006C31B5"/>
    <w:rsid w:val="006C3CCF"/>
    <w:rsid w:val="006C50F8"/>
    <w:rsid w:val="006C522C"/>
    <w:rsid w:val="006D0E96"/>
    <w:rsid w:val="006D2067"/>
    <w:rsid w:val="006D3C99"/>
    <w:rsid w:val="006D40C0"/>
    <w:rsid w:val="006D4B98"/>
    <w:rsid w:val="006D7D51"/>
    <w:rsid w:val="006E0014"/>
    <w:rsid w:val="006E0A45"/>
    <w:rsid w:val="006E1E6A"/>
    <w:rsid w:val="006E1EB5"/>
    <w:rsid w:val="006E2C7D"/>
    <w:rsid w:val="006E30F9"/>
    <w:rsid w:val="006E3DF6"/>
    <w:rsid w:val="006E3FF5"/>
    <w:rsid w:val="006E461A"/>
    <w:rsid w:val="006E48FC"/>
    <w:rsid w:val="006E4A31"/>
    <w:rsid w:val="006E4C56"/>
    <w:rsid w:val="006E4DA0"/>
    <w:rsid w:val="006E790E"/>
    <w:rsid w:val="006E7927"/>
    <w:rsid w:val="006E7CAF"/>
    <w:rsid w:val="006F072F"/>
    <w:rsid w:val="006F1A5D"/>
    <w:rsid w:val="006F1BD3"/>
    <w:rsid w:val="006F1E27"/>
    <w:rsid w:val="006F3646"/>
    <w:rsid w:val="006F3655"/>
    <w:rsid w:val="006F52F9"/>
    <w:rsid w:val="006F5597"/>
    <w:rsid w:val="006F5DD2"/>
    <w:rsid w:val="006F6852"/>
    <w:rsid w:val="006F7332"/>
    <w:rsid w:val="007006C7"/>
    <w:rsid w:val="007031F4"/>
    <w:rsid w:val="00703218"/>
    <w:rsid w:val="00704FC9"/>
    <w:rsid w:val="00705E88"/>
    <w:rsid w:val="00707F0D"/>
    <w:rsid w:val="0071079B"/>
    <w:rsid w:val="00711A57"/>
    <w:rsid w:val="00712658"/>
    <w:rsid w:val="00712E57"/>
    <w:rsid w:val="007141AF"/>
    <w:rsid w:val="007148B6"/>
    <w:rsid w:val="00714BDA"/>
    <w:rsid w:val="00714E4E"/>
    <w:rsid w:val="007176FD"/>
    <w:rsid w:val="0072145A"/>
    <w:rsid w:val="0072555F"/>
    <w:rsid w:val="00725835"/>
    <w:rsid w:val="00727E14"/>
    <w:rsid w:val="0073096E"/>
    <w:rsid w:val="00731266"/>
    <w:rsid w:val="00731751"/>
    <w:rsid w:val="00731806"/>
    <w:rsid w:val="00732FB4"/>
    <w:rsid w:val="00733450"/>
    <w:rsid w:val="007336FB"/>
    <w:rsid w:val="00733827"/>
    <w:rsid w:val="00733E13"/>
    <w:rsid w:val="007356A6"/>
    <w:rsid w:val="007357A3"/>
    <w:rsid w:val="00735909"/>
    <w:rsid w:val="007363D9"/>
    <w:rsid w:val="00737BB3"/>
    <w:rsid w:val="007404D4"/>
    <w:rsid w:val="007425D5"/>
    <w:rsid w:val="00743782"/>
    <w:rsid w:val="00744EF7"/>
    <w:rsid w:val="0074747B"/>
    <w:rsid w:val="00747F44"/>
    <w:rsid w:val="00752B99"/>
    <w:rsid w:val="00753068"/>
    <w:rsid w:val="0075314E"/>
    <w:rsid w:val="00753AC3"/>
    <w:rsid w:val="00753B87"/>
    <w:rsid w:val="00755AD5"/>
    <w:rsid w:val="00756BA8"/>
    <w:rsid w:val="00756E62"/>
    <w:rsid w:val="007577C6"/>
    <w:rsid w:val="007609B7"/>
    <w:rsid w:val="00761FC4"/>
    <w:rsid w:val="00766B0A"/>
    <w:rsid w:val="007679BC"/>
    <w:rsid w:val="00770CCE"/>
    <w:rsid w:val="0077121F"/>
    <w:rsid w:val="00772217"/>
    <w:rsid w:val="007724AF"/>
    <w:rsid w:val="00773095"/>
    <w:rsid w:val="007730A4"/>
    <w:rsid w:val="00773E36"/>
    <w:rsid w:val="00774A55"/>
    <w:rsid w:val="00775146"/>
    <w:rsid w:val="00775A49"/>
    <w:rsid w:val="0077682D"/>
    <w:rsid w:val="00777FE3"/>
    <w:rsid w:val="00780C5B"/>
    <w:rsid w:val="00781464"/>
    <w:rsid w:val="007814CC"/>
    <w:rsid w:val="00781529"/>
    <w:rsid w:val="00781D1D"/>
    <w:rsid w:val="00782524"/>
    <w:rsid w:val="0078302C"/>
    <w:rsid w:val="00783771"/>
    <w:rsid w:val="007844A7"/>
    <w:rsid w:val="00784BC5"/>
    <w:rsid w:val="007853D4"/>
    <w:rsid w:val="0078544C"/>
    <w:rsid w:val="00785574"/>
    <w:rsid w:val="007865C1"/>
    <w:rsid w:val="0079243B"/>
    <w:rsid w:val="00793EA4"/>
    <w:rsid w:val="00794956"/>
    <w:rsid w:val="007A1390"/>
    <w:rsid w:val="007A1F7B"/>
    <w:rsid w:val="007A22DC"/>
    <w:rsid w:val="007A230E"/>
    <w:rsid w:val="007A2C61"/>
    <w:rsid w:val="007A352F"/>
    <w:rsid w:val="007A3823"/>
    <w:rsid w:val="007A3CAF"/>
    <w:rsid w:val="007A4C78"/>
    <w:rsid w:val="007A4F1C"/>
    <w:rsid w:val="007A631A"/>
    <w:rsid w:val="007A6E0F"/>
    <w:rsid w:val="007A7877"/>
    <w:rsid w:val="007B0E7E"/>
    <w:rsid w:val="007B2032"/>
    <w:rsid w:val="007B2B5B"/>
    <w:rsid w:val="007B317D"/>
    <w:rsid w:val="007B5C42"/>
    <w:rsid w:val="007B5C87"/>
    <w:rsid w:val="007B6058"/>
    <w:rsid w:val="007B60D5"/>
    <w:rsid w:val="007B7746"/>
    <w:rsid w:val="007B7DE1"/>
    <w:rsid w:val="007C05DF"/>
    <w:rsid w:val="007C0F9A"/>
    <w:rsid w:val="007C13F5"/>
    <w:rsid w:val="007C2339"/>
    <w:rsid w:val="007C52B0"/>
    <w:rsid w:val="007C5D5A"/>
    <w:rsid w:val="007C6A0B"/>
    <w:rsid w:val="007C6C30"/>
    <w:rsid w:val="007C78D3"/>
    <w:rsid w:val="007C7F5F"/>
    <w:rsid w:val="007D0838"/>
    <w:rsid w:val="007D167F"/>
    <w:rsid w:val="007D17C7"/>
    <w:rsid w:val="007D23F8"/>
    <w:rsid w:val="007D4505"/>
    <w:rsid w:val="007D5CE0"/>
    <w:rsid w:val="007E0533"/>
    <w:rsid w:val="007E07E6"/>
    <w:rsid w:val="007E0E11"/>
    <w:rsid w:val="007E1723"/>
    <w:rsid w:val="007E2BBF"/>
    <w:rsid w:val="007E2D8A"/>
    <w:rsid w:val="007E30B5"/>
    <w:rsid w:val="007E322D"/>
    <w:rsid w:val="007E38FD"/>
    <w:rsid w:val="007E558F"/>
    <w:rsid w:val="007F01FD"/>
    <w:rsid w:val="007F0879"/>
    <w:rsid w:val="007F40CE"/>
    <w:rsid w:val="007F41B8"/>
    <w:rsid w:val="007F6000"/>
    <w:rsid w:val="007F6B3B"/>
    <w:rsid w:val="007F7968"/>
    <w:rsid w:val="008003E2"/>
    <w:rsid w:val="00800DD6"/>
    <w:rsid w:val="00801A6E"/>
    <w:rsid w:val="00802512"/>
    <w:rsid w:val="008028DD"/>
    <w:rsid w:val="00802DFE"/>
    <w:rsid w:val="008046D2"/>
    <w:rsid w:val="00804951"/>
    <w:rsid w:val="008049AD"/>
    <w:rsid w:val="00804FE7"/>
    <w:rsid w:val="008051C9"/>
    <w:rsid w:val="00806E77"/>
    <w:rsid w:val="008078A0"/>
    <w:rsid w:val="00811297"/>
    <w:rsid w:val="0081236D"/>
    <w:rsid w:val="00813445"/>
    <w:rsid w:val="00813A11"/>
    <w:rsid w:val="00813A52"/>
    <w:rsid w:val="00814009"/>
    <w:rsid w:val="00816D4A"/>
    <w:rsid w:val="00821AD5"/>
    <w:rsid w:val="00822DF2"/>
    <w:rsid w:val="008237F6"/>
    <w:rsid w:val="00823A0E"/>
    <w:rsid w:val="00823D32"/>
    <w:rsid w:val="00824049"/>
    <w:rsid w:val="00825493"/>
    <w:rsid w:val="0082725B"/>
    <w:rsid w:val="008314BE"/>
    <w:rsid w:val="00832656"/>
    <w:rsid w:val="00832707"/>
    <w:rsid w:val="00832D85"/>
    <w:rsid w:val="00833011"/>
    <w:rsid w:val="00833398"/>
    <w:rsid w:val="00833D18"/>
    <w:rsid w:val="008349DA"/>
    <w:rsid w:val="00834F4F"/>
    <w:rsid w:val="008353BF"/>
    <w:rsid w:val="008366FE"/>
    <w:rsid w:val="00836F1A"/>
    <w:rsid w:val="00837FBE"/>
    <w:rsid w:val="00844ECF"/>
    <w:rsid w:val="00845877"/>
    <w:rsid w:val="0084607D"/>
    <w:rsid w:val="00847621"/>
    <w:rsid w:val="00847FB7"/>
    <w:rsid w:val="008511C0"/>
    <w:rsid w:val="00852E8E"/>
    <w:rsid w:val="0085388F"/>
    <w:rsid w:val="0085549F"/>
    <w:rsid w:val="008559C6"/>
    <w:rsid w:val="00855BB3"/>
    <w:rsid w:val="00855C6D"/>
    <w:rsid w:val="00855E99"/>
    <w:rsid w:val="00856797"/>
    <w:rsid w:val="00856950"/>
    <w:rsid w:val="0085706B"/>
    <w:rsid w:val="00857118"/>
    <w:rsid w:val="00857C0D"/>
    <w:rsid w:val="00857D99"/>
    <w:rsid w:val="00857F2A"/>
    <w:rsid w:val="0086129A"/>
    <w:rsid w:val="00861484"/>
    <w:rsid w:val="0086296E"/>
    <w:rsid w:val="008632F0"/>
    <w:rsid w:val="00863493"/>
    <w:rsid w:val="008634B9"/>
    <w:rsid w:val="00863DE1"/>
    <w:rsid w:val="00866B29"/>
    <w:rsid w:val="00867380"/>
    <w:rsid w:val="00867ADA"/>
    <w:rsid w:val="00867F12"/>
    <w:rsid w:val="008703C7"/>
    <w:rsid w:val="00871411"/>
    <w:rsid w:val="00871CF7"/>
    <w:rsid w:val="00872D62"/>
    <w:rsid w:val="00872ED6"/>
    <w:rsid w:val="008732AA"/>
    <w:rsid w:val="00873DC4"/>
    <w:rsid w:val="008743F7"/>
    <w:rsid w:val="00874C73"/>
    <w:rsid w:val="00874FC3"/>
    <w:rsid w:val="008760F5"/>
    <w:rsid w:val="00877525"/>
    <w:rsid w:val="00877720"/>
    <w:rsid w:val="00877B73"/>
    <w:rsid w:val="00877CA0"/>
    <w:rsid w:val="00877CCA"/>
    <w:rsid w:val="008807D3"/>
    <w:rsid w:val="00880BAD"/>
    <w:rsid w:val="0088377C"/>
    <w:rsid w:val="00883F8F"/>
    <w:rsid w:val="00885475"/>
    <w:rsid w:val="00891328"/>
    <w:rsid w:val="00891F26"/>
    <w:rsid w:val="008921ED"/>
    <w:rsid w:val="0089277B"/>
    <w:rsid w:val="00892A12"/>
    <w:rsid w:val="008930F3"/>
    <w:rsid w:val="00893112"/>
    <w:rsid w:val="00894784"/>
    <w:rsid w:val="00895F92"/>
    <w:rsid w:val="00896272"/>
    <w:rsid w:val="00897B24"/>
    <w:rsid w:val="008A0D16"/>
    <w:rsid w:val="008A2E15"/>
    <w:rsid w:val="008A3050"/>
    <w:rsid w:val="008A4EFE"/>
    <w:rsid w:val="008A5121"/>
    <w:rsid w:val="008A66DD"/>
    <w:rsid w:val="008A68B6"/>
    <w:rsid w:val="008B1B2D"/>
    <w:rsid w:val="008B1C40"/>
    <w:rsid w:val="008B5A41"/>
    <w:rsid w:val="008B6C2A"/>
    <w:rsid w:val="008B6E59"/>
    <w:rsid w:val="008C04DF"/>
    <w:rsid w:val="008C248A"/>
    <w:rsid w:val="008C3987"/>
    <w:rsid w:val="008C5447"/>
    <w:rsid w:val="008C55B7"/>
    <w:rsid w:val="008D0EFE"/>
    <w:rsid w:val="008D1DC2"/>
    <w:rsid w:val="008D54CD"/>
    <w:rsid w:val="008D627B"/>
    <w:rsid w:val="008D673B"/>
    <w:rsid w:val="008E091F"/>
    <w:rsid w:val="008E0B17"/>
    <w:rsid w:val="008E0CCA"/>
    <w:rsid w:val="008E3089"/>
    <w:rsid w:val="008E3CF3"/>
    <w:rsid w:val="008E44BA"/>
    <w:rsid w:val="008E526F"/>
    <w:rsid w:val="008E5829"/>
    <w:rsid w:val="008E721C"/>
    <w:rsid w:val="008F0381"/>
    <w:rsid w:val="008F08B5"/>
    <w:rsid w:val="008F406C"/>
    <w:rsid w:val="008F5687"/>
    <w:rsid w:val="008F7C69"/>
    <w:rsid w:val="00900570"/>
    <w:rsid w:val="00903013"/>
    <w:rsid w:val="00904521"/>
    <w:rsid w:val="00905B4A"/>
    <w:rsid w:val="00905E53"/>
    <w:rsid w:val="0090625E"/>
    <w:rsid w:val="00906D16"/>
    <w:rsid w:val="00907537"/>
    <w:rsid w:val="00907FD3"/>
    <w:rsid w:val="00911C14"/>
    <w:rsid w:val="00912F7D"/>
    <w:rsid w:val="009130E0"/>
    <w:rsid w:val="0091399B"/>
    <w:rsid w:val="00913EE7"/>
    <w:rsid w:val="00915FDB"/>
    <w:rsid w:val="009168D9"/>
    <w:rsid w:val="0091794C"/>
    <w:rsid w:val="00917CC8"/>
    <w:rsid w:val="0092382D"/>
    <w:rsid w:val="00923E7A"/>
    <w:rsid w:val="00925653"/>
    <w:rsid w:val="0092708C"/>
    <w:rsid w:val="00927DE0"/>
    <w:rsid w:val="0093108C"/>
    <w:rsid w:val="009312FC"/>
    <w:rsid w:val="00931910"/>
    <w:rsid w:val="00931A14"/>
    <w:rsid w:val="009327EA"/>
    <w:rsid w:val="00932B71"/>
    <w:rsid w:val="00932B72"/>
    <w:rsid w:val="0093311C"/>
    <w:rsid w:val="00934D9A"/>
    <w:rsid w:val="009416BC"/>
    <w:rsid w:val="00942755"/>
    <w:rsid w:val="0094303C"/>
    <w:rsid w:val="0094346B"/>
    <w:rsid w:val="00943749"/>
    <w:rsid w:val="00943964"/>
    <w:rsid w:val="00944001"/>
    <w:rsid w:val="009446F9"/>
    <w:rsid w:val="00944745"/>
    <w:rsid w:val="00945268"/>
    <w:rsid w:val="00945923"/>
    <w:rsid w:val="009477F1"/>
    <w:rsid w:val="00947E4A"/>
    <w:rsid w:val="009504BE"/>
    <w:rsid w:val="009505D4"/>
    <w:rsid w:val="00951E02"/>
    <w:rsid w:val="009532E4"/>
    <w:rsid w:val="009551C8"/>
    <w:rsid w:val="00955321"/>
    <w:rsid w:val="009562DE"/>
    <w:rsid w:val="009568D2"/>
    <w:rsid w:val="00960A22"/>
    <w:rsid w:val="009633B6"/>
    <w:rsid w:val="00963B0C"/>
    <w:rsid w:val="00963D7A"/>
    <w:rsid w:val="00964B76"/>
    <w:rsid w:val="009663B1"/>
    <w:rsid w:val="0097051A"/>
    <w:rsid w:val="00970BD1"/>
    <w:rsid w:val="00972E14"/>
    <w:rsid w:val="00972FE3"/>
    <w:rsid w:val="009748C6"/>
    <w:rsid w:val="00974BFE"/>
    <w:rsid w:val="00974F47"/>
    <w:rsid w:val="0097568D"/>
    <w:rsid w:val="00976CD9"/>
    <w:rsid w:val="00977D72"/>
    <w:rsid w:val="00977EC2"/>
    <w:rsid w:val="00981B9D"/>
    <w:rsid w:val="00982E30"/>
    <w:rsid w:val="00982F50"/>
    <w:rsid w:val="0098615A"/>
    <w:rsid w:val="0099132D"/>
    <w:rsid w:val="00992C7C"/>
    <w:rsid w:val="009947FA"/>
    <w:rsid w:val="00994D00"/>
    <w:rsid w:val="00994EED"/>
    <w:rsid w:val="00996086"/>
    <w:rsid w:val="009961A9"/>
    <w:rsid w:val="00996BCB"/>
    <w:rsid w:val="00996D03"/>
    <w:rsid w:val="00997ACE"/>
    <w:rsid w:val="009A008F"/>
    <w:rsid w:val="009A1BEA"/>
    <w:rsid w:val="009A267E"/>
    <w:rsid w:val="009A26EA"/>
    <w:rsid w:val="009A36C2"/>
    <w:rsid w:val="009A4C4E"/>
    <w:rsid w:val="009A4E7F"/>
    <w:rsid w:val="009A4F7D"/>
    <w:rsid w:val="009A6110"/>
    <w:rsid w:val="009A6A26"/>
    <w:rsid w:val="009B1AC1"/>
    <w:rsid w:val="009B31B7"/>
    <w:rsid w:val="009B36EF"/>
    <w:rsid w:val="009B4C2B"/>
    <w:rsid w:val="009B4DAB"/>
    <w:rsid w:val="009B511A"/>
    <w:rsid w:val="009B5AA3"/>
    <w:rsid w:val="009B5AE1"/>
    <w:rsid w:val="009B6595"/>
    <w:rsid w:val="009C1671"/>
    <w:rsid w:val="009C2002"/>
    <w:rsid w:val="009C3002"/>
    <w:rsid w:val="009C32C8"/>
    <w:rsid w:val="009C41D3"/>
    <w:rsid w:val="009C47EF"/>
    <w:rsid w:val="009C5038"/>
    <w:rsid w:val="009C6AD9"/>
    <w:rsid w:val="009C7EEC"/>
    <w:rsid w:val="009D012D"/>
    <w:rsid w:val="009D252A"/>
    <w:rsid w:val="009D66BC"/>
    <w:rsid w:val="009D6759"/>
    <w:rsid w:val="009D7A95"/>
    <w:rsid w:val="009E0624"/>
    <w:rsid w:val="009E0BA9"/>
    <w:rsid w:val="009E0F8D"/>
    <w:rsid w:val="009E22F6"/>
    <w:rsid w:val="009E28F0"/>
    <w:rsid w:val="009E39B1"/>
    <w:rsid w:val="009E3C38"/>
    <w:rsid w:val="009E4C83"/>
    <w:rsid w:val="009E5B62"/>
    <w:rsid w:val="009E5EA6"/>
    <w:rsid w:val="009E72BA"/>
    <w:rsid w:val="009E7B8D"/>
    <w:rsid w:val="009F336A"/>
    <w:rsid w:val="009F54BC"/>
    <w:rsid w:val="009F5B22"/>
    <w:rsid w:val="009F71FE"/>
    <w:rsid w:val="009F7371"/>
    <w:rsid w:val="009F7BB2"/>
    <w:rsid w:val="00A0106B"/>
    <w:rsid w:val="00A01247"/>
    <w:rsid w:val="00A014C2"/>
    <w:rsid w:val="00A038B5"/>
    <w:rsid w:val="00A043AB"/>
    <w:rsid w:val="00A04AE9"/>
    <w:rsid w:val="00A05C80"/>
    <w:rsid w:val="00A06332"/>
    <w:rsid w:val="00A06903"/>
    <w:rsid w:val="00A06950"/>
    <w:rsid w:val="00A07DD1"/>
    <w:rsid w:val="00A113BA"/>
    <w:rsid w:val="00A11622"/>
    <w:rsid w:val="00A11AE2"/>
    <w:rsid w:val="00A1463B"/>
    <w:rsid w:val="00A15D73"/>
    <w:rsid w:val="00A16E78"/>
    <w:rsid w:val="00A17F37"/>
    <w:rsid w:val="00A21E89"/>
    <w:rsid w:val="00A22A28"/>
    <w:rsid w:val="00A26661"/>
    <w:rsid w:val="00A26F3D"/>
    <w:rsid w:val="00A314D5"/>
    <w:rsid w:val="00A31549"/>
    <w:rsid w:val="00A318B9"/>
    <w:rsid w:val="00A3435B"/>
    <w:rsid w:val="00A34883"/>
    <w:rsid w:val="00A34D72"/>
    <w:rsid w:val="00A35A0F"/>
    <w:rsid w:val="00A36A4D"/>
    <w:rsid w:val="00A40A0B"/>
    <w:rsid w:val="00A414C1"/>
    <w:rsid w:val="00A436DA"/>
    <w:rsid w:val="00A443CC"/>
    <w:rsid w:val="00A5058A"/>
    <w:rsid w:val="00A50A57"/>
    <w:rsid w:val="00A526D2"/>
    <w:rsid w:val="00A5301D"/>
    <w:rsid w:val="00A53064"/>
    <w:rsid w:val="00A53185"/>
    <w:rsid w:val="00A53843"/>
    <w:rsid w:val="00A539A5"/>
    <w:rsid w:val="00A5459C"/>
    <w:rsid w:val="00A545FC"/>
    <w:rsid w:val="00A557FB"/>
    <w:rsid w:val="00A5638B"/>
    <w:rsid w:val="00A5722E"/>
    <w:rsid w:val="00A57BAE"/>
    <w:rsid w:val="00A57C27"/>
    <w:rsid w:val="00A60774"/>
    <w:rsid w:val="00A62754"/>
    <w:rsid w:val="00A62BDB"/>
    <w:rsid w:val="00A63822"/>
    <w:rsid w:val="00A6458A"/>
    <w:rsid w:val="00A65818"/>
    <w:rsid w:val="00A665CE"/>
    <w:rsid w:val="00A6680F"/>
    <w:rsid w:val="00A706B3"/>
    <w:rsid w:val="00A7146F"/>
    <w:rsid w:val="00A71DB0"/>
    <w:rsid w:val="00A727B2"/>
    <w:rsid w:val="00A72BB1"/>
    <w:rsid w:val="00A73178"/>
    <w:rsid w:val="00A736FD"/>
    <w:rsid w:val="00A73748"/>
    <w:rsid w:val="00A74274"/>
    <w:rsid w:val="00A74475"/>
    <w:rsid w:val="00A7604D"/>
    <w:rsid w:val="00A76BDA"/>
    <w:rsid w:val="00A76C17"/>
    <w:rsid w:val="00A76CBC"/>
    <w:rsid w:val="00A7761A"/>
    <w:rsid w:val="00A77BE6"/>
    <w:rsid w:val="00A80205"/>
    <w:rsid w:val="00A809C9"/>
    <w:rsid w:val="00A80AD7"/>
    <w:rsid w:val="00A810C0"/>
    <w:rsid w:val="00A812C5"/>
    <w:rsid w:val="00A828AD"/>
    <w:rsid w:val="00A83BFD"/>
    <w:rsid w:val="00A86362"/>
    <w:rsid w:val="00A86FC7"/>
    <w:rsid w:val="00A90BF9"/>
    <w:rsid w:val="00A90DFF"/>
    <w:rsid w:val="00A948D1"/>
    <w:rsid w:val="00A95BF9"/>
    <w:rsid w:val="00A95C35"/>
    <w:rsid w:val="00A97076"/>
    <w:rsid w:val="00A9760A"/>
    <w:rsid w:val="00A97A6C"/>
    <w:rsid w:val="00AA07A6"/>
    <w:rsid w:val="00AA16CC"/>
    <w:rsid w:val="00AA2AA4"/>
    <w:rsid w:val="00AA3B43"/>
    <w:rsid w:val="00AA4374"/>
    <w:rsid w:val="00AA499C"/>
    <w:rsid w:val="00AA5278"/>
    <w:rsid w:val="00AA595E"/>
    <w:rsid w:val="00AA6E9B"/>
    <w:rsid w:val="00AA70F9"/>
    <w:rsid w:val="00AB1066"/>
    <w:rsid w:val="00AB1650"/>
    <w:rsid w:val="00AB2131"/>
    <w:rsid w:val="00AB21FC"/>
    <w:rsid w:val="00AB3B5D"/>
    <w:rsid w:val="00AB4B81"/>
    <w:rsid w:val="00AB7657"/>
    <w:rsid w:val="00AC08A5"/>
    <w:rsid w:val="00AC0D27"/>
    <w:rsid w:val="00AC0E76"/>
    <w:rsid w:val="00AC3220"/>
    <w:rsid w:val="00AC3544"/>
    <w:rsid w:val="00AC3BBE"/>
    <w:rsid w:val="00AC41EC"/>
    <w:rsid w:val="00AC448C"/>
    <w:rsid w:val="00AC6320"/>
    <w:rsid w:val="00AD03B8"/>
    <w:rsid w:val="00AD0A7F"/>
    <w:rsid w:val="00AD0D1D"/>
    <w:rsid w:val="00AD1436"/>
    <w:rsid w:val="00AD186F"/>
    <w:rsid w:val="00AD19ED"/>
    <w:rsid w:val="00AD22E5"/>
    <w:rsid w:val="00AD27A1"/>
    <w:rsid w:val="00AD516C"/>
    <w:rsid w:val="00AD5924"/>
    <w:rsid w:val="00AD6D4B"/>
    <w:rsid w:val="00AD7AAD"/>
    <w:rsid w:val="00AE1B0E"/>
    <w:rsid w:val="00AE1E3A"/>
    <w:rsid w:val="00AE331E"/>
    <w:rsid w:val="00AE3C84"/>
    <w:rsid w:val="00AE46C7"/>
    <w:rsid w:val="00AE4A61"/>
    <w:rsid w:val="00AE5230"/>
    <w:rsid w:val="00AE730F"/>
    <w:rsid w:val="00AE76D9"/>
    <w:rsid w:val="00AE7AE8"/>
    <w:rsid w:val="00AE7E7A"/>
    <w:rsid w:val="00AF00E3"/>
    <w:rsid w:val="00AF0C8B"/>
    <w:rsid w:val="00AF21AF"/>
    <w:rsid w:val="00AF2B78"/>
    <w:rsid w:val="00AF30B0"/>
    <w:rsid w:val="00AF34A6"/>
    <w:rsid w:val="00AF4923"/>
    <w:rsid w:val="00AF5504"/>
    <w:rsid w:val="00AF56B3"/>
    <w:rsid w:val="00AF6E5A"/>
    <w:rsid w:val="00AF7CFA"/>
    <w:rsid w:val="00B022C3"/>
    <w:rsid w:val="00B02342"/>
    <w:rsid w:val="00B03900"/>
    <w:rsid w:val="00B05735"/>
    <w:rsid w:val="00B066A8"/>
    <w:rsid w:val="00B07724"/>
    <w:rsid w:val="00B119A6"/>
    <w:rsid w:val="00B12602"/>
    <w:rsid w:val="00B13C82"/>
    <w:rsid w:val="00B14209"/>
    <w:rsid w:val="00B15492"/>
    <w:rsid w:val="00B15F78"/>
    <w:rsid w:val="00B204BF"/>
    <w:rsid w:val="00B207BA"/>
    <w:rsid w:val="00B20EB2"/>
    <w:rsid w:val="00B21091"/>
    <w:rsid w:val="00B22415"/>
    <w:rsid w:val="00B22652"/>
    <w:rsid w:val="00B22B3D"/>
    <w:rsid w:val="00B237F2"/>
    <w:rsid w:val="00B23903"/>
    <w:rsid w:val="00B23EB1"/>
    <w:rsid w:val="00B24047"/>
    <w:rsid w:val="00B25E67"/>
    <w:rsid w:val="00B25FAD"/>
    <w:rsid w:val="00B26189"/>
    <w:rsid w:val="00B273D9"/>
    <w:rsid w:val="00B27412"/>
    <w:rsid w:val="00B307BC"/>
    <w:rsid w:val="00B30AE9"/>
    <w:rsid w:val="00B31263"/>
    <w:rsid w:val="00B319D3"/>
    <w:rsid w:val="00B3220E"/>
    <w:rsid w:val="00B3383B"/>
    <w:rsid w:val="00B33903"/>
    <w:rsid w:val="00B33F97"/>
    <w:rsid w:val="00B346A5"/>
    <w:rsid w:val="00B34AB6"/>
    <w:rsid w:val="00B352B6"/>
    <w:rsid w:val="00B356CD"/>
    <w:rsid w:val="00B358F2"/>
    <w:rsid w:val="00B35FAF"/>
    <w:rsid w:val="00B36B28"/>
    <w:rsid w:val="00B3739A"/>
    <w:rsid w:val="00B401B4"/>
    <w:rsid w:val="00B40C87"/>
    <w:rsid w:val="00B4151D"/>
    <w:rsid w:val="00B41593"/>
    <w:rsid w:val="00B4235A"/>
    <w:rsid w:val="00B4261D"/>
    <w:rsid w:val="00B42A31"/>
    <w:rsid w:val="00B43550"/>
    <w:rsid w:val="00B45127"/>
    <w:rsid w:val="00B457EF"/>
    <w:rsid w:val="00B466D4"/>
    <w:rsid w:val="00B47602"/>
    <w:rsid w:val="00B47A7C"/>
    <w:rsid w:val="00B506DE"/>
    <w:rsid w:val="00B50FBF"/>
    <w:rsid w:val="00B51E2C"/>
    <w:rsid w:val="00B528B2"/>
    <w:rsid w:val="00B53522"/>
    <w:rsid w:val="00B53590"/>
    <w:rsid w:val="00B54626"/>
    <w:rsid w:val="00B55CE8"/>
    <w:rsid w:val="00B57AF0"/>
    <w:rsid w:val="00B61134"/>
    <w:rsid w:val="00B63A9C"/>
    <w:rsid w:val="00B674C3"/>
    <w:rsid w:val="00B675B3"/>
    <w:rsid w:val="00B711A8"/>
    <w:rsid w:val="00B72B37"/>
    <w:rsid w:val="00B74D24"/>
    <w:rsid w:val="00B7529B"/>
    <w:rsid w:val="00B763AD"/>
    <w:rsid w:val="00B765FF"/>
    <w:rsid w:val="00B7724F"/>
    <w:rsid w:val="00B7735A"/>
    <w:rsid w:val="00B77512"/>
    <w:rsid w:val="00B81A7D"/>
    <w:rsid w:val="00B8229E"/>
    <w:rsid w:val="00B82471"/>
    <w:rsid w:val="00B84961"/>
    <w:rsid w:val="00B868A7"/>
    <w:rsid w:val="00B87347"/>
    <w:rsid w:val="00B878DB"/>
    <w:rsid w:val="00B87DCE"/>
    <w:rsid w:val="00B90CED"/>
    <w:rsid w:val="00B91253"/>
    <w:rsid w:val="00B915F0"/>
    <w:rsid w:val="00B9223D"/>
    <w:rsid w:val="00B927A7"/>
    <w:rsid w:val="00B92C06"/>
    <w:rsid w:val="00B936B8"/>
    <w:rsid w:val="00B93C93"/>
    <w:rsid w:val="00B93CA9"/>
    <w:rsid w:val="00B93DBF"/>
    <w:rsid w:val="00B947F8"/>
    <w:rsid w:val="00B94D81"/>
    <w:rsid w:val="00B950F4"/>
    <w:rsid w:val="00B96448"/>
    <w:rsid w:val="00B968B4"/>
    <w:rsid w:val="00B96E80"/>
    <w:rsid w:val="00B96EF2"/>
    <w:rsid w:val="00B9723F"/>
    <w:rsid w:val="00B975F3"/>
    <w:rsid w:val="00BA08F3"/>
    <w:rsid w:val="00BA1402"/>
    <w:rsid w:val="00BA1488"/>
    <w:rsid w:val="00BA3133"/>
    <w:rsid w:val="00BA350C"/>
    <w:rsid w:val="00BA4F07"/>
    <w:rsid w:val="00BA5109"/>
    <w:rsid w:val="00BA5EBE"/>
    <w:rsid w:val="00BA6ED0"/>
    <w:rsid w:val="00BB0431"/>
    <w:rsid w:val="00BB1CAB"/>
    <w:rsid w:val="00BB4DD4"/>
    <w:rsid w:val="00BB79F2"/>
    <w:rsid w:val="00BB7E47"/>
    <w:rsid w:val="00BC1A7C"/>
    <w:rsid w:val="00BC1F9C"/>
    <w:rsid w:val="00BC2275"/>
    <w:rsid w:val="00BC320E"/>
    <w:rsid w:val="00BC3D81"/>
    <w:rsid w:val="00BC4153"/>
    <w:rsid w:val="00BC5C91"/>
    <w:rsid w:val="00BC62BD"/>
    <w:rsid w:val="00BD26AE"/>
    <w:rsid w:val="00BD2910"/>
    <w:rsid w:val="00BD3327"/>
    <w:rsid w:val="00BD34DD"/>
    <w:rsid w:val="00BD4AA9"/>
    <w:rsid w:val="00BD7A97"/>
    <w:rsid w:val="00BE15FC"/>
    <w:rsid w:val="00BE1C12"/>
    <w:rsid w:val="00BE5F4F"/>
    <w:rsid w:val="00BE7319"/>
    <w:rsid w:val="00BF03A8"/>
    <w:rsid w:val="00BF053D"/>
    <w:rsid w:val="00BF2A9A"/>
    <w:rsid w:val="00BF3A76"/>
    <w:rsid w:val="00BF4D0D"/>
    <w:rsid w:val="00BF7967"/>
    <w:rsid w:val="00C0043F"/>
    <w:rsid w:val="00C007C7"/>
    <w:rsid w:val="00C01786"/>
    <w:rsid w:val="00C018F0"/>
    <w:rsid w:val="00C01B3C"/>
    <w:rsid w:val="00C05134"/>
    <w:rsid w:val="00C05508"/>
    <w:rsid w:val="00C06062"/>
    <w:rsid w:val="00C06FD4"/>
    <w:rsid w:val="00C07B5A"/>
    <w:rsid w:val="00C10E5C"/>
    <w:rsid w:val="00C110C7"/>
    <w:rsid w:val="00C11395"/>
    <w:rsid w:val="00C1202A"/>
    <w:rsid w:val="00C126B4"/>
    <w:rsid w:val="00C12BBB"/>
    <w:rsid w:val="00C1347D"/>
    <w:rsid w:val="00C138C4"/>
    <w:rsid w:val="00C13A2D"/>
    <w:rsid w:val="00C13DF5"/>
    <w:rsid w:val="00C154D8"/>
    <w:rsid w:val="00C2133A"/>
    <w:rsid w:val="00C21642"/>
    <w:rsid w:val="00C24937"/>
    <w:rsid w:val="00C25FF2"/>
    <w:rsid w:val="00C2644A"/>
    <w:rsid w:val="00C27276"/>
    <w:rsid w:val="00C2756B"/>
    <w:rsid w:val="00C27C2A"/>
    <w:rsid w:val="00C31AD9"/>
    <w:rsid w:val="00C327E4"/>
    <w:rsid w:val="00C33B59"/>
    <w:rsid w:val="00C33F0D"/>
    <w:rsid w:val="00C34C75"/>
    <w:rsid w:val="00C354C6"/>
    <w:rsid w:val="00C35BCA"/>
    <w:rsid w:val="00C4022C"/>
    <w:rsid w:val="00C4049A"/>
    <w:rsid w:val="00C40734"/>
    <w:rsid w:val="00C40C46"/>
    <w:rsid w:val="00C4119E"/>
    <w:rsid w:val="00C427B2"/>
    <w:rsid w:val="00C4297E"/>
    <w:rsid w:val="00C42A50"/>
    <w:rsid w:val="00C42C55"/>
    <w:rsid w:val="00C45977"/>
    <w:rsid w:val="00C50A3B"/>
    <w:rsid w:val="00C534D4"/>
    <w:rsid w:val="00C53BEA"/>
    <w:rsid w:val="00C53C04"/>
    <w:rsid w:val="00C53E92"/>
    <w:rsid w:val="00C54877"/>
    <w:rsid w:val="00C55AE9"/>
    <w:rsid w:val="00C56502"/>
    <w:rsid w:val="00C569A1"/>
    <w:rsid w:val="00C57AA1"/>
    <w:rsid w:val="00C57DE0"/>
    <w:rsid w:val="00C63646"/>
    <w:rsid w:val="00C66CCB"/>
    <w:rsid w:val="00C67B90"/>
    <w:rsid w:val="00C7210A"/>
    <w:rsid w:val="00C73D08"/>
    <w:rsid w:val="00C766EF"/>
    <w:rsid w:val="00C827EB"/>
    <w:rsid w:val="00C84CCD"/>
    <w:rsid w:val="00C84E74"/>
    <w:rsid w:val="00C85BC4"/>
    <w:rsid w:val="00C85FEE"/>
    <w:rsid w:val="00C86204"/>
    <w:rsid w:val="00C87CD4"/>
    <w:rsid w:val="00C907F1"/>
    <w:rsid w:val="00C91781"/>
    <w:rsid w:val="00C91985"/>
    <w:rsid w:val="00C9291E"/>
    <w:rsid w:val="00C93DFA"/>
    <w:rsid w:val="00C940B1"/>
    <w:rsid w:val="00C946E5"/>
    <w:rsid w:val="00C94DAD"/>
    <w:rsid w:val="00CA1421"/>
    <w:rsid w:val="00CA1A85"/>
    <w:rsid w:val="00CA378F"/>
    <w:rsid w:val="00CA3C6A"/>
    <w:rsid w:val="00CA45EF"/>
    <w:rsid w:val="00CA5E76"/>
    <w:rsid w:val="00CA6856"/>
    <w:rsid w:val="00CA6905"/>
    <w:rsid w:val="00CA6944"/>
    <w:rsid w:val="00CB1319"/>
    <w:rsid w:val="00CB3F63"/>
    <w:rsid w:val="00CB4FCC"/>
    <w:rsid w:val="00CB6180"/>
    <w:rsid w:val="00CB634A"/>
    <w:rsid w:val="00CB6549"/>
    <w:rsid w:val="00CB66F8"/>
    <w:rsid w:val="00CB682B"/>
    <w:rsid w:val="00CB73CA"/>
    <w:rsid w:val="00CB7A33"/>
    <w:rsid w:val="00CC0F7D"/>
    <w:rsid w:val="00CC2DF0"/>
    <w:rsid w:val="00CC3764"/>
    <w:rsid w:val="00CC3FB6"/>
    <w:rsid w:val="00CC480C"/>
    <w:rsid w:val="00CD07BA"/>
    <w:rsid w:val="00CD138B"/>
    <w:rsid w:val="00CD27DA"/>
    <w:rsid w:val="00CD31E4"/>
    <w:rsid w:val="00CD46B2"/>
    <w:rsid w:val="00CD48FF"/>
    <w:rsid w:val="00CE0D40"/>
    <w:rsid w:val="00CE0ED1"/>
    <w:rsid w:val="00CE1ACB"/>
    <w:rsid w:val="00CE212F"/>
    <w:rsid w:val="00CE281F"/>
    <w:rsid w:val="00CE2968"/>
    <w:rsid w:val="00CE329B"/>
    <w:rsid w:val="00CE425A"/>
    <w:rsid w:val="00CE47E0"/>
    <w:rsid w:val="00CE4B73"/>
    <w:rsid w:val="00CE4FCA"/>
    <w:rsid w:val="00CE52C3"/>
    <w:rsid w:val="00CF1149"/>
    <w:rsid w:val="00CF19A1"/>
    <w:rsid w:val="00CF2B33"/>
    <w:rsid w:val="00CF34F5"/>
    <w:rsid w:val="00CF365F"/>
    <w:rsid w:val="00CF437A"/>
    <w:rsid w:val="00CF4A30"/>
    <w:rsid w:val="00CF63AA"/>
    <w:rsid w:val="00CF6E03"/>
    <w:rsid w:val="00D0029F"/>
    <w:rsid w:val="00D016E5"/>
    <w:rsid w:val="00D019E4"/>
    <w:rsid w:val="00D03311"/>
    <w:rsid w:val="00D050E5"/>
    <w:rsid w:val="00D05761"/>
    <w:rsid w:val="00D05DFA"/>
    <w:rsid w:val="00D05E2A"/>
    <w:rsid w:val="00D06C10"/>
    <w:rsid w:val="00D06C1A"/>
    <w:rsid w:val="00D0730D"/>
    <w:rsid w:val="00D1312D"/>
    <w:rsid w:val="00D132E6"/>
    <w:rsid w:val="00D14E4C"/>
    <w:rsid w:val="00D1653E"/>
    <w:rsid w:val="00D217A9"/>
    <w:rsid w:val="00D23C17"/>
    <w:rsid w:val="00D23CB1"/>
    <w:rsid w:val="00D2604A"/>
    <w:rsid w:val="00D26FED"/>
    <w:rsid w:val="00D30286"/>
    <w:rsid w:val="00D309BA"/>
    <w:rsid w:val="00D31B17"/>
    <w:rsid w:val="00D32B53"/>
    <w:rsid w:val="00D3403E"/>
    <w:rsid w:val="00D3424A"/>
    <w:rsid w:val="00D34683"/>
    <w:rsid w:val="00D3520B"/>
    <w:rsid w:val="00D3575F"/>
    <w:rsid w:val="00D36832"/>
    <w:rsid w:val="00D36AD3"/>
    <w:rsid w:val="00D36B94"/>
    <w:rsid w:val="00D37ECA"/>
    <w:rsid w:val="00D4287B"/>
    <w:rsid w:val="00D43AE8"/>
    <w:rsid w:val="00D44B94"/>
    <w:rsid w:val="00D45797"/>
    <w:rsid w:val="00D45EFF"/>
    <w:rsid w:val="00D46299"/>
    <w:rsid w:val="00D53B42"/>
    <w:rsid w:val="00D53EC9"/>
    <w:rsid w:val="00D54A00"/>
    <w:rsid w:val="00D554BD"/>
    <w:rsid w:val="00D5569A"/>
    <w:rsid w:val="00D55DC6"/>
    <w:rsid w:val="00D55F7A"/>
    <w:rsid w:val="00D56E11"/>
    <w:rsid w:val="00D573FE"/>
    <w:rsid w:val="00D610FE"/>
    <w:rsid w:val="00D6112B"/>
    <w:rsid w:val="00D6144F"/>
    <w:rsid w:val="00D61673"/>
    <w:rsid w:val="00D61F6C"/>
    <w:rsid w:val="00D62630"/>
    <w:rsid w:val="00D64411"/>
    <w:rsid w:val="00D648B8"/>
    <w:rsid w:val="00D64A76"/>
    <w:rsid w:val="00D64C5F"/>
    <w:rsid w:val="00D65442"/>
    <w:rsid w:val="00D65D96"/>
    <w:rsid w:val="00D66082"/>
    <w:rsid w:val="00D662BF"/>
    <w:rsid w:val="00D66B7E"/>
    <w:rsid w:val="00D70900"/>
    <w:rsid w:val="00D70FA4"/>
    <w:rsid w:val="00D73766"/>
    <w:rsid w:val="00D73C37"/>
    <w:rsid w:val="00D740CA"/>
    <w:rsid w:val="00D7435D"/>
    <w:rsid w:val="00D74390"/>
    <w:rsid w:val="00D74B08"/>
    <w:rsid w:val="00D760B3"/>
    <w:rsid w:val="00D76B6A"/>
    <w:rsid w:val="00D80339"/>
    <w:rsid w:val="00D83388"/>
    <w:rsid w:val="00D84533"/>
    <w:rsid w:val="00D86B24"/>
    <w:rsid w:val="00D87BEF"/>
    <w:rsid w:val="00D906D9"/>
    <w:rsid w:val="00D9145E"/>
    <w:rsid w:val="00D919A1"/>
    <w:rsid w:val="00D92A37"/>
    <w:rsid w:val="00D96BDE"/>
    <w:rsid w:val="00D9712D"/>
    <w:rsid w:val="00DA0E18"/>
    <w:rsid w:val="00DA14C7"/>
    <w:rsid w:val="00DA1BF1"/>
    <w:rsid w:val="00DA2E08"/>
    <w:rsid w:val="00DA4CEA"/>
    <w:rsid w:val="00DA52CF"/>
    <w:rsid w:val="00DA5F6E"/>
    <w:rsid w:val="00DB0B3A"/>
    <w:rsid w:val="00DB1A4B"/>
    <w:rsid w:val="00DB253B"/>
    <w:rsid w:val="00DB3DFA"/>
    <w:rsid w:val="00DB4107"/>
    <w:rsid w:val="00DB59AB"/>
    <w:rsid w:val="00DB631F"/>
    <w:rsid w:val="00DB64A8"/>
    <w:rsid w:val="00DB69B9"/>
    <w:rsid w:val="00DC10E7"/>
    <w:rsid w:val="00DC14F2"/>
    <w:rsid w:val="00DC1B13"/>
    <w:rsid w:val="00DC1E1C"/>
    <w:rsid w:val="00DC2CB2"/>
    <w:rsid w:val="00DC4437"/>
    <w:rsid w:val="00DC6926"/>
    <w:rsid w:val="00DD01DD"/>
    <w:rsid w:val="00DD1D87"/>
    <w:rsid w:val="00DD5254"/>
    <w:rsid w:val="00DD5350"/>
    <w:rsid w:val="00DD5B66"/>
    <w:rsid w:val="00DD658C"/>
    <w:rsid w:val="00DD7EDC"/>
    <w:rsid w:val="00DE0394"/>
    <w:rsid w:val="00DE04D0"/>
    <w:rsid w:val="00DE2C48"/>
    <w:rsid w:val="00DE4472"/>
    <w:rsid w:val="00DE6319"/>
    <w:rsid w:val="00DE6624"/>
    <w:rsid w:val="00DE6997"/>
    <w:rsid w:val="00DE746A"/>
    <w:rsid w:val="00DF014E"/>
    <w:rsid w:val="00DF06AB"/>
    <w:rsid w:val="00DF3925"/>
    <w:rsid w:val="00DF5990"/>
    <w:rsid w:val="00DF62D0"/>
    <w:rsid w:val="00DF65FB"/>
    <w:rsid w:val="00DF7A53"/>
    <w:rsid w:val="00DF7AA3"/>
    <w:rsid w:val="00DF7B87"/>
    <w:rsid w:val="00E018E1"/>
    <w:rsid w:val="00E01D70"/>
    <w:rsid w:val="00E02002"/>
    <w:rsid w:val="00E020D0"/>
    <w:rsid w:val="00E04062"/>
    <w:rsid w:val="00E04C9A"/>
    <w:rsid w:val="00E04DA2"/>
    <w:rsid w:val="00E04EBD"/>
    <w:rsid w:val="00E064C4"/>
    <w:rsid w:val="00E06604"/>
    <w:rsid w:val="00E07266"/>
    <w:rsid w:val="00E1079B"/>
    <w:rsid w:val="00E11470"/>
    <w:rsid w:val="00E11724"/>
    <w:rsid w:val="00E117A1"/>
    <w:rsid w:val="00E11DD3"/>
    <w:rsid w:val="00E13180"/>
    <w:rsid w:val="00E14623"/>
    <w:rsid w:val="00E153D8"/>
    <w:rsid w:val="00E16977"/>
    <w:rsid w:val="00E16E90"/>
    <w:rsid w:val="00E17050"/>
    <w:rsid w:val="00E17FF5"/>
    <w:rsid w:val="00E20BBC"/>
    <w:rsid w:val="00E22C2F"/>
    <w:rsid w:val="00E23B50"/>
    <w:rsid w:val="00E2480E"/>
    <w:rsid w:val="00E248A8"/>
    <w:rsid w:val="00E24C47"/>
    <w:rsid w:val="00E2611F"/>
    <w:rsid w:val="00E262C1"/>
    <w:rsid w:val="00E2662D"/>
    <w:rsid w:val="00E26720"/>
    <w:rsid w:val="00E26972"/>
    <w:rsid w:val="00E2769D"/>
    <w:rsid w:val="00E27E9A"/>
    <w:rsid w:val="00E3005D"/>
    <w:rsid w:val="00E30E21"/>
    <w:rsid w:val="00E31413"/>
    <w:rsid w:val="00E31EF4"/>
    <w:rsid w:val="00E33043"/>
    <w:rsid w:val="00E33174"/>
    <w:rsid w:val="00E3379B"/>
    <w:rsid w:val="00E34452"/>
    <w:rsid w:val="00E370DE"/>
    <w:rsid w:val="00E371D4"/>
    <w:rsid w:val="00E37597"/>
    <w:rsid w:val="00E3773F"/>
    <w:rsid w:val="00E4113C"/>
    <w:rsid w:val="00E42FEB"/>
    <w:rsid w:val="00E4304F"/>
    <w:rsid w:val="00E44012"/>
    <w:rsid w:val="00E45647"/>
    <w:rsid w:val="00E46E4C"/>
    <w:rsid w:val="00E47C7E"/>
    <w:rsid w:val="00E506A4"/>
    <w:rsid w:val="00E51B0D"/>
    <w:rsid w:val="00E51B46"/>
    <w:rsid w:val="00E54B5C"/>
    <w:rsid w:val="00E55355"/>
    <w:rsid w:val="00E55754"/>
    <w:rsid w:val="00E55A6A"/>
    <w:rsid w:val="00E56FC9"/>
    <w:rsid w:val="00E57D76"/>
    <w:rsid w:val="00E6066E"/>
    <w:rsid w:val="00E6132F"/>
    <w:rsid w:val="00E63208"/>
    <w:rsid w:val="00E63383"/>
    <w:rsid w:val="00E65448"/>
    <w:rsid w:val="00E700EF"/>
    <w:rsid w:val="00E7176F"/>
    <w:rsid w:val="00E74065"/>
    <w:rsid w:val="00E749EB"/>
    <w:rsid w:val="00E75650"/>
    <w:rsid w:val="00E756B4"/>
    <w:rsid w:val="00E75ACA"/>
    <w:rsid w:val="00E770D7"/>
    <w:rsid w:val="00E77102"/>
    <w:rsid w:val="00E776E2"/>
    <w:rsid w:val="00E778D2"/>
    <w:rsid w:val="00E77BB6"/>
    <w:rsid w:val="00E8030F"/>
    <w:rsid w:val="00E82B7A"/>
    <w:rsid w:val="00E83240"/>
    <w:rsid w:val="00E84CE1"/>
    <w:rsid w:val="00E85D79"/>
    <w:rsid w:val="00E875BA"/>
    <w:rsid w:val="00E8784F"/>
    <w:rsid w:val="00E87889"/>
    <w:rsid w:val="00E87989"/>
    <w:rsid w:val="00E87E12"/>
    <w:rsid w:val="00E90029"/>
    <w:rsid w:val="00E9152F"/>
    <w:rsid w:val="00E925FA"/>
    <w:rsid w:val="00E928DD"/>
    <w:rsid w:val="00E93288"/>
    <w:rsid w:val="00E932C5"/>
    <w:rsid w:val="00E9365E"/>
    <w:rsid w:val="00E93EA7"/>
    <w:rsid w:val="00E96627"/>
    <w:rsid w:val="00E968C6"/>
    <w:rsid w:val="00E96F26"/>
    <w:rsid w:val="00EA056F"/>
    <w:rsid w:val="00EA05A3"/>
    <w:rsid w:val="00EA0C6B"/>
    <w:rsid w:val="00EA0C8B"/>
    <w:rsid w:val="00EA2779"/>
    <w:rsid w:val="00EA40C6"/>
    <w:rsid w:val="00EA492D"/>
    <w:rsid w:val="00EA4AEA"/>
    <w:rsid w:val="00EA4C6A"/>
    <w:rsid w:val="00EA50EC"/>
    <w:rsid w:val="00EA5C70"/>
    <w:rsid w:val="00EA6356"/>
    <w:rsid w:val="00EA65B3"/>
    <w:rsid w:val="00EA75D1"/>
    <w:rsid w:val="00EA784C"/>
    <w:rsid w:val="00EA78EC"/>
    <w:rsid w:val="00EA7A47"/>
    <w:rsid w:val="00EA7A92"/>
    <w:rsid w:val="00EB1082"/>
    <w:rsid w:val="00EB27DA"/>
    <w:rsid w:val="00EB5410"/>
    <w:rsid w:val="00EB5442"/>
    <w:rsid w:val="00EB5C76"/>
    <w:rsid w:val="00EB624E"/>
    <w:rsid w:val="00EB7AA9"/>
    <w:rsid w:val="00EB7E84"/>
    <w:rsid w:val="00EC119A"/>
    <w:rsid w:val="00EC12DF"/>
    <w:rsid w:val="00EC2103"/>
    <w:rsid w:val="00EC3661"/>
    <w:rsid w:val="00EC3998"/>
    <w:rsid w:val="00EC7D41"/>
    <w:rsid w:val="00ED037B"/>
    <w:rsid w:val="00ED0B06"/>
    <w:rsid w:val="00ED3492"/>
    <w:rsid w:val="00ED38F2"/>
    <w:rsid w:val="00ED587A"/>
    <w:rsid w:val="00ED689D"/>
    <w:rsid w:val="00ED7641"/>
    <w:rsid w:val="00ED7C28"/>
    <w:rsid w:val="00EE028A"/>
    <w:rsid w:val="00EE091D"/>
    <w:rsid w:val="00EE0EEA"/>
    <w:rsid w:val="00EE1F63"/>
    <w:rsid w:val="00EE2ABA"/>
    <w:rsid w:val="00EE47CD"/>
    <w:rsid w:val="00EE4FCE"/>
    <w:rsid w:val="00EE610F"/>
    <w:rsid w:val="00EE68CE"/>
    <w:rsid w:val="00EF027B"/>
    <w:rsid w:val="00EF08BF"/>
    <w:rsid w:val="00EF0A8B"/>
    <w:rsid w:val="00EF12AD"/>
    <w:rsid w:val="00EF1EE8"/>
    <w:rsid w:val="00EF2418"/>
    <w:rsid w:val="00EF59C0"/>
    <w:rsid w:val="00EF5B72"/>
    <w:rsid w:val="00EF6294"/>
    <w:rsid w:val="00EF6445"/>
    <w:rsid w:val="00F01AA3"/>
    <w:rsid w:val="00F01FA2"/>
    <w:rsid w:val="00F022B0"/>
    <w:rsid w:val="00F02D84"/>
    <w:rsid w:val="00F0438E"/>
    <w:rsid w:val="00F045F7"/>
    <w:rsid w:val="00F12BC7"/>
    <w:rsid w:val="00F1314B"/>
    <w:rsid w:val="00F137F1"/>
    <w:rsid w:val="00F13BF6"/>
    <w:rsid w:val="00F1613B"/>
    <w:rsid w:val="00F17EF8"/>
    <w:rsid w:val="00F2161A"/>
    <w:rsid w:val="00F21778"/>
    <w:rsid w:val="00F2186F"/>
    <w:rsid w:val="00F21EFA"/>
    <w:rsid w:val="00F21F29"/>
    <w:rsid w:val="00F223D5"/>
    <w:rsid w:val="00F227E5"/>
    <w:rsid w:val="00F2330F"/>
    <w:rsid w:val="00F23FA0"/>
    <w:rsid w:val="00F24FFD"/>
    <w:rsid w:val="00F25472"/>
    <w:rsid w:val="00F255A8"/>
    <w:rsid w:val="00F25706"/>
    <w:rsid w:val="00F271CA"/>
    <w:rsid w:val="00F31197"/>
    <w:rsid w:val="00F32B16"/>
    <w:rsid w:val="00F33CED"/>
    <w:rsid w:val="00F34BAE"/>
    <w:rsid w:val="00F34C9F"/>
    <w:rsid w:val="00F360BA"/>
    <w:rsid w:val="00F36888"/>
    <w:rsid w:val="00F40E1A"/>
    <w:rsid w:val="00F42592"/>
    <w:rsid w:val="00F42C97"/>
    <w:rsid w:val="00F43DC8"/>
    <w:rsid w:val="00F45596"/>
    <w:rsid w:val="00F45CB1"/>
    <w:rsid w:val="00F46427"/>
    <w:rsid w:val="00F478D1"/>
    <w:rsid w:val="00F50D9B"/>
    <w:rsid w:val="00F5181B"/>
    <w:rsid w:val="00F527CD"/>
    <w:rsid w:val="00F52805"/>
    <w:rsid w:val="00F530E6"/>
    <w:rsid w:val="00F532FC"/>
    <w:rsid w:val="00F54B72"/>
    <w:rsid w:val="00F54BDE"/>
    <w:rsid w:val="00F551F3"/>
    <w:rsid w:val="00F56309"/>
    <w:rsid w:val="00F60567"/>
    <w:rsid w:val="00F60EC6"/>
    <w:rsid w:val="00F60F05"/>
    <w:rsid w:val="00F63F54"/>
    <w:rsid w:val="00F644FE"/>
    <w:rsid w:val="00F67B60"/>
    <w:rsid w:val="00F67E12"/>
    <w:rsid w:val="00F67F7C"/>
    <w:rsid w:val="00F706EB"/>
    <w:rsid w:val="00F70ADF"/>
    <w:rsid w:val="00F72289"/>
    <w:rsid w:val="00F72A8E"/>
    <w:rsid w:val="00F72AE2"/>
    <w:rsid w:val="00F742E2"/>
    <w:rsid w:val="00F7430F"/>
    <w:rsid w:val="00F74545"/>
    <w:rsid w:val="00F76919"/>
    <w:rsid w:val="00F76935"/>
    <w:rsid w:val="00F769BA"/>
    <w:rsid w:val="00F76ACD"/>
    <w:rsid w:val="00F76CB1"/>
    <w:rsid w:val="00F81F84"/>
    <w:rsid w:val="00F83043"/>
    <w:rsid w:val="00F830B5"/>
    <w:rsid w:val="00F8314B"/>
    <w:rsid w:val="00F84747"/>
    <w:rsid w:val="00F862DC"/>
    <w:rsid w:val="00F86852"/>
    <w:rsid w:val="00F90723"/>
    <w:rsid w:val="00F916A4"/>
    <w:rsid w:val="00F93FAE"/>
    <w:rsid w:val="00F94897"/>
    <w:rsid w:val="00F97889"/>
    <w:rsid w:val="00FA2B56"/>
    <w:rsid w:val="00FA307E"/>
    <w:rsid w:val="00FA34DF"/>
    <w:rsid w:val="00FA4291"/>
    <w:rsid w:val="00FA45B6"/>
    <w:rsid w:val="00FA5116"/>
    <w:rsid w:val="00FA538C"/>
    <w:rsid w:val="00FA5841"/>
    <w:rsid w:val="00FA6306"/>
    <w:rsid w:val="00FA6E17"/>
    <w:rsid w:val="00FA7C34"/>
    <w:rsid w:val="00FB26DD"/>
    <w:rsid w:val="00FB2B95"/>
    <w:rsid w:val="00FB3ADC"/>
    <w:rsid w:val="00FB3D12"/>
    <w:rsid w:val="00FB45A9"/>
    <w:rsid w:val="00FB5681"/>
    <w:rsid w:val="00FB575A"/>
    <w:rsid w:val="00FB614A"/>
    <w:rsid w:val="00FB73D2"/>
    <w:rsid w:val="00FC0299"/>
    <w:rsid w:val="00FC097B"/>
    <w:rsid w:val="00FC2755"/>
    <w:rsid w:val="00FC32CD"/>
    <w:rsid w:val="00FC46D4"/>
    <w:rsid w:val="00FC4950"/>
    <w:rsid w:val="00FC599C"/>
    <w:rsid w:val="00FC59A0"/>
    <w:rsid w:val="00FC6977"/>
    <w:rsid w:val="00FC6B43"/>
    <w:rsid w:val="00FC709D"/>
    <w:rsid w:val="00FC7FF7"/>
    <w:rsid w:val="00FD015A"/>
    <w:rsid w:val="00FD1587"/>
    <w:rsid w:val="00FD15ED"/>
    <w:rsid w:val="00FD34E7"/>
    <w:rsid w:val="00FD3A7D"/>
    <w:rsid w:val="00FD4231"/>
    <w:rsid w:val="00FD4555"/>
    <w:rsid w:val="00FD51B7"/>
    <w:rsid w:val="00FD6D60"/>
    <w:rsid w:val="00FD7379"/>
    <w:rsid w:val="00FE268F"/>
    <w:rsid w:val="00FE318B"/>
    <w:rsid w:val="00FE329F"/>
    <w:rsid w:val="00FE333E"/>
    <w:rsid w:val="00FE3726"/>
    <w:rsid w:val="00FE37F0"/>
    <w:rsid w:val="00FE5BBD"/>
    <w:rsid w:val="00FE62C2"/>
    <w:rsid w:val="00FE7061"/>
    <w:rsid w:val="00FE7158"/>
    <w:rsid w:val="00FE72C9"/>
    <w:rsid w:val="00FE7CE8"/>
    <w:rsid w:val="00FE7F81"/>
    <w:rsid w:val="00FF0181"/>
    <w:rsid w:val="00FF02E3"/>
    <w:rsid w:val="00FF1304"/>
    <w:rsid w:val="00FF18F3"/>
    <w:rsid w:val="00FF264B"/>
    <w:rsid w:val="00FF2D98"/>
    <w:rsid w:val="00FF3927"/>
    <w:rsid w:val="00FF72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D769C6"/>
  <w15:chartTrackingRefBased/>
  <w15:docId w15:val="{641CD060-A576-4D32-B378-93DF644AF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371"/>
  </w:style>
  <w:style w:type="paragraph" w:styleId="Heading1">
    <w:name w:val="heading 1"/>
    <w:basedOn w:val="Normal"/>
    <w:next w:val="Normal"/>
    <w:link w:val="Heading1Char"/>
    <w:uiPriority w:val="9"/>
    <w:qFormat/>
    <w:rsid w:val="009F7371"/>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F7371"/>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F7371"/>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F7371"/>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F7371"/>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F7371"/>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F7371"/>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F7371"/>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F7371"/>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37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9F737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9F737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9F737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F737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F737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F737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F737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F7371"/>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Char"/>
    <w:rsid w:val="009F73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F7371"/>
    <w:rPr>
      <w:rFonts w:ascii="Calibri" w:hAnsi="Calibri" w:cs="Calibri"/>
      <w:noProof/>
    </w:rPr>
  </w:style>
  <w:style w:type="paragraph" w:customStyle="1" w:styleId="EndNoteBibliography">
    <w:name w:val="EndNote Bibliography"/>
    <w:basedOn w:val="Normal"/>
    <w:link w:val="EndNoteBibliographyChar"/>
    <w:rsid w:val="009F73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F7371"/>
    <w:rPr>
      <w:rFonts w:ascii="Calibri" w:hAnsi="Calibri" w:cs="Calibri"/>
      <w:noProof/>
    </w:rPr>
  </w:style>
  <w:style w:type="character" w:styleId="Hyperlink">
    <w:name w:val="Hyperlink"/>
    <w:basedOn w:val="DefaultParagraphFont"/>
    <w:uiPriority w:val="99"/>
    <w:unhideWhenUsed/>
    <w:rsid w:val="009F7371"/>
    <w:rPr>
      <w:color w:val="0563C1" w:themeColor="hyperlink"/>
      <w:u w:val="single"/>
    </w:rPr>
  </w:style>
  <w:style w:type="character" w:styleId="UnresolvedMention">
    <w:name w:val="Unresolved Mention"/>
    <w:basedOn w:val="DefaultParagraphFont"/>
    <w:uiPriority w:val="99"/>
    <w:semiHidden/>
    <w:unhideWhenUsed/>
    <w:rsid w:val="009F7371"/>
    <w:rPr>
      <w:color w:val="605E5C"/>
      <w:shd w:val="clear" w:color="auto" w:fill="E1DFDD"/>
    </w:rPr>
  </w:style>
  <w:style w:type="character" w:styleId="CommentReference">
    <w:name w:val="annotation reference"/>
    <w:basedOn w:val="DefaultParagraphFont"/>
    <w:uiPriority w:val="99"/>
    <w:semiHidden/>
    <w:unhideWhenUsed/>
    <w:rsid w:val="00E31EF4"/>
    <w:rPr>
      <w:sz w:val="16"/>
      <w:szCs w:val="16"/>
    </w:rPr>
  </w:style>
  <w:style w:type="paragraph" w:styleId="CommentText">
    <w:name w:val="annotation text"/>
    <w:basedOn w:val="Normal"/>
    <w:link w:val="CommentTextChar"/>
    <w:uiPriority w:val="99"/>
    <w:unhideWhenUsed/>
    <w:rsid w:val="00E31EF4"/>
    <w:pPr>
      <w:spacing w:line="240" w:lineRule="auto"/>
    </w:pPr>
    <w:rPr>
      <w:sz w:val="20"/>
      <w:szCs w:val="20"/>
    </w:rPr>
  </w:style>
  <w:style w:type="character" w:customStyle="1" w:styleId="CommentTextChar">
    <w:name w:val="Comment Text Char"/>
    <w:basedOn w:val="DefaultParagraphFont"/>
    <w:link w:val="CommentText"/>
    <w:uiPriority w:val="99"/>
    <w:rsid w:val="00E31EF4"/>
    <w:rPr>
      <w:sz w:val="20"/>
      <w:szCs w:val="20"/>
    </w:rPr>
  </w:style>
  <w:style w:type="paragraph" w:styleId="CommentSubject">
    <w:name w:val="annotation subject"/>
    <w:basedOn w:val="CommentText"/>
    <w:next w:val="CommentText"/>
    <w:link w:val="CommentSubjectChar"/>
    <w:uiPriority w:val="99"/>
    <w:semiHidden/>
    <w:unhideWhenUsed/>
    <w:rsid w:val="00E31EF4"/>
    <w:rPr>
      <w:b/>
      <w:bCs/>
    </w:rPr>
  </w:style>
  <w:style w:type="character" w:customStyle="1" w:styleId="CommentSubjectChar">
    <w:name w:val="Comment Subject Char"/>
    <w:basedOn w:val="CommentTextChar"/>
    <w:link w:val="CommentSubject"/>
    <w:uiPriority w:val="99"/>
    <w:semiHidden/>
    <w:rsid w:val="00E31EF4"/>
    <w:rPr>
      <w:b/>
      <w:bCs/>
      <w:sz w:val="20"/>
      <w:szCs w:val="20"/>
    </w:rPr>
  </w:style>
  <w:style w:type="paragraph" w:styleId="BalloonText">
    <w:name w:val="Balloon Text"/>
    <w:basedOn w:val="Normal"/>
    <w:link w:val="BalloonTextChar"/>
    <w:uiPriority w:val="99"/>
    <w:semiHidden/>
    <w:unhideWhenUsed/>
    <w:rsid w:val="00E31E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EF4"/>
    <w:rPr>
      <w:rFonts w:ascii="Segoe UI" w:hAnsi="Segoe UI" w:cs="Segoe UI"/>
      <w:sz w:val="18"/>
      <w:szCs w:val="18"/>
    </w:rPr>
  </w:style>
  <w:style w:type="paragraph" w:styleId="ListParagraph">
    <w:name w:val="List Paragraph"/>
    <w:basedOn w:val="Normal"/>
    <w:uiPriority w:val="34"/>
    <w:qFormat/>
    <w:rsid w:val="002C0F92"/>
    <w:pPr>
      <w:ind w:left="720"/>
      <w:contextualSpacing/>
    </w:pPr>
  </w:style>
  <w:style w:type="paragraph" w:styleId="Header">
    <w:name w:val="header"/>
    <w:basedOn w:val="Normal"/>
    <w:link w:val="HeaderChar"/>
    <w:uiPriority w:val="99"/>
    <w:unhideWhenUsed/>
    <w:rsid w:val="002E32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32C6"/>
  </w:style>
  <w:style w:type="paragraph" w:styleId="Footer">
    <w:name w:val="footer"/>
    <w:basedOn w:val="Normal"/>
    <w:link w:val="FooterChar"/>
    <w:uiPriority w:val="99"/>
    <w:unhideWhenUsed/>
    <w:rsid w:val="002E32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32C6"/>
  </w:style>
  <w:style w:type="paragraph" w:styleId="Revision">
    <w:name w:val="Revision"/>
    <w:hidden/>
    <w:uiPriority w:val="99"/>
    <w:semiHidden/>
    <w:rsid w:val="006E7927"/>
    <w:pPr>
      <w:spacing w:after="0" w:line="240" w:lineRule="auto"/>
    </w:pPr>
  </w:style>
  <w:style w:type="table" w:styleId="TableGrid">
    <w:name w:val="Table Grid"/>
    <w:basedOn w:val="TableNormal"/>
    <w:uiPriority w:val="39"/>
    <w:rsid w:val="00FE7CE8"/>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212110">
      <w:bodyDiv w:val="1"/>
      <w:marLeft w:val="0"/>
      <w:marRight w:val="0"/>
      <w:marTop w:val="0"/>
      <w:marBottom w:val="0"/>
      <w:divBdr>
        <w:top w:val="none" w:sz="0" w:space="0" w:color="auto"/>
        <w:left w:val="none" w:sz="0" w:space="0" w:color="auto"/>
        <w:bottom w:val="none" w:sz="0" w:space="0" w:color="auto"/>
        <w:right w:val="none" w:sz="0" w:space="0" w:color="auto"/>
      </w:divBdr>
    </w:div>
    <w:div w:id="247887374">
      <w:bodyDiv w:val="1"/>
      <w:marLeft w:val="0"/>
      <w:marRight w:val="0"/>
      <w:marTop w:val="0"/>
      <w:marBottom w:val="0"/>
      <w:divBdr>
        <w:top w:val="none" w:sz="0" w:space="0" w:color="auto"/>
        <w:left w:val="none" w:sz="0" w:space="0" w:color="auto"/>
        <w:bottom w:val="none" w:sz="0" w:space="0" w:color="auto"/>
        <w:right w:val="none" w:sz="0" w:space="0" w:color="auto"/>
      </w:divBdr>
    </w:div>
    <w:div w:id="1285967054">
      <w:bodyDiv w:val="1"/>
      <w:marLeft w:val="0"/>
      <w:marRight w:val="0"/>
      <w:marTop w:val="0"/>
      <w:marBottom w:val="0"/>
      <w:divBdr>
        <w:top w:val="none" w:sz="0" w:space="0" w:color="auto"/>
        <w:left w:val="none" w:sz="0" w:space="0" w:color="auto"/>
        <w:bottom w:val="none" w:sz="0" w:space="0" w:color="auto"/>
        <w:right w:val="none" w:sz="0" w:space="0" w:color="auto"/>
      </w:divBdr>
    </w:div>
    <w:div w:id="1599875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jones@rx.umaryland.edu"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E8649F-B954-4800-8022-AAF6074456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67</Words>
  <Characters>437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hmed</dc:creator>
  <cp:keywords/>
  <dc:description/>
  <cp:lastModifiedBy>Jones, Jace</cp:lastModifiedBy>
  <cp:revision>2</cp:revision>
  <cp:lastPrinted>2025-07-28T14:30:00Z</cp:lastPrinted>
  <dcterms:created xsi:type="dcterms:W3CDTF">2025-08-27T17:54:00Z</dcterms:created>
  <dcterms:modified xsi:type="dcterms:W3CDTF">2025-08-27T17:54:00Z</dcterms:modified>
</cp:coreProperties>
</file>